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F9EFD" w14:textId="77777777" w:rsidR="0038778C" w:rsidRPr="00B96522" w:rsidRDefault="0038778C" w:rsidP="0085465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FBDBA9C" w14:textId="77777777" w:rsidR="0038778C" w:rsidRPr="00B96522" w:rsidRDefault="0038778C" w:rsidP="0085465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F76F30" w14:textId="77777777" w:rsidR="0038778C" w:rsidRPr="00B96522" w:rsidRDefault="0038778C" w:rsidP="0085465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A4471" w14:textId="77777777" w:rsidR="0038778C" w:rsidRPr="00B96522" w:rsidRDefault="0038778C" w:rsidP="0085465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C238E3" w14:textId="77777777" w:rsidR="0038778C" w:rsidRPr="00B96522" w:rsidRDefault="0038778C" w:rsidP="00F179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E6EE2D" w14:textId="77777777" w:rsidR="0038778C" w:rsidRPr="00B96522" w:rsidRDefault="0038778C" w:rsidP="0085465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6E07F4" w14:textId="122D39F8" w:rsidR="0038778C" w:rsidRPr="00293DB9" w:rsidRDefault="00584F7B" w:rsidP="00584F7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93DB9">
        <w:rPr>
          <w:rFonts w:ascii="Times New Roman" w:hAnsi="Times New Roman" w:cs="Times New Roman"/>
          <w:b/>
          <w:bCs/>
          <w:sz w:val="24"/>
          <w:szCs w:val="24"/>
        </w:rPr>
        <w:t xml:space="preserve">The Role of the </w:t>
      </w:r>
      <w:r w:rsidR="00CC58CF" w:rsidRPr="00293D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20F60" w:rsidRPr="00293DB9">
        <w:rPr>
          <w:rFonts w:ascii="Times New Roman" w:hAnsi="Times New Roman" w:cs="Times New Roman"/>
          <w:b/>
          <w:bCs/>
          <w:sz w:val="24"/>
          <w:szCs w:val="24"/>
        </w:rPr>
        <w:t xml:space="preserve">ix </w:t>
      </w:r>
      <w:r w:rsidR="00CC58CF" w:rsidRPr="00293DB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293DB9">
        <w:rPr>
          <w:rFonts w:ascii="Times New Roman" w:hAnsi="Times New Roman" w:cs="Times New Roman"/>
          <w:b/>
          <w:bCs/>
          <w:sz w:val="24"/>
          <w:szCs w:val="24"/>
        </w:rPr>
        <w:t xml:space="preserve">actors Model of Athletic Mental Energy in </w:t>
      </w:r>
      <w:r w:rsidR="00CC58CF" w:rsidRPr="00293DB9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293DB9">
        <w:rPr>
          <w:rFonts w:ascii="Times New Roman" w:hAnsi="Times New Roman" w:cs="Times New Roman"/>
          <w:b/>
          <w:bCs/>
          <w:sz w:val="24"/>
          <w:szCs w:val="24"/>
        </w:rPr>
        <w:t xml:space="preserve">ediating </w:t>
      </w:r>
      <w:r w:rsidR="00CC58CF" w:rsidRPr="00293DB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93DB9">
        <w:rPr>
          <w:rFonts w:ascii="Times New Roman" w:hAnsi="Times New Roman" w:cs="Times New Roman"/>
          <w:b/>
          <w:bCs/>
          <w:sz w:val="24"/>
          <w:szCs w:val="24"/>
        </w:rPr>
        <w:t>thletes’ Well-being</w:t>
      </w:r>
      <w:r w:rsidR="008162B7" w:rsidRPr="00293DB9">
        <w:rPr>
          <w:rFonts w:ascii="Times New Roman" w:hAnsi="Times New Roman" w:cs="Times New Roman"/>
          <w:b/>
          <w:bCs/>
          <w:sz w:val="24"/>
          <w:szCs w:val="24"/>
        </w:rPr>
        <w:t xml:space="preserve"> in Competitive Sport</w:t>
      </w:r>
      <w:r w:rsidR="00FC2CEF" w:rsidRPr="00293DB9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2DA930B" w14:textId="5213C186" w:rsidR="001F160A" w:rsidRPr="00293DB9" w:rsidRDefault="001F160A" w:rsidP="001F160A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misha Singh</w:t>
      </w:r>
      <w:r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*</w:t>
      </w:r>
      <w:r w:rsidR="00001E01"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ndeep Kaur Arora</w:t>
      </w:r>
      <w:r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001E01"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, </w:t>
      </w:r>
      <w:r w:rsidR="00001E01"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&amp; </w:t>
      </w:r>
      <w:proofErr w:type="spellStart"/>
      <w:r w:rsidR="00001E01"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ahniman</w:t>
      </w:r>
      <w:proofErr w:type="spellEnd"/>
      <w:r w:rsidR="00001E01"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oruah</w:t>
      </w:r>
      <w:r w:rsidR="00001E01"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        </w:t>
      </w:r>
    </w:p>
    <w:p w14:paraId="3647E3EA" w14:textId="77777777" w:rsidR="001F160A" w:rsidRPr="00293DB9" w:rsidRDefault="001F160A" w:rsidP="001F160A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partment of Psychology, University of Delhi, India</w:t>
      </w:r>
    </w:p>
    <w:p w14:paraId="7EFF5674" w14:textId="77777777" w:rsidR="001F160A" w:rsidRPr="00293DB9" w:rsidRDefault="001F160A" w:rsidP="001F160A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amala Nehru College, Department of Psychology, University of Delhi, India</w:t>
      </w:r>
    </w:p>
    <w:p w14:paraId="50F0041C" w14:textId="77777777" w:rsidR="001F160A" w:rsidRPr="00293DB9" w:rsidRDefault="001F160A" w:rsidP="00584F7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FC59652" w14:textId="1B52B476" w:rsidR="006B5896" w:rsidRPr="00293DB9" w:rsidRDefault="006B5896" w:rsidP="00DE48D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7FDFF" w14:textId="77777777" w:rsidR="0038778C" w:rsidRPr="00293DB9" w:rsidRDefault="0038778C" w:rsidP="0085465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AE0B1E" w14:textId="77777777" w:rsidR="001F160A" w:rsidRPr="00293DB9" w:rsidRDefault="001F160A" w:rsidP="0085465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A9B0A7" w14:textId="77777777" w:rsidR="001F160A" w:rsidRPr="00293DB9" w:rsidRDefault="001F160A" w:rsidP="001F160A">
      <w:pPr>
        <w:spacing w:before="240" w:after="240" w:line="48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3DB9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uthor Note</w:t>
      </w:r>
    </w:p>
    <w:p w14:paraId="70EA9E27" w14:textId="77777777" w:rsidR="001F160A" w:rsidRPr="00293DB9" w:rsidRDefault="001F160A" w:rsidP="001F160A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spacing w:val="8"/>
          <w:sz w:val="24"/>
          <w:szCs w:val="24"/>
        </w:rPr>
      </w:pPr>
      <w:r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 xml:space="preserve">Amisha Singh </w:t>
      </w:r>
      <w:r w:rsidRPr="00293DB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88215B2" wp14:editId="41873298">
            <wp:extent cx="152400" cy="152400"/>
            <wp:effectExtent l="0" t="0" r="0" b="0"/>
            <wp:docPr id="3" name="Picture 3" descr="See the source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ee the source imag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084" cy="156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93DB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hyperlink r:id="rId9" w:history="1">
        <w:r w:rsidRPr="00293DB9">
          <w:rPr>
            <w:rStyle w:val="Hyperlink"/>
            <w:rFonts w:ascii="Times New Roman" w:eastAsia="Times New Roman" w:hAnsi="Times New Roman" w:cs="Times New Roman"/>
            <w:color w:val="000000" w:themeColor="text1"/>
            <w:sz w:val="24"/>
            <w:szCs w:val="24"/>
          </w:rPr>
          <w:t>https://orcid.org/</w:t>
        </w:r>
        <w:r w:rsidRPr="00293DB9">
          <w:rPr>
            <w:rStyle w:val="Hyperlink"/>
            <w:rFonts w:ascii="Times New Roman" w:eastAsia="Times New Roman" w:hAnsi="Times New Roman" w:cs="Times New Roman"/>
            <w:color w:val="000000" w:themeColor="text1"/>
            <w:spacing w:val="8"/>
            <w:sz w:val="24"/>
            <w:szCs w:val="24"/>
          </w:rPr>
          <w:t>0000-0003-4456-3510</w:t>
        </w:r>
      </w:hyperlink>
    </w:p>
    <w:p w14:paraId="73C233CD" w14:textId="77777777" w:rsidR="001F160A" w:rsidRPr="00293DB9" w:rsidRDefault="001F160A" w:rsidP="001F160A">
      <w:pPr>
        <w:spacing w:line="480" w:lineRule="auto"/>
        <w:ind w:firstLine="720"/>
        <w:rPr>
          <w:rFonts w:ascii="Times New Roman" w:eastAsia="Times New Roman" w:hAnsi="Times New Roman" w:cs="Times New Roman"/>
          <w:color w:val="000000" w:themeColor="text1"/>
          <w:spacing w:val="8"/>
          <w:sz w:val="24"/>
          <w:szCs w:val="24"/>
        </w:rPr>
      </w:pPr>
      <w:r w:rsidRPr="00293DB9">
        <w:rPr>
          <w:rFonts w:ascii="Times New Roman" w:eastAsia="Times New Roman" w:hAnsi="Times New Roman" w:cs="Times New Roman"/>
          <w:color w:val="000000" w:themeColor="text1"/>
          <w:spacing w:val="8"/>
          <w:sz w:val="24"/>
          <w:szCs w:val="24"/>
        </w:rPr>
        <w:t>*Correspondence concerning this research paper should be addressed to Amisha Singh, University of Delhi, Delhi 110007, India.</w:t>
      </w:r>
    </w:p>
    <w:p w14:paraId="0AE5B89E" w14:textId="65AA75DB" w:rsidR="00F179E8" w:rsidRPr="00293DB9" w:rsidRDefault="001F160A" w:rsidP="005C0F1C">
      <w:pPr>
        <w:spacing w:line="480" w:lineRule="auto"/>
        <w:rPr>
          <w:rFonts w:ascii="Times New Roman" w:hAnsi="Times New Roman" w:cs="Times New Roman"/>
          <w:color w:val="000000" w:themeColor="text1"/>
          <w:spacing w:val="5"/>
          <w:sz w:val="24"/>
          <w:szCs w:val="24"/>
        </w:rPr>
      </w:pPr>
      <w:r w:rsidRPr="00293DB9">
        <w:rPr>
          <w:rFonts w:ascii="Times New Roman" w:eastAsia="Times New Roman" w:hAnsi="Times New Roman" w:cs="Times New Roman"/>
          <w:color w:val="000000" w:themeColor="text1"/>
          <w:spacing w:val="8"/>
          <w:sz w:val="24"/>
          <w:szCs w:val="24"/>
        </w:rPr>
        <w:t xml:space="preserve">Email: </w:t>
      </w:r>
      <w:hyperlink r:id="rId10" w:history="1">
        <w:r w:rsidRPr="00293DB9">
          <w:rPr>
            <w:rStyle w:val="Hyperlink"/>
            <w:rFonts w:ascii="Times New Roman" w:hAnsi="Times New Roman" w:cs="Times New Roman"/>
            <w:spacing w:val="5"/>
            <w:sz w:val="24"/>
            <w:szCs w:val="24"/>
          </w:rPr>
          <w:t>samisha987@gmail.com</w:t>
        </w:r>
      </w:hyperlink>
      <w:r w:rsidRPr="00293DB9">
        <w:rPr>
          <w:rStyle w:val="Hyperlink"/>
          <w:rFonts w:ascii="Times New Roman" w:hAnsi="Times New Roman" w:cs="Times New Roman"/>
          <w:spacing w:val="5"/>
          <w:sz w:val="24"/>
          <w:szCs w:val="24"/>
        </w:rPr>
        <w:t xml:space="preserve"> </w:t>
      </w:r>
    </w:p>
    <w:p w14:paraId="707AB3C8" w14:textId="4AB05B0D" w:rsidR="00566D10" w:rsidRPr="00293DB9" w:rsidRDefault="00566D10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93DB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lastRenderedPageBreak/>
        <w:t>Table 1. Cronbach-Alpha of the scale</w:t>
      </w:r>
      <w:r w:rsidR="0062085C" w:rsidRPr="00293DB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n=50)</w:t>
      </w:r>
    </w:p>
    <w:p w14:paraId="2E4FE81C" w14:textId="77777777" w:rsidR="00566D10" w:rsidRPr="00293DB9" w:rsidRDefault="00566D10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</w:pPr>
      <w:r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Reliability Stat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66D10" w:rsidRPr="00293DB9" w14:paraId="7A83A5BD" w14:textId="77777777" w:rsidTr="00F35FB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A8835BD" w14:textId="77777777" w:rsidR="00566D10" w:rsidRPr="00293DB9" w:rsidRDefault="00566D10" w:rsidP="00B935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ruct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66827D02" w14:textId="77777777" w:rsidR="00566D10" w:rsidRPr="00293DB9" w:rsidRDefault="00566D10" w:rsidP="00B935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. of Items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7029E67" w14:textId="77777777" w:rsidR="00566D10" w:rsidRPr="00293DB9" w:rsidRDefault="00566D10" w:rsidP="00B935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ha (</w:t>
            </w: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α)</w:t>
            </w:r>
          </w:p>
        </w:tc>
      </w:tr>
      <w:tr w:rsidR="00566D10" w:rsidRPr="00293DB9" w14:paraId="7F15839B" w14:textId="77777777" w:rsidTr="00F35FB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77A3913" w14:textId="77777777" w:rsidR="00566D10" w:rsidRPr="00293DB9" w:rsidRDefault="00566D10" w:rsidP="00B935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E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6EC59A8" w14:textId="77777777" w:rsidR="00566D10" w:rsidRPr="00293DB9" w:rsidRDefault="00566D10" w:rsidP="00B935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4384E03" w14:textId="77777777" w:rsidR="00566D10" w:rsidRPr="00293DB9" w:rsidRDefault="00566D10" w:rsidP="00B935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6</w:t>
            </w:r>
          </w:p>
        </w:tc>
      </w:tr>
      <w:tr w:rsidR="00566D10" w:rsidRPr="00293DB9" w14:paraId="67AF4CA2" w14:textId="77777777" w:rsidTr="00F35FB7">
        <w:tc>
          <w:tcPr>
            <w:tcW w:w="3005" w:type="dxa"/>
            <w:tcBorders>
              <w:top w:val="single" w:sz="4" w:space="0" w:color="auto"/>
            </w:tcBorders>
          </w:tcPr>
          <w:p w14:paraId="7766CC30" w14:textId="77777777" w:rsidR="00566D10" w:rsidRPr="00293DB9" w:rsidRDefault="00566D10" w:rsidP="00B935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WB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3DB44972" w14:textId="77777777" w:rsidR="00566D10" w:rsidRPr="00293DB9" w:rsidRDefault="00566D10" w:rsidP="00B935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48726591" w14:textId="77777777" w:rsidR="00566D10" w:rsidRPr="00293DB9" w:rsidRDefault="00566D10" w:rsidP="00B935F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7</w:t>
            </w:r>
          </w:p>
        </w:tc>
      </w:tr>
    </w:tbl>
    <w:p w14:paraId="13941786" w14:textId="7E4F9153" w:rsidR="00566D10" w:rsidRPr="00293DB9" w:rsidRDefault="00566D10" w:rsidP="0062085C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293DB9">
        <w:rPr>
          <w:rFonts w:ascii="Times New Roman" w:hAnsi="Times New Roman" w:cs="Times New Roman"/>
          <w:sz w:val="24"/>
          <w:szCs w:val="24"/>
        </w:rPr>
        <w:t xml:space="preserve">AMES,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>Athletic Mental Energy Scale</w:t>
      </w:r>
      <w:r w:rsidRPr="00293DB9">
        <w:rPr>
          <w:rFonts w:ascii="Times New Roman" w:hAnsi="Times New Roman" w:cs="Times New Roman"/>
          <w:sz w:val="24"/>
          <w:szCs w:val="24"/>
        </w:rPr>
        <w:t xml:space="preserve">; PWB,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>Psychological Well-being</w:t>
      </w:r>
    </w:p>
    <w:p w14:paraId="1D5B5F7F" w14:textId="77777777" w:rsidR="0062085C" w:rsidRPr="00293DB9" w:rsidRDefault="0062085C" w:rsidP="006208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572B51" w14:textId="77777777" w:rsidR="00566D10" w:rsidRPr="00293DB9" w:rsidRDefault="00566D10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>Table 2.</w:t>
      </w:r>
    </w:p>
    <w:p w14:paraId="3225A1C6" w14:textId="77777777" w:rsidR="00566D10" w:rsidRPr="00293DB9" w:rsidRDefault="00566D10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requency Distribution for Demographic and Sports Profile</w:t>
      </w:r>
    </w:p>
    <w:tbl>
      <w:tblPr>
        <w:tblW w:w="9448" w:type="dxa"/>
        <w:tblInd w:w="-20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98"/>
        <w:gridCol w:w="2784"/>
        <w:gridCol w:w="15"/>
        <w:gridCol w:w="2451"/>
      </w:tblGrid>
      <w:tr w:rsidR="00566D10" w:rsidRPr="00293DB9" w14:paraId="249783C6" w14:textId="77777777" w:rsidTr="00F35FB7">
        <w:trPr>
          <w:cantSplit/>
          <w:trHeight w:val="281"/>
        </w:trPr>
        <w:tc>
          <w:tcPr>
            <w:tcW w:w="4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8BBF4D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DADD93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1736FD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566D10" w:rsidRPr="00293DB9" w14:paraId="660E86C8" w14:textId="77777777" w:rsidTr="00F35FB7">
        <w:trPr>
          <w:cantSplit/>
          <w:trHeight w:val="281"/>
        </w:trPr>
        <w:tc>
          <w:tcPr>
            <w:tcW w:w="4198" w:type="dxa"/>
            <w:tcBorders>
              <w:top w:val="single" w:sz="4" w:space="0" w:color="auto"/>
            </w:tcBorders>
            <w:shd w:val="clear" w:color="auto" w:fill="FFFFFF"/>
          </w:tcPr>
          <w:p w14:paraId="63A6FA8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E5DE5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4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88F8C8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66D10" w:rsidRPr="00293DB9" w14:paraId="090AA2B6" w14:textId="77777777" w:rsidTr="00F35FB7">
        <w:trPr>
          <w:cantSplit/>
          <w:trHeight w:val="281"/>
        </w:trPr>
        <w:tc>
          <w:tcPr>
            <w:tcW w:w="4198" w:type="dxa"/>
            <w:shd w:val="clear" w:color="auto" w:fill="FFFFFF"/>
          </w:tcPr>
          <w:p w14:paraId="565596E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799" w:type="dxa"/>
            <w:gridSpan w:val="2"/>
            <w:shd w:val="clear" w:color="auto" w:fill="FFFFFF"/>
            <w:vAlign w:val="center"/>
          </w:tcPr>
          <w:p w14:paraId="2C8AD32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451" w:type="dxa"/>
            <w:shd w:val="clear" w:color="auto" w:fill="FFFFFF"/>
            <w:vAlign w:val="center"/>
          </w:tcPr>
          <w:p w14:paraId="64D2E0E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66D10" w:rsidRPr="00293DB9" w14:paraId="136CC0B5" w14:textId="77777777" w:rsidTr="00F35FB7">
        <w:trPr>
          <w:cantSplit/>
          <w:trHeight w:val="281"/>
        </w:trPr>
        <w:tc>
          <w:tcPr>
            <w:tcW w:w="4198" w:type="dxa"/>
            <w:tcBorders>
              <w:bottom w:val="single" w:sz="4" w:space="0" w:color="auto"/>
            </w:tcBorders>
            <w:shd w:val="clear" w:color="auto" w:fill="FFFFFF"/>
          </w:tcPr>
          <w:p w14:paraId="7810DAB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799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A3539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CB32E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  <w:tr w:rsidR="00566D10" w:rsidRPr="00293DB9" w14:paraId="2BD4DF7A" w14:textId="77777777" w:rsidTr="00F35FB7">
        <w:trPr>
          <w:cantSplit/>
          <w:trHeight w:val="281"/>
        </w:trPr>
        <w:tc>
          <w:tcPr>
            <w:tcW w:w="4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E298BBC" w14:textId="32312308" w:rsidR="00566D10" w:rsidRPr="00293DB9" w:rsidRDefault="00F4441D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te of </w:t>
            </w:r>
            <w:r w:rsidR="00566D10"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ence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E29D0A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AF582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566D10" w:rsidRPr="00293DB9" w14:paraId="5628E9EF" w14:textId="77777777" w:rsidTr="00F35FB7">
        <w:trPr>
          <w:cantSplit/>
          <w:trHeight w:val="281"/>
        </w:trPr>
        <w:tc>
          <w:tcPr>
            <w:tcW w:w="4198" w:type="dxa"/>
            <w:tcBorders>
              <w:top w:val="single" w:sz="4" w:space="0" w:color="auto"/>
            </w:tcBorders>
            <w:shd w:val="clear" w:color="auto" w:fill="FFFFFF"/>
          </w:tcPr>
          <w:p w14:paraId="208E1DF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har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2073F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0E499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66D10" w:rsidRPr="00293DB9" w14:paraId="2123E475" w14:textId="77777777" w:rsidTr="00F35FB7">
        <w:trPr>
          <w:cantSplit/>
          <w:trHeight w:val="281"/>
        </w:trPr>
        <w:tc>
          <w:tcPr>
            <w:tcW w:w="4198" w:type="dxa"/>
            <w:shd w:val="clear" w:color="auto" w:fill="FFFFFF"/>
          </w:tcPr>
          <w:p w14:paraId="7AA360B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lhi</w:t>
            </w:r>
          </w:p>
        </w:tc>
        <w:tc>
          <w:tcPr>
            <w:tcW w:w="2799" w:type="dxa"/>
            <w:gridSpan w:val="2"/>
            <w:shd w:val="clear" w:color="auto" w:fill="FFFFFF"/>
            <w:vAlign w:val="center"/>
          </w:tcPr>
          <w:p w14:paraId="68C377F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451" w:type="dxa"/>
            <w:shd w:val="clear" w:color="auto" w:fill="FFFFFF"/>
            <w:vAlign w:val="center"/>
          </w:tcPr>
          <w:p w14:paraId="2DDD62C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66D10" w:rsidRPr="00293DB9" w14:paraId="1A2FA0E3" w14:textId="77777777" w:rsidTr="00F35FB7">
        <w:trPr>
          <w:cantSplit/>
          <w:trHeight w:val="281"/>
        </w:trPr>
        <w:tc>
          <w:tcPr>
            <w:tcW w:w="4198" w:type="dxa"/>
            <w:shd w:val="clear" w:color="auto" w:fill="FFFFFF"/>
          </w:tcPr>
          <w:p w14:paraId="790026C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yana</w:t>
            </w:r>
          </w:p>
        </w:tc>
        <w:tc>
          <w:tcPr>
            <w:tcW w:w="2799" w:type="dxa"/>
            <w:gridSpan w:val="2"/>
            <w:shd w:val="clear" w:color="auto" w:fill="FFFFFF"/>
            <w:vAlign w:val="center"/>
          </w:tcPr>
          <w:p w14:paraId="15DBBA8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51" w:type="dxa"/>
            <w:shd w:val="clear" w:color="auto" w:fill="FFFFFF"/>
            <w:vAlign w:val="center"/>
          </w:tcPr>
          <w:p w14:paraId="299026D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566D10" w:rsidRPr="00293DB9" w14:paraId="2FC9D06F" w14:textId="77777777" w:rsidTr="00F35FB7">
        <w:trPr>
          <w:cantSplit/>
          <w:trHeight w:val="281"/>
        </w:trPr>
        <w:tc>
          <w:tcPr>
            <w:tcW w:w="4198" w:type="dxa"/>
            <w:shd w:val="clear" w:color="auto" w:fill="FFFFFF"/>
          </w:tcPr>
          <w:p w14:paraId="303BEB93" w14:textId="5478E503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machal Pradesh</w:t>
            </w:r>
          </w:p>
        </w:tc>
        <w:tc>
          <w:tcPr>
            <w:tcW w:w="2799" w:type="dxa"/>
            <w:gridSpan w:val="2"/>
            <w:shd w:val="clear" w:color="auto" w:fill="FFFFFF"/>
            <w:vAlign w:val="center"/>
          </w:tcPr>
          <w:p w14:paraId="05C9285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51" w:type="dxa"/>
            <w:shd w:val="clear" w:color="auto" w:fill="FFFFFF"/>
            <w:vAlign w:val="center"/>
          </w:tcPr>
          <w:p w14:paraId="111D657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66D10" w:rsidRPr="00293DB9" w14:paraId="2A073D08" w14:textId="77777777" w:rsidTr="00F35FB7">
        <w:trPr>
          <w:cantSplit/>
          <w:trHeight w:val="281"/>
        </w:trPr>
        <w:tc>
          <w:tcPr>
            <w:tcW w:w="4198" w:type="dxa"/>
            <w:shd w:val="clear" w:color="auto" w:fill="FFFFFF"/>
          </w:tcPr>
          <w:p w14:paraId="6C4DFC2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harkhand</w:t>
            </w:r>
          </w:p>
        </w:tc>
        <w:tc>
          <w:tcPr>
            <w:tcW w:w="2799" w:type="dxa"/>
            <w:gridSpan w:val="2"/>
            <w:shd w:val="clear" w:color="auto" w:fill="FFFFFF"/>
            <w:vAlign w:val="center"/>
          </w:tcPr>
          <w:p w14:paraId="06CE549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51" w:type="dxa"/>
            <w:shd w:val="clear" w:color="auto" w:fill="FFFFFF"/>
            <w:vAlign w:val="center"/>
          </w:tcPr>
          <w:p w14:paraId="3490974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66D10" w:rsidRPr="00293DB9" w14:paraId="61FD954E" w14:textId="77777777" w:rsidTr="00F35FB7">
        <w:trPr>
          <w:cantSplit/>
          <w:trHeight w:val="281"/>
        </w:trPr>
        <w:tc>
          <w:tcPr>
            <w:tcW w:w="4198" w:type="dxa"/>
            <w:shd w:val="clear" w:color="auto" w:fill="FFFFFF"/>
          </w:tcPr>
          <w:p w14:paraId="72BD1A0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hya Pradesh</w:t>
            </w:r>
          </w:p>
        </w:tc>
        <w:tc>
          <w:tcPr>
            <w:tcW w:w="2799" w:type="dxa"/>
            <w:gridSpan w:val="2"/>
            <w:shd w:val="clear" w:color="auto" w:fill="FFFFFF"/>
            <w:vAlign w:val="center"/>
          </w:tcPr>
          <w:p w14:paraId="5B9C21E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51" w:type="dxa"/>
            <w:shd w:val="clear" w:color="auto" w:fill="FFFFFF"/>
            <w:vAlign w:val="center"/>
          </w:tcPr>
          <w:p w14:paraId="0FCDB74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66D10" w:rsidRPr="00293DB9" w14:paraId="20E3999A" w14:textId="77777777" w:rsidTr="00F35FB7">
        <w:trPr>
          <w:cantSplit/>
          <w:trHeight w:val="281"/>
        </w:trPr>
        <w:tc>
          <w:tcPr>
            <w:tcW w:w="4198" w:type="dxa"/>
            <w:shd w:val="clear" w:color="auto" w:fill="FFFFFF"/>
          </w:tcPr>
          <w:p w14:paraId="5855C21A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anipur</w:t>
            </w:r>
          </w:p>
        </w:tc>
        <w:tc>
          <w:tcPr>
            <w:tcW w:w="2799" w:type="dxa"/>
            <w:gridSpan w:val="2"/>
            <w:shd w:val="clear" w:color="auto" w:fill="FFFFFF"/>
            <w:vAlign w:val="center"/>
          </w:tcPr>
          <w:p w14:paraId="6D04477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51" w:type="dxa"/>
            <w:shd w:val="clear" w:color="auto" w:fill="FFFFFF"/>
            <w:vAlign w:val="center"/>
          </w:tcPr>
          <w:p w14:paraId="5835BEB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66D10" w:rsidRPr="00293DB9" w14:paraId="13A7A4F0" w14:textId="77777777" w:rsidTr="00F35FB7">
        <w:trPr>
          <w:cantSplit/>
          <w:trHeight w:val="281"/>
        </w:trPr>
        <w:tc>
          <w:tcPr>
            <w:tcW w:w="4198" w:type="dxa"/>
            <w:shd w:val="clear" w:color="auto" w:fill="FFFFFF"/>
          </w:tcPr>
          <w:p w14:paraId="5688783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jasthan</w:t>
            </w:r>
          </w:p>
        </w:tc>
        <w:tc>
          <w:tcPr>
            <w:tcW w:w="2799" w:type="dxa"/>
            <w:gridSpan w:val="2"/>
            <w:shd w:val="clear" w:color="auto" w:fill="FFFFFF"/>
            <w:vAlign w:val="center"/>
          </w:tcPr>
          <w:p w14:paraId="4C78DCE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51" w:type="dxa"/>
            <w:shd w:val="clear" w:color="auto" w:fill="FFFFFF"/>
            <w:vAlign w:val="center"/>
          </w:tcPr>
          <w:p w14:paraId="53C04F1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66D10" w:rsidRPr="00293DB9" w14:paraId="515CB0BC" w14:textId="77777777" w:rsidTr="00F35FB7">
        <w:trPr>
          <w:cantSplit/>
          <w:trHeight w:val="281"/>
        </w:trPr>
        <w:tc>
          <w:tcPr>
            <w:tcW w:w="4198" w:type="dxa"/>
            <w:shd w:val="clear" w:color="auto" w:fill="FFFFFF"/>
          </w:tcPr>
          <w:p w14:paraId="216F54C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mbai</w:t>
            </w:r>
          </w:p>
        </w:tc>
        <w:tc>
          <w:tcPr>
            <w:tcW w:w="2799" w:type="dxa"/>
            <w:gridSpan w:val="2"/>
            <w:shd w:val="clear" w:color="auto" w:fill="FFFFFF"/>
            <w:vAlign w:val="center"/>
          </w:tcPr>
          <w:p w14:paraId="4713CB4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51" w:type="dxa"/>
            <w:shd w:val="clear" w:color="auto" w:fill="FFFFFF"/>
            <w:vAlign w:val="center"/>
          </w:tcPr>
          <w:p w14:paraId="5D6A481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66D10" w:rsidRPr="00293DB9" w14:paraId="7A79EB89" w14:textId="77777777" w:rsidTr="00F35FB7">
        <w:trPr>
          <w:cantSplit/>
          <w:trHeight w:val="281"/>
        </w:trPr>
        <w:tc>
          <w:tcPr>
            <w:tcW w:w="4198" w:type="dxa"/>
            <w:shd w:val="clear" w:color="auto" w:fill="FFFFFF"/>
          </w:tcPr>
          <w:p w14:paraId="6BF50B5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ttar Pradesh</w:t>
            </w:r>
          </w:p>
        </w:tc>
        <w:tc>
          <w:tcPr>
            <w:tcW w:w="2799" w:type="dxa"/>
            <w:gridSpan w:val="2"/>
            <w:shd w:val="clear" w:color="auto" w:fill="FFFFFF"/>
            <w:vAlign w:val="center"/>
          </w:tcPr>
          <w:p w14:paraId="32C0E9CA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51" w:type="dxa"/>
            <w:shd w:val="clear" w:color="auto" w:fill="FFFFFF"/>
            <w:vAlign w:val="center"/>
          </w:tcPr>
          <w:p w14:paraId="2DD5B47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566D10" w:rsidRPr="00293DB9" w14:paraId="2A7E0177" w14:textId="77777777" w:rsidTr="00F35FB7">
        <w:trPr>
          <w:cantSplit/>
          <w:trHeight w:val="281"/>
        </w:trPr>
        <w:tc>
          <w:tcPr>
            <w:tcW w:w="4198" w:type="dxa"/>
            <w:tcBorders>
              <w:bottom w:val="single" w:sz="4" w:space="0" w:color="auto"/>
            </w:tcBorders>
            <w:shd w:val="clear" w:color="auto" w:fill="FFFFFF"/>
          </w:tcPr>
          <w:p w14:paraId="324DD59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799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F07CE3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7EA49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  <w:tr w:rsidR="00566D10" w:rsidRPr="00293DB9" w14:paraId="643CAF90" w14:textId="77777777" w:rsidTr="00F35FB7">
        <w:trPr>
          <w:cantSplit/>
          <w:trHeight w:val="281"/>
        </w:trPr>
        <w:tc>
          <w:tcPr>
            <w:tcW w:w="4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F0AF15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Structure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D8AE6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A6A60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566D10" w:rsidRPr="00293DB9" w14:paraId="2CB59356" w14:textId="77777777" w:rsidTr="00F35FB7">
        <w:trPr>
          <w:cantSplit/>
          <w:trHeight w:val="281"/>
        </w:trPr>
        <w:tc>
          <w:tcPr>
            <w:tcW w:w="419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72810AA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int family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7140C1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4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71FDED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566D10" w:rsidRPr="00293DB9" w14:paraId="4CC021B0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4CE215E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ar family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186FC3B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12B5350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</w:tr>
      <w:tr w:rsidR="00566D10" w:rsidRPr="00293DB9" w14:paraId="6E8D0AA7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01D9361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-parent family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04FD632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07D0C11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</w:tr>
      <w:tr w:rsidR="00566D10" w:rsidRPr="00293DB9" w14:paraId="4772F92B" w14:textId="77777777" w:rsidTr="00F35FB7">
        <w:trPr>
          <w:cantSplit/>
          <w:trHeight w:val="281"/>
        </w:trPr>
        <w:tc>
          <w:tcPr>
            <w:tcW w:w="4198" w:type="dxa"/>
            <w:tcBorders>
              <w:bottom w:val="single" w:sz="4" w:space="0" w:color="auto"/>
            </w:tcBorders>
            <w:shd w:val="clear" w:color="auto" w:fill="FFFFFF"/>
          </w:tcPr>
          <w:p w14:paraId="33DEA22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799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FFA44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4E508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  <w:tr w:rsidR="00566D10" w:rsidRPr="00293DB9" w14:paraId="5D183539" w14:textId="77777777" w:rsidTr="00F35FB7">
        <w:trPr>
          <w:cantSplit/>
          <w:trHeight w:val="281"/>
        </w:trPr>
        <w:tc>
          <w:tcPr>
            <w:tcW w:w="4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0CDC914" w14:textId="653053D6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ort Categor</w:t>
            </w:r>
            <w:r w:rsidR="001341BF"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 A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1A7D1A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E2358F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566D10" w:rsidRPr="00293DB9" w14:paraId="658C5F71" w14:textId="77777777" w:rsidTr="00F35FB7">
        <w:trPr>
          <w:cantSplit/>
          <w:trHeight w:val="281"/>
        </w:trPr>
        <w:tc>
          <w:tcPr>
            <w:tcW w:w="419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4BEA88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 sports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154B85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4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A316F6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</w:tr>
      <w:tr w:rsidR="00566D10" w:rsidRPr="00293DB9" w14:paraId="7F1CFAD0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553670C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m sports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24907BE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55ECF91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</w:tr>
      <w:tr w:rsidR="00566D10" w:rsidRPr="00293DB9" w14:paraId="3F36832B" w14:textId="77777777" w:rsidTr="00F35FB7">
        <w:trPr>
          <w:cantSplit/>
          <w:trHeight w:val="281"/>
        </w:trPr>
        <w:tc>
          <w:tcPr>
            <w:tcW w:w="4198" w:type="dxa"/>
            <w:tcBorders>
              <w:bottom w:val="single" w:sz="4" w:space="0" w:color="auto"/>
            </w:tcBorders>
            <w:shd w:val="clear" w:color="auto" w:fill="FFFFFF"/>
          </w:tcPr>
          <w:p w14:paraId="15CEE96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799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DC3D2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21DD6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  <w:tr w:rsidR="00566D10" w:rsidRPr="00293DB9" w14:paraId="04A77F8F" w14:textId="77777777" w:rsidTr="00F35FB7">
        <w:trPr>
          <w:cantSplit/>
          <w:trHeight w:val="281"/>
        </w:trPr>
        <w:tc>
          <w:tcPr>
            <w:tcW w:w="4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52D38D" w14:textId="3357E6C0" w:rsidR="00566D10" w:rsidRPr="00293DB9" w:rsidRDefault="001341BF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ort </w:t>
            </w:r>
            <w:r w:rsidR="00566D10"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gory</w:t>
            </w: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8A944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467294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566D10" w:rsidRPr="00293DB9" w14:paraId="196FBF64" w14:textId="77777777" w:rsidTr="00F35FB7">
        <w:trPr>
          <w:cantSplit/>
          <w:trHeight w:val="281"/>
        </w:trPr>
        <w:tc>
          <w:tcPr>
            <w:tcW w:w="419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8D5409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category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81C41D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F17A70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</w:tr>
      <w:tr w:rsidR="00566D10" w:rsidRPr="00293DB9" w14:paraId="3AEFDA24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6F0E1ED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ior category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0BC305B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53BDFF1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</w:tr>
      <w:tr w:rsidR="00566D10" w:rsidRPr="00293DB9" w14:paraId="30274DD5" w14:textId="77777777" w:rsidTr="00F35FB7">
        <w:trPr>
          <w:cantSplit/>
          <w:trHeight w:val="281"/>
        </w:trPr>
        <w:tc>
          <w:tcPr>
            <w:tcW w:w="4198" w:type="dxa"/>
            <w:tcBorders>
              <w:bottom w:val="single" w:sz="4" w:space="0" w:color="auto"/>
            </w:tcBorders>
            <w:shd w:val="clear" w:color="auto" w:fill="FFFFFF"/>
          </w:tcPr>
          <w:p w14:paraId="1E90672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799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4D309DB" w14:textId="41A4CA1B" w:rsidR="00566D10" w:rsidRPr="00293DB9" w:rsidRDefault="005D3907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2DEE9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  <w:tr w:rsidR="00566D10" w:rsidRPr="00293DB9" w14:paraId="692C25AD" w14:textId="77777777" w:rsidTr="00F35FB7">
        <w:trPr>
          <w:cantSplit/>
          <w:trHeight w:val="281"/>
        </w:trPr>
        <w:tc>
          <w:tcPr>
            <w:tcW w:w="4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E1AD95" w14:textId="3CF685B9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ort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CD18B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13A6B1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566D10" w:rsidRPr="00293DB9" w14:paraId="1F28BB7A" w14:textId="77777777" w:rsidTr="00F35FB7">
        <w:trPr>
          <w:cantSplit/>
          <w:trHeight w:val="281"/>
        </w:trPr>
        <w:tc>
          <w:tcPr>
            <w:tcW w:w="419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DAE5EA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rchery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571E95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E124D3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566D10" w:rsidRPr="00293DB9" w14:paraId="4C470E99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78AD0D4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hletics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21E2AA4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0FABC8E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566D10" w:rsidRPr="00293DB9" w14:paraId="1F8BA295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5D07E4C3" w14:textId="5874D7AF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building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12DFFD3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3602ABF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66D10" w:rsidRPr="00293DB9" w14:paraId="26E9DDBB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4AE8FA08" w14:textId="1583275F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ball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66CCDED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5C8CF6E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66D10" w:rsidRPr="00293DB9" w14:paraId="131FB90E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74EC1D8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xing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2135D90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29D2B2B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66D10" w:rsidRPr="00293DB9" w14:paraId="6FB54D2E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430B10FF" w14:textId="638A3656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o-Kho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1A97E85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50B94C6A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66D10" w:rsidRPr="00293DB9" w14:paraId="6C364E44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195ED34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ck Climbing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65DBFE1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43B0AEF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66D10" w:rsidRPr="00293DB9" w14:paraId="59262053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7A657A8A" w14:textId="48535E61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le tennis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221AF97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7FE040E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66D10" w:rsidRPr="00293DB9" w14:paraId="38F3C5BF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26B304AB" w14:textId="4158809C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rinting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3CC6D8E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337C0C6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66D10" w:rsidRPr="00293DB9" w14:paraId="4BA4F99C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7AF6086D" w14:textId="7B4AC48C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ekwondo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4BAE27D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733B792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566D10" w:rsidRPr="00293DB9" w14:paraId="5233DA3A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1308A12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cket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4D1A1F1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7E27A6B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66D10" w:rsidRPr="00293DB9" w14:paraId="088E4EEB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2A47C6C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ckey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1EA2773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59C57E6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66D10" w:rsidRPr="00293DB9" w14:paraId="6EB3BD5E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567654A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otball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1499745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5E11DF6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566D10" w:rsidRPr="00293DB9" w14:paraId="73973F4C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0074A847" w14:textId="7E6333EE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abaddi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1668594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3C35B61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566D10" w:rsidRPr="00293DB9" w14:paraId="68E0A504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0C642BEA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lleyball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79F579A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5949377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566D10" w:rsidRPr="00293DB9" w14:paraId="524A5BD0" w14:textId="77777777" w:rsidTr="00F35FB7">
        <w:trPr>
          <w:cantSplit/>
          <w:trHeight w:val="281"/>
        </w:trPr>
        <w:tc>
          <w:tcPr>
            <w:tcW w:w="4198" w:type="dxa"/>
            <w:tcBorders>
              <w:bottom w:val="single" w:sz="4" w:space="0" w:color="auto"/>
            </w:tcBorders>
            <w:shd w:val="clear" w:color="auto" w:fill="FFFFFF"/>
          </w:tcPr>
          <w:p w14:paraId="0D2788C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799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0B743F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1B61B8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  <w:tr w:rsidR="00566D10" w:rsidRPr="00293DB9" w14:paraId="0970821D" w14:textId="77777777" w:rsidTr="00F35FB7">
        <w:trPr>
          <w:cantSplit/>
          <w:trHeight w:val="281"/>
        </w:trPr>
        <w:tc>
          <w:tcPr>
            <w:tcW w:w="4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9B111A2" w14:textId="7C95512B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ity in sport</w:t>
            </w:r>
            <w:r w:rsidR="001341BF"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FE29D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994ECA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566D10" w:rsidRPr="00293DB9" w14:paraId="274AF4FB" w14:textId="77777777" w:rsidTr="00F35FB7">
        <w:trPr>
          <w:cantSplit/>
          <w:trHeight w:val="281"/>
        </w:trPr>
        <w:tc>
          <w:tcPr>
            <w:tcW w:w="419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C3C473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regular training session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F84B0B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07B5A7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</w:t>
            </w:r>
          </w:p>
        </w:tc>
      </w:tr>
      <w:tr w:rsidR="00566D10" w:rsidRPr="00293DB9" w14:paraId="18988A4B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01A501E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 training session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3247922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7EBFA13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0</w:t>
            </w:r>
          </w:p>
        </w:tc>
      </w:tr>
      <w:tr w:rsidR="00566D10" w:rsidRPr="00293DB9" w14:paraId="6DB2911A" w14:textId="77777777" w:rsidTr="00F35FB7">
        <w:trPr>
          <w:cantSplit/>
          <w:trHeight w:val="281"/>
        </w:trPr>
        <w:tc>
          <w:tcPr>
            <w:tcW w:w="4198" w:type="dxa"/>
            <w:tcBorders>
              <w:bottom w:val="single" w:sz="4" w:space="0" w:color="auto"/>
            </w:tcBorders>
            <w:shd w:val="clear" w:color="auto" w:fill="FFFFFF"/>
          </w:tcPr>
          <w:p w14:paraId="2EFE303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2799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8DA1E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C89CE0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  <w:tr w:rsidR="00566D10" w:rsidRPr="00293DB9" w14:paraId="0E783B0D" w14:textId="77777777" w:rsidTr="00F35FB7">
        <w:trPr>
          <w:cantSplit/>
          <w:trHeight w:val="281"/>
        </w:trPr>
        <w:tc>
          <w:tcPr>
            <w:tcW w:w="4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6757E1D" w14:textId="431CE8C7" w:rsidR="00566D10" w:rsidRPr="00293DB9" w:rsidRDefault="001341BF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orts level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741F7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E8C91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566D10" w:rsidRPr="00293DB9" w14:paraId="2F8A5D28" w14:textId="77777777" w:rsidTr="00F35FB7">
        <w:trPr>
          <w:cantSplit/>
          <w:trHeight w:val="281"/>
        </w:trPr>
        <w:tc>
          <w:tcPr>
            <w:tcW w:w="419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57E093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ional competition</w:t>
            </w:r>
          </w:p>
        </w:tc>
        <w:tc>
          <w:tcPr>
            <w:tcW w:w="279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F342BE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4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F84AA6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0</w:t>
            </w:r>
          </w:p>
        </w:tc>
      </w:tr>
      <w:tr w:rsidR="00566D10" w:rsidRPr="00293DB9" w14:paraId="008693E6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6A24874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fessional level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1667383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10E3718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</w:p>
        </w:tc>
      </w:tr>
      <w:tr w:rsidR="00566D10" w:rsidRPr="00293DB9" w14:paraId="3BA6762C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45E481D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ational level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6A562A8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06A9D03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</w:t>
            </w:r>
          </w:p>
        </w:tc>
      </w:tr>
      <w:tr w:rsidR="00566D10" w:rsidRPr="00293DB9" w14:paraId="5AA7953A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7C1050C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 competition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18F881A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1092613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</w:t>
            </w:r>
          </w:p>
        </w:tc>
      </w:tr>
      <w:tr w:rsidR="00566D10" w:rsidRPr="00293DB9" w14:paraId="5C9AE19F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6A14B8A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onal level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37FC855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6D93DD3A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</w:tr>
      <w:tr w:rsidR="00566D10" w:rsidRPr="00293DB9" w14:paraId="1330A3DB" w14:textId="77777777" w:rsidTr="00F35FB7">
        <w:trPr>
          <w:cantSplit/>
          <w:trHeight w:val="281"/>
        </w:trPr>
        <w:tc>
          <w:tcPr>
            <w:tcW w:w="4198" w:type="dxa"/>
            <w:tcBorders>
              <w:bottom w:val="nil"/>
            </w:tcBorders>
            <w:shd w:val="clear" w:color="auto" w:fill="FFFFFF"/>
          </w:tcPr>
          <w:p w14:paraId="3CCE6BC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al level</w:t>
            </w:r>
          </w:p>
        </w:tc>
        <w:tc>
          <w:tcPr>
            <w:tcW w:w="2799" w:type="dxa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560A658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51" w:type="dxa"/>
            <w:tcBorders>
              <w:bottom w:val="nil"/>
            </w:tcBorders>
            <w:shd w:val="clear" w:color="auto" w:fill="FFFFFF"/>
            <w:vAlign w:val="center"/>
          </w:tcPr>
          <w:p w14:paraId="67E6900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</w:tr>
      <w:tr w:rsidR="00566D10" w:rsidRPr="00293DB9" w14:paraId="31BF40CF" w14:textId="77777777" w:rsidTr="00F35FB7">
        <w:trPr>
          <w:cantSplit/>
          <w:trHeight w:val="281"/>
        </w:trPr>
        <w:tc>
          <w:tcPr>
            <w:tcW w:w="4198" w:type="dxa"/>
            <w:tcBorders>
              <w:bottom w:val="single" w:sz="4" w:space="0" w:color="auto"/>
            </w:tcBorders>
            <w:shd w:val="clear" w:color="auto" w:fill="FFFFFF"/>
          </w:tcPr>
          <w:p w14:paraId="4C0AC25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799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CDEC1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DE693C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</w:tbl>
    <w:p w14:paraId="11261C0B" w14:textId="77777777" w:rsidR="00566D10" w:rsidRPr="00293DB9" w:rsidRDefault="00566D10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3F26D70" w14:textId="77777777" w:rsidR="000A78E4" w:rsidRPr="00293DB9" w:rsidRDefault="000A78E4" w:rsidP="000A78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5FF68C" w14:textId="04026213" w:rsidR="000A78E4" w:rsidRPr="00293DB9" w:rsidRDefault="00ED0CF7" w:rsidP="00ED0CF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>Table 3.</w:t>
      </w:r>
      <w:r w:rsidR="0062085C"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A78E4"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scriptive statistics of the factors of AME, PWB, and SP construc</w:t>
      </w:r>
      <w:r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s</w:t>
      </w:r>
    </w:p>
    <w:tbl>
      <w:tblPr>
        <w:tblW w:w="9011" w:type="dxa"/>
        <w:tblInd w:w="-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79"/>
        <w:gridCol w:w="1235"/>
        <w:gridCol w:w="1290"/>
        <w:gridCol w:w="1290"/>
        <w:gridCol w:w="1290"/>
        <w:gridCol w:w="1327"/>
      </w:tblGrid>
      <w:tr w:rsidR="00E80086" w:rsidRPr="00293DB9" w14:paraId="15D733CF" w14:textId="77777777" w:rsidTr="00E80086">
        <w:trPr>
          <w:cantSplit/>
          <w:trHeight w:val="672"/>
        </w:trPr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20152BE" w14:textId="28507334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AME Factor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7D00688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FAEF78F" w14:textId="1C10E81B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shd w:val="clear" w:color="auto" w:fill="FFFFFF"/>
              </w:rPr>
              <w:t>X̄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65C1C56" w14:textId="4FA50749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2978280" w14:textId="0A099AB8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9761BFB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m</w:t>
            </w:r>
          </w:p>
        </w:tc>
      </w:tr>
      <w:tr w:rsidR="00E80086" w:rsidRPr="00293DB9" w14:paraId="60744A45" w14:textId="77777777" w:rsidTr="00E80086">
        <w:trPr>
          <w:cantSplit/>
          <w:trHeight w:val="332"/>
        </w:trPr>
        <w:tc>
          <w:tcPr>
            <w:tcW w:w="2579" w:type="dxa"/>
            <w:tcBorders>
              <w:top w:val="single" w:sz="4" w:space="0" w:color="auto"/>
            </w:tcBorders>
            <w:shd w:val="clear" w:color="auto" w:fill="FFFFFF"/>
          </w:tcPr>
          <w:p w14:paraId="7BEB46F1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gor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0D74FA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CA2EC45" w14:textId="09154D32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67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4ECE90" w14:textId="113F2A32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855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4D642C" w14:textId="4F3B2BE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308E584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E80086" w:rsidRPr="00293DB9" w14:paraId="21F02216" w14:textId="77777777" w:rsidTr="00E80086">
        <w:trPr>
          <w:cantSplit/>
          <w:trHeight w:val="340"/>
        </w:trPr>
        <w:tc>
          <w:tcPr>
            <w:tcW w:w="2579" w:type="dxa"/>
            <w:shd w:val="clear" w:color="auto" w:fill="FFFFFF"/>
          </w:tcPr>
          <w:p w14:paraId="68523286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idence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34692961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25665150" w14:textId="3F42680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00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614A3A02" w14:textId="719DA04B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244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41653AE4" w14:textId="01F22EE2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327" w:type="dxa"/>
            <w:shd w:val="clear" w:color="auto" w:fill="FFFFFF"/>
            <w:vAlign w:val="center"/>
          </w:tcPr>
          <w:p w14:paraId="63910FB2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E80086" w:rsidRPr="00293DB9" w14:paraId="608A9267" w14:textId="77777777" w:rsidTr="00E80086">
        <w:trPr>
          <w:cantSplit/>
          <w:trHeight w:val="332"/>
        </w:trPr>
        <w:tc>
          <w:tcPr>
            <w:tcW w:w="2579" w:type="dxa"/>
            <w:shd w:val="clear" w:color="auto" w:fill="FFFFFF"/>
          </w:tcPr>
          <w:p w14:paraId="14585FFD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1D673704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5D4FCEAD" w14:textId="471B4F96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67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59B8AC6C" w14:textId="7DC90E85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900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1BB66095" w14:textId="0995EB9B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327" w:type="dxa"/>
            <w:shd w:val="clear" w:color="auto" w:fill="FFFFFF"/>
            <w:vAlign w:val="center"/>
          </w:tcPr>
          <w:p w14:paraId="3EA3FC96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E80086" w:rsidRPr="00293DB9" w14:paraId="53E6C421" w14:textId="77777777" w:rsidTr="00E80086">
        <w:trPr>
          <w:cantSplit/>
          <w:trHeight w:val="332"/>
        </w:trPr>
        <w:tc>
          <w:tcPr>
            <w:tcW w:w="2579" w:type="dxa"/>
            <w:shd w:val="clear" w:color="auto" w:fill="FFFFFF"/>
          </w:tcPr>
          <w:p w14:paraId="3F1F508F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2F62614E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60886019" w14:textId="253F0D23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33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6ADB959E" w14:textId="7EE7C543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099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6C3BC1A1" w14:textId="59CAE7F6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327" w:type="dxa"/>
            <w:shd w:val="clear" w:color="auto" w:fill="FFFFFF"/>
            <w:vAlign w:val="center"/>
          </w:tcPr>
          <w:p w14:paraId="4B802497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E80086" w:rsidRPr="00293DB9" w14:paraId="65C6E287" w14:textId="77777777" w:rsidTr="00E80086">
        <w:trPr>
          <w:cantSplit/>
          <w:trHeight w:val="332"/>
        </w:trPr>
        <w:tc>
          <w:tcPr>
            <w:tcW w:w="2579" w:type="dxa"/>
            <w:shd w:val="clear" w:color="auto" w:fill="FFFFFF"/>
          </w:tcPr>
          <w:p w14:paraId="56FF0EA9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reless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11E26016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13D9265F" w14:textId="1C879B78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33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0CA1D5BE" w14:textId="19641573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933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348CD4AE" w14:textId="05EBBD1E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27" w:type="dxa"/>
            <w:shd w:val="clear" w:color="auto" w:fill="FFFFFF"/>
            <w:vAlign w:val="center"/>
          </w:tcPr>
          <w:p w14:paraId="19C7E2E4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E80086" w:rsidRPr="00293DB9" w14:paraId="3343CA02" w14:textId="77777777" w:rsidTr="00E80086">
        <w:trPr>
          <w:cantSplit/>
          <w:trHeight w:val="340"/>
        </w:trPr>
        <w:tc>
          <w:tcPr>
            <w:tcW w:w="2579" w:type="dxa"/>
            <w:shd w:val="clear" w:color="auto" w:fill="FFFFFF"/>
          </w:tcPr>
          <w:p w14:paraId="19ED5493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m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40D244B9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680AA0DB" w14:textId="2F97A1DD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33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7AC9E9D1" w14:textId="672960E4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244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5DA34552" w14:textId="2EE2E084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27" w:type="dxa"/>
            <w:shd w:val="clear" w:color="auto" w:fill="FFFFFF"/>
            <w:vAlign w:val="center"/>
          </w:tcPr>
          <w:p w14:paraId="5BA74C01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E80086" w:rsidRPr="00293DB9" w14:paraId="48592DCA" w14:textId="77777777" w:rsidTr="00E80086">
        <w:trPr>
          <w:cantSplit/>
          <w:trHeight w:val="332"/>
        </w:trPr>
        <w:tc>
          <w:tcPr>
            <w:tcW w:w="2579" w:type="dxa"/>
            <w:tcBorders>
              <w:bottom w:val="single" w:sz="4" w:space="0" w:color="auto"/>
            </w:tcBorders>
            <w:shd w:val="clear" w:color="auto" w:fill="FFFFFF"/>
          </w:tcPr>
          <w:p w14:paraId="4AA98844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DD74DD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357D91" w14:textId="3977013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89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1F16EB" w14:textId="25767486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895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D92C29" w14:textId="3DB8570E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C7FEDA0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E80086" w:rsidRPr="00293DB9" w14:paraId="1222BEF8" w14:textId="77777777" w:rsidTr="00E80086">
        <w:trPr>
          <w:cantSplit/>
          <w:trHeight w:val="665"/>
        </w:trPr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231523E" w14:textId="2FEEEC2C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PWB Factor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92CDF28" w14:textId="4BCBCF4F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30E4673" w14:textId="4C60EE7A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shd w:val="clear" w:color="auto" w:fill="FFFFFF"/>
              </w:rPr>
              <w:t>X̄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5B183EB" w14:textId="3DA9A832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979B1B6" w14:textId="1FA101D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CA36516" w14:textId="0AB5A3ED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m</w:t>
            </w:r>
          </w:p>
        </w:tc>
      </w:tr>
      <w:tr w:rsidR="00E80086" w:rsidRPr="00293DB9" w14:paraId="6ABC7E06" w14:textId="77777777" w:rsidTr="00E80086">
        <w:trPr>
          <w:cantSplit/>
          <w:trHeight w:val="332"/>
        </w:trPr>
        <w:tc>
          <w:tcPr>
            <w:tcW w:w="2579" w:type="dxa"/>
            <w:tcBorders>
              <w:top w:val="single" w:sz="4" w:space="0" w:color="auto"/>
            </w:tcBorders>
            <w:shd w:val="clear" w:color="auto" w:fill="FFFFFF"/>
          </w:tcPr>
          <w:p w14:paraId="203E6CAF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nomy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DC484C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5C317E" w14:textId="30A652E4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33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E37E7F" w14:textId="77C6CEAA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834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CE5377" w14:textId="18E77D82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64DD7E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</w:tr>
      <w:tr w:rsidR="00E80086" w:rsidRPr="00293DB9" w14:paraId="3906E397" w14:textId="77777777" w:rsidTr="00E80086">
        <w:trPr>
          <w:cantSplit/>
          <w:trHeight w:val="349"/>
        </w:trPr>
        <w:tc>
          <w:tcPr>
            <w:tcW w:w="2579" w:type="dxa"/>
            <w:shd w:val="clear" w:color="auto" w:fill="FFFFFF"/>
          </w:tcPr>
          <w:p w14:paraId="5C3B9AEC" w14:textId="6FC3B90E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nvironmental Mastery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75B33B67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7457E1E7" w14:textId="20F347CC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933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6A82434A" w14:textId="30161049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2445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77FADF4B" w14:textId="7751880E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327" w:type="dxa"/>
            <w:shd w:val="clear" w:color="auto" w:fill="FFFFFF"/>
            <w:vAlign w:val="center"/>
          </w:tcPr>
          <w:p w14:paraId="6E552A44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</w:tr>
      <w:tr w:rsidR="00E80086" w:rsidRPr="00293DB9" w14:paraId="6F35FBA9" w14:textId="77777777" w:rsidTr="00E80086">
        <w:trPr>
          <w:cantSplit/>
          <w:trHeight w:val="332"/>
        </w:trPr>
        <w:tc>
          <w:tcPr>
            <w:tcW w:w="2579" w:type="dxa"/>
            <w:shd w:val="clear" w:color="auto" w:fill="FFFFFF"/>
          </w:tcPr>
          <w:p w14:paraId="5855E674" w14:textId="429F3736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al Growth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7276DEBB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4F2051DA" w14:textId="597B9CAE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00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25F1049E" w14:textId="7636A915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680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554BB008" w14:textId="0617813D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327" w:type="dxa"/>
            <w:shd w:val="clear" w:color="auto" w:fill="FFFFFF"/>
            <w:vAlign w:val="center"/>
          </w:tcPr>
          <w:p w14:paraId="53AD05BC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</w:tr>
      <w:tr w:rsidR="00E80086" w:rsidRPr="00293DB9" w14:paraId="25603DE6" w14:textId="77777777" w:rsidTr="00E80086">
        <w:trPr>
          <w:cantSplit/>
          <w:trHeight w:val="672"/>
        </w:trPr>
        <w:tc>
          <w:tcPr>
            <w:tcW w:w="2579" w:type="dxa"/>
            <w:shd w:val="clear" w:color="auto" w:fill="FFFFFF"/>
          </w:tcPr>
          <w:p w14:paraId="050473EA" w14:textId="3E2E60D6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lations with Others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16DF92AE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18A0CFD4" w14:textId="2A017DB8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33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6C51B00F" w14:textId="1640D5B0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127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1A0AD94E" w14:textId="0EE9A2D5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327" w:type="dxa"/>
            <w:shd w:val="clear" w:color="auto" w:fill="FFFFFF"/>
            <w:vAlign w:val="center"/>
          </w:tcPr>
          <w:p w14:paraId="2D3F52BD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</w:tr>
      <w:tr w:rsidR="00E80086" w:rsidRPr="00293DB9" w14:paraId="2715D891" w14:textId="77777777" w:rsidTr="00E80086">
        <w:trPr>
          <w:cantSplit/>
          <w:trHeight w:val="332"/>
        </w:trPr>
        <w:tc>
          <w:tcPr>
            <w:tcW w:w="2579" w:type="dxa"/>
            <w:shd w:val="clear" w:color="auto" w:fill="FFFFFF"/>
          </w:tcPr>
          <w:p w14:paraId="7833560D" w14:textId="2EBA404F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ose in Life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64792516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5D597435" w14:textId="50526C3F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33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4BCC014D" w14:textId="050F8648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080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16909A48" w14:textId="2CE0B8B4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327" w:type="dxa"/>
            <w:shd w:val="clear" w:color="auto" w:fill="FFFFFF"/>
            <w:vAlign w:val="center"/>
          </w:tcPr>
          <w:p w14:paraId="447B751A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</w:tr>
      <w:tr w:rsidR="00E80086" w:rsidRPr="00293DB9" w14:paraId="620F3BBA" w14:textId="77777777" w:rsidTr="00E80086">
        <w:trPr>
          <w:cantSplit/>
          <w:trHeight w:val="332"/>
        </w:trPr>
        <w:tc>
          <w:tcPr>
            <w:tcW w:w="2579" w:type="dxa"/>
            <w:shd w:val="clear" w:color="auto" w:fill="FFFFFF"/>
          </w:tcPr>
          <w:p w14:paraId="0C2209E5" w14:textId="2BA1A684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Acceptance</w:t>
            </w:r>
          </w:p>
        </w:tc>
        <w:tc>
          <w:tcPr>
            <w:tcW w:w="1235" w:type="dxa"/>
            <w:shd w:val="clear" w:color="auto" w:fill="FFFFFF"/>
            <w:vAlign w:val="center"/>
          </w:tcPr>
          <w:p w14:paraId="10E25A28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70368225" w14:textId="3F9F2005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00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762BC857" w14:textId="569C2B91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181</w:t>
            </w:r>
          </w:p>
        </w:tc>
        <w:tc>
          <w:tcPr>
            <w:tcW w:w="1290" w:type="dxa"/>
            <w:shd w:val="clear" w:color="auto" w:fill="FFFFFF"/>
            <w:vAlign w:val="center"/>
          </w:tcPr>
          <w:p w14:paraId="56A95A57" w14:textId="4A2B5604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327" w:type="dxa"/>
            <w:shd w:val="clear" w:color="auto" w:fill="FFFFFF"/>
            <w:vAlign w:val="center"/>
          </w:tcPr>
          <w:p w14:paraId="39FBA315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</w:tr>
      <w:tr w:rsidR="00E80086" w:rsidRPr="00293DB9" w14:paraId="0BE013B7" w14:textId="77777777" w:rsidTr="00E80086">
        <w:trPr>
          <w:cantSplit/>
          <w:trHeight w:val="332"/>
        </w:trPr>
        <w:tc>
          <w:tcPr>
            <w:tcW w:w="2579" w:type="dxa"/>
            <w:tcBorders>
              <w:bottom w:val="single" w:sz="4" w:space="0" w:color="auto"/>
            </w:tcBorders>
            <w:shd w:val="clear" w:color="auto" w:fill="FFFFFF"/>
          </w:tcPr>
          <w:p w14:paraId="7D734BEC" w14:textId="01B3C18F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WB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349884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225070" w14:textId="40404C04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189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F7490E2" w14:textId="7DB11655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737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BCBDC7D" w14:textId="534673C5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D68DC4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</w:tr>
      <w:tr w:rsidR="00E80086" w:rsidRPr="00293DB9" w14:paraId="43090D96" w14:textId="77777777" w:rsidTr="00E80086">
        <w:trPr>
          <w:cantSplit/>
          <w:trHeight w:val="672"/>
        </w:trPr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D1242A1" w14:textId="3AB21F9D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93014B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7BAAF6" w14:textId="0DB2B5C4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0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5A8533" w14:textId="1BF3CF7C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30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A555D0" w14:textId="7719E6B5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BD9F5E9" w14:textId="77777777" w:rsidR="00E80086" w:rsidRPr="00293DB9" w:rsidRDefault="00E80086" w:rsidP="00E80086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</w:tbl>
    <w:p w14:paraId="1122C21A" w14:textId="040CE80A" w:rsidR="00566D10" w:rsidRPr="00293DB9" w:rsidRDefault="00ED0CF7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3DB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93DB9">
        <w:rPr>
          <w:rFonts w:ascii="Times New Roman" w:hAnsi="Times New Roman" w:cs="Times New Roman"/>
          <w:sz w:val="24"/>
          <w:szCs w:val="24"/>
        </w:rPr>
        <w:t xml:space="preserve"> Sample Size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 xml:space="preserve">AME </w:t>
      </w:r>
      <w:r w:rsidRPr="00293DB9">
        <w:rPr>
          <w:rFonts w:ascii="Times New Roman" w:hAnsi="Times New Roman" w:cs="Times New Roman"/>
          <w:sz w:val="24"/>
          <w:szCs w:val="24"/>
        </w:rPr>
        <w:t>Athletic Mental Energy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 xml:space="preserve">; PWB </w:t>
      </w:r>
      <w:r w:rsidRPr="00293DB9">
        <w:rPr>
          <w:rFonts w:ascii="Times New Roman" w:hAnsi="Times New Roman" w:cs="Times New Roman"/>
          <w:sz w:val="24"/>
          <w:szCs w:val="24"/>
        </w:rPr>
        <w:t xml:space="preserve">Psychological Wellbeing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 xml:space="preserve">SP </w:t>
      </w:r>
      <w:r w:rsidRPr="00293DB9">
        <w:rPr>
          <w:rFonts w:ascii="Times New Roman" w:hAnsi="Times New Roman" w:cs="Times New Roman"/>
          <w:sz w:val="24"/>
          <w:szCs w:val="24"/>
        </w:rPr>
        <w:t xml:space="preserve">Subjective Performance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 w:rsidRPr="00293DB9">
        <w:rPr>
          <w:rFonts w:ascii="Times New Roman" w:hAnsi="Times New Roman" w:cs="Times New Roman"/>
          <w:color w:val="000000"/>
          <w:sz w:val="24"/>
          <w:szCs w:val="24"/>
        </w:rPr>
        <w:t xml:space="preserve">Standard Deviation; </w:t>
      </w:r>
      <w:r w:rsidRPr="00293DB9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 xml:space="preserve">X̄ </w:t>
      </w:r>
      <w:r w:rsidRPr="00293DB9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Mean</w:t>
      </w:r>
    </w:p>
    <w:p w14:paraId="56A06514" w14:textId="77777777" w:rsidR="00F35401" w:rsidRPr="00293DB9" w:rsidRDefault="00F35401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E14706" w14:textId="14337141" w:rsidR="00566D10" w:rsidRPr="00293DB9" w:rsidRDefault="00566D10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>Table 4.</w:t>
      </w:r>
      <w:r w:rsidR="0062085C"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</w:t>
      </w:r>
      <w:r w:rsidR="00866EC0"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overall</w:t>
      </w:r>
      <w:r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mean score on Psychological Well-being across </w:t>
      </w:r>
      <w:r w:rsidR="00866EC0"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ifferent </w:t>
      </w:r>
      <w:r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amily structure</w:t>
      </w:r>
      <w:r w:rsidR="00423C8C"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5"/>
        <w:gridCol w:w="1699"/>
        <w:gridCol w:w="1699"/>
        <w:gridCol w:w="2383"/>
      </w:tblGrid>
      <w:tr w:rsidR="00566D10" w:rsidRPr="00293DB9" w14:paraId="679B6BFE" w14:textId="77777777" w:rsidTr="00F35FB7">
        <w:trPr>
          <w:cantSplit/>
        </w:trPr>
        <w:tc>
          <w:tcPr>
            <w:tcW w:w="1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26E8A4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structure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5BB5F6B" w14:textId="5EFD511B" w:rsidR="00566D10" w:rsidRPr="00293DB9" w:rsidRDefault="008A0FC7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shd w:val="clear" w:color="auto" w:fill="FFFFFF"/>
              </w:rPr>
              <w:t xml:space="preserve">X̄ 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0486A5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52500C6" w14:textId="032F0D0A" w:rsidR="00566D10" w:rsidRPr="00293DB9" w:rsidRDefault="000B0C96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566D10" w:rsidRPr="00293DB9" w14:paraId="260F90A5" w14:textId="77777777" w:rsidTr="00F35FB7">
        <w:trPr>
          <w:cantSplit/>
        </w:trPr>
        <w:tc>
          <w:tcPr>
            <w:tcW w:w="1797" w:type="pct"/>
            <w:tcBorders>
              <w:top w:val="single" w:sz="4" w:space="0" w:color="auto"/>
            </w:tcBorders>
            <w:shd w:val="clear" w:color="auto" w:fill="FFFFFF"/>
          </w:tcPr>
          <w:p w14:paraId="508AD4BA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int family</w:t>
            </w:r>
          </w:p>
        </w:tc>
        <w:tc>
          <w:tcPr>
            <w:tcW w:w="94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90FBB2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667</w:t>
            </w:r>
          </w:p>
        </w:tc>
        <w:tc>
          <w:tcPr>
            <w:tcW w:w="94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8BFAB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1D609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762</w:t>
            </w:r>
          </w:p>
        </w:tc>
      </w:tr>
      <w:tr w:rsidR="00566D10" w:rsidRPr="00293DB9" w14:paraId="5D66A7CC" w14:textId="77777777" w:rsidTr="00F35FB7">
        <w:trPr>
          <w:cantSplit/>
        </w:trPr>
        <w:tc>
          <w:tcPr>
            <w:tcW w:w="1797" w:type="pct"/>
            <w:shd w:val="clear" w:color="auto" w:fill="FFFFFF"/>
          </w:tcPr>
          <w:p w14:paraId="3E2CD34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family</w:t>
            </w:r>
          </w:p>
        </w:tc>
        <w:tc>
          <w:tcPr>
            <w:tcW w:w="941" w:type="pct"/>
            <w:shd w:val="clear" w:color="auto" w:fill="FFFFFF"/>
            <w:vAlign w:val="center"/>
          </w:tcPr>
          <w:p w14:paraId="58B2DDC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00</w:t>
            </w:r>
          </w:p>
        </w:tc>
        <w:tc>
          <w:tcPr>
            <w:tcW w:w="941" w:type="pct"/>
            <w:shd w:val="clear" w:color="auto" w:fill="FFFFFF"/>
            <w:vAlign w:val="center"/>
          </w:tcPr>
          <w:p w14:paraId="60F30CF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20" w:type="pct"/>
            <w:shd w:val="clear" w:color="auto" w:fill="FFFFFF"/>
            <w:vAlign w:val="center"/>
          </w:tcPr>
          <w:p w14:paraId="674501E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167</w:t>
            </w:r>
          </w:p>
        </w:tc>
      </w:tr>
      <w:tr w:rsidR="00566D10" w:rsidRPr="00293DB9" w14:paraId="07FC94BF" w14:textId="77777777" w:rsidTr="00F35FB7">
        <w:trPr>
          <w:cantSplit/>
        </w:trPr>
        <w:tc>
          <w:tcPr>
            <w:tcW w:w="1797" w:type="pct"/>
            <w:shd w:val="clear" w:color="auto" w:fill="FFFFFF"/>
          </w:tcPr>
          <w:p w14:paraId="464035B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-parent family</w:t>
            </w:r>
          </w:p>
        </w:tc>
        <w:tc>
          <w:tcPr>
            <w:tcW w:w="941" w:type="pct"/>
            <w:shd w:val="clear" w:color="auto" w:fill="FFFFFF"/>
            <w:vAlign w:val="center"/>
          </w:tcPr>
          <w:p w14:paraId="285AA4C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684</w:t>
            </w:r>
          </w:p>
        </w:tc>
        <w:tc>
          <w:tcPr>
            <w:tcW w:w="941" w:type="pct"/>
            <w:shd w:val="clear" w:color="auto" w:fill="FFFFFF"/>
            <w:vAlign w:val="center"/>
          </w:tcPr>
          <w:p w14:paraId="3870F9B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20" w:type="pct"/>
            <w:shd w:val="clear" w:color="auto" w:fill="FFFFFF"/>
            <w:vAlign w:val="center"/>
          </w:tcPr>
          <w:p w14:paraId="612949A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199</w:t>
            </w:r>
          </w:p>
        </w:tc>
      </w:tr>
      <w:tr w:rsidR="00566D10" w:rsidRPr="00293DB9" w14:paraId="689C18B8" w14:textId="77777777" w:rsidTr="00F35FB7">
        <w:trPr>
          <w:cantSplit/>
        </w:trPr>
        <w:tc>
          <w:tcPr>
            <w:tcW w:w="1797" w:type="pct"/>
            <w:shd w:val="clear" w:color="auto" w:fill="FFFFFF"/>
          </w:tcPr>
          <w:p w14:paraId="7FE3128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41" w:type="pct"/>
            <w:shd w:val="clear" w:color="auto" w:fill="FFFFFF"/>
            <w:vAlign w:val="center"/>
          </w:tcPr>
          <w:p w14:paraId="454A357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620</w:t>
            </w:r>
          </w:p>
        </w:tc>
        <w:tc>
          <w:tcPr>
            <w:tcW w:w="941" w:type="pct"/>
            <w:shd w:val="clear" w:color="auto" w:fill="FFFFFF"/>
            <w:vAlign w:val="center"/>
          </w:tcPr>
          <w:p w14:paraId="4AF1ABB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20" w:type="pct"/>
            <w:shd w:val="clear" w:color="auto" w:fill="FFFFFF"/>
            <w:vAlign w:val="center"/>
          </w:tcPr>
          <w:p w14:paraId="34562A2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337</w:t>
            </w:r>
          </w:p>
        </w:tc>
      </w:tr>
    </w:tbl>
    <w:p w14:paraId="476D4307" w14:textId="1D75DB15" w:rsidR="00566D10" w:rsidRPr="00293DB9" w:rsidRDefault="00566D10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3DB9">
        <w:rPr>
          <w:rFonts w:ascii="Times New Roman" w:hAnsi="Times New Roman" w:cs="Times New Roman"/>
          <w:sz w:val="24"/>
          <w:szCs w:val="24"/>
        </w:rPr>
        <w:t>Sample Size</w:t>
      </w:r>
      <w:r w:rsidR="000B0C96" w:rsidRPr="00293DB9">
        <w:rPr>
          <w:rFonts w:ascii="Times New Roman" w:hAnsi="Times New Roman" w:cs="Times New Roman"/>
          <w:sz w:val="24"/>
          <w:szCs w:val="24"/>
        </w:rPr>
        <w:t xml:space="preserve">; </w:t>
      </w:r>
      <w:r w:rsidR="000B0C96" w:rsidRPr="00293DB9">
        <w:rPr>
          <w:rFonts w:ascii="Times New Roman" w:hAnsi="Times New Roman" w:cs="Times New Roman"/>
          <w:i/>
          <w:iCs/>
          <w:color w:val="000000"/>
          <w:sz w:val="24"/>
          <w:szCs w:val="24"/>
        </w:rPr>
        <w:t>SD</w:t>
      </w:r>
      <w:r w:rsidR="000B0C96" w:rsidRPr="00293DB9">
        <w:rPr>
          <w:rFonts w:ascii="Times New Roman" w:hAnsi="Times New Roman" w:cs="Times New Roman"/>
          <w:color w:val="000000"/>
          <w:sz w:val="24"/>
          <w:szCs w:val="24"/>
        </w:rPr>
        <w:t xml:space="preserve"> Standard Deviation</w:t>
      </w:r>
      <w:r w:rsidR="008A0FC7" w:rsidRPr="00293DB9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8A0FC7" w:rsidRPr="00293DB9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 xml:space="preserve">X̄ </w:t>
      </w:r>
      <w:r w:rsidR="008A0FC7" w:rsidRPr="00293DB9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Mean</w:t>
      </w:r>
    </w:p>
    <w:p w14:paraId="3D9212FF" w14:textId="4DF339B2" w:rsidR="00566D10" w:rsidRPr="00293DB9" w:rsidRDefault="00566D10" w:rsidP="005D401E">
      <w:pPr>
        <w:rPr>
          <w:rFonts w:ascii="Times New Roman" w:hAnsi="Times New Roman" w:cs="Times New Roman"/>
          <w:sz w:val="24"/>
          <w:szCs w:val="24"/>
        </w:rPr>
      </w:pPr>
      <w:r w:rsidRPr="00293DB9">
        <w:rPr>
          <w:rFonts w:ascii="Times New Roman" w:eastAsia="Times New Roman" w:hAnsi="Times New Roman" w:cs="Times New Roman"/>
          <w:iCs/>
          <w:sz w:val="24"/>
          <w:szCs w:val="24"/>
        </w:rPr>
        <w:t>Table 5</w:t>
      </w:r>
      <w:r w:rsidR="005D401E" w:rsidRPr="00293DB9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="005D401E" w:rsidRPr="00293DB9">
        <w:rPr>
          <w:rFonts w:ascii="Times New Roman" w:hAnsi="Times New Roman" w:cs="Times New Roman"/>
          <w:i/>
          <w:iCs/>
          <w:sz w:val="24"/>
          <w:szCs w:val="24"/>
        </w:rPr>
        <w:t>Mediation analysis representing the relationship between Sport performance and psychological well-being with athletic mental energy as a mediato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172"/>
        <w:gridCol w:w="1172"/>
        <w:gridCol w:w="963"/>
        <w:gridCol w:w="923"/>
        <w:gridCol w:w="876"/>
        <w:gridCol w:w="1043"/>
        <w:gridCol w:w="1430"/>
      </w:tblGrid>
      <w:tr w:rsidR="00566D10" w:rsidRPr="00293DB9" w14:paraId="275D5A1B" w14:textId="77777777" w:rsidTr="00F35FB7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27EF8D24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2C066304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0C114821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Direct Effect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0E08CBE5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82C29F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Confidence Interval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6D710A9A" w14:textId="77777777" w:rsidR="00566D10" w:rsidRPr="00293DB9" w:rsidRDefault="00566D10" w:rsidP="0025799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t-statistics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24B0A2AC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Conclusion</w:t>
            </w:r>
          </w:p>
        </w:tc>
      </w:tr>
      <w:tr w:rsidR="00566D10" w:rsidRPr="00293DB9" w14:paraId="2709A285" w14:textId="77777777" w:rsidTr="00F35FB7">
        <w:tc>
          <w:tcPr>
            <w:tcW w:w="1563" w:type="dxa"/>
            <w:tcBorders>
              <w:top w:val="single" w:sz="4" w:space="0" w:color="auto"/>
            </w:tcBorders>
          </w:tcPr>
          <w:p w14:paraId="43568B6F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A30020E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4ECBC008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7992D0CA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1060C614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6B9BA7EF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4D865E48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36DBBDB5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D10" w:rsidRPr="00293DB9" w14:paraId="4CAEF6AB" w14:textId="77777777" w:rsidTr="00F35FB7">
        <w:tc>
          <w:tcPr>
            <w:tcW w:w="1563" w:type="dxa"/>
          </w:tcPr>
          <w:p w14:paraId="37AC9305" w14:textId="5A6FB9A1" w:rsidR="00566D10" w:rsidRPr="00293DB9" w:rsidRDefault="005A7602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 xml:space="preserve">SP </w:t>
            </w:r>
            <w:r w:rsidR="00566D10" w:rsidRPr="00293DB9">
              <w:rPr>
                <w:rFonts w:ascii="Times New Roman" w:hAnsi="Times New Roman" w:cs="Times New Roman"/>
                <w:sz w:val="24"/>
                <w:szCs w:val="24"/>
              </w:rPr>
              <w:t xml:space="preserve">-&gt; 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  <w:r w:rsidR="00566D10" w:rsidRPr="00293DB9">
              <w:rPr>
                <w:rFonts w:ascii="Times New Roman" w:hAnsi="Times New Roman" w:cs="Times New Roman"/>
                <w:sz w:val="24"/>
                <w:szCs w:val="24"/>
              </w:rPr>
              <w:t xml:space="preserve"> -&gt; 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PWB</w:t>
            </w:r>
          </w:p>
        </w:tc>
        <w:tc>
          <w:tcPr>
            <w:tcW w:w="996" w:type="dxa"/>
          </w:tcPr>
          <w:p w14:paraId="72910453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10.8312</w:t>
            </w:r>
          </w:p>
          <w:p w14:paraId="405FD85E" w14:textId="6534871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D401E" w:rsidRPr="00293DB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916" w:type="dxa"/>
          </w:tcPr>
          <w:p w14:paraId="37FC5D80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9.5872</w:t>
            </w:r>
          </w:p>
          <w:p w14:paraId="679BB8AF" w14:textId="5691F866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D401E" w:rsidRPr="00293DB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963" w:type="dxa"/>
          </w:tcPr>
          <w:p w14:paraId="5C0912D3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1.2440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63240F27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-1.3081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79663796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3.5195</w:t>
            </w:r>
          </w:p>
        </w:tc>
        <w:tc>
          <w:tcPr>
            <w:tcW w:w="1043" w:type="dxa"/>
          </w:tcPr>
          <w:p w14:paraId="616F6F53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7.0412</w:t>
            </w:r>
          </w:p>
        </w:tc>
        <w:tc>
          <w:tcPr>
            <w:tcW w:w="1430" w:type="dxa"/>
          </w:tcPr>
          <w:p w14:paraId="0B0EAA7B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Insignificant mediation</w:t>
            </w:r>
          </w:p>
        </w:tc>
      </w:tr>
    </w:tbl>
    <w:p w14:paraId="1DBB9700" w14:textId="77777777" w:rsidR="005A7602" w:rsidRPr="00293DB9" w:rsidRDefault="005A7602" w:rsidP="005A7602">
      <w:pPr>
        <w:tabs>
          <w:tab w:val="left" w:pos="284"/>
        </w:tabs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3DB9">
        <w:rPr>
          <w:rFonts w:ascii="Times New Roman" w:hAnsi="Times New Roman" w:cs="Times New Roman"/>
          <w:i/>
          <w:iCs/>
          <w:sz w:val="24"/>
          <w:szCs w:val="24"/>
        </w:rPr>
        <w:t>SP</w:t>
      </w:r>
      <w:r w:rsidRPr="00293DB9">
        <w:rPr>
          <w:rFonts w:ascii="Times New Roman" w:hAnsi="Times New Roman" w:cs="Times New Roman"/>
          <w:sz w:val="24"/>
          <w:szCs w:val="24"/>
        </w:rPr>
        <w:t xml:space="preserve"> Subjective performance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 xml:space="preserve">AME </w:t>
      </w:r>
      <w:r w:rsidRPr="00293DB9">
        <w:rPr>
          <w:rFonts w:ascii="Times New Roman" w:hAnsi="Times New Roman" w:cs="Times New Roman"/>
          <w:sz w:val="24"/>
          <w:szCs w:val="24"/>
        </w:rPr>
        <w:t xml:space="preserve">Athletic Mental Energy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>PWB</w:t>
      </w:r>
      <w:r w:rsidRPr="00293DB9">
        <w:rPr>
          <w:rFonts w:ascii="Times New Roman" w:hAnsi="Times New Roman" w:cs="Times New Roman"/>
          <w:sz w:val="24"/>
          <w:szCs w:val="24"/>
        </w:rPr>
        <w:t xml:space="preserve"> Psychological well-being</w:t>
      </w:r>
    </w:p>
    <w:p w14:paraId="7BFD519A" w14:textId="77777777" w:rsidR="0062085C" w:rsidRPr="00293DB9" w:rsidRDefault="0062085C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DCA71B" w14:textId="0C3F85D1" w:rsidR="00566D10" w:rsidRPr="00293DB9" w:rsidRDefault="00566D10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293DB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able 6. Cronbach-Alpha of </w:t>
      </w:r>
      <w:r w:rsidR="00A01C67" w:rsidRPr="00293DB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ME and PWB</w:t>
      </w:r>
      <w:r w:rsidRPr="00293DB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cale</w:t>
      </w:r>
      <w:r w:rsidR="0062085C" w:rsidRPr="00293DB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(n=100)</w:t>
      </w:r>
    </w:p>
    <w:p w14:paraId="7B037ED0" w14:textId="77777777" w:rsidR="00566D10" w:rsidRPr="00293DB9" w:rsidRDefault="00566D10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</w:pPr>
      <w:r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Reliability Stat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66D10" w:rsidRPr="00293DB9" w14:paraId="4BA7F666" w14:textId="77777777" w:rsidTr="00F35FB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024E0C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ruct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1CF3B3C" w14:textId="2F30ECA2" w:rsidR="00566D10" w:rsidRPr="00293DB9" w:rsidRDefault="00CE277E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76202E9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ha (</w:t>
            </w: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α)</w:t>
            </w:r>
          </w:p>
        </w:tc>
      </w:tr>
      <w:tr w:rsidR="00566D10" w:rsidRPr="00293DB9" w14:paraId="0DF97925" w14:textId="77777777" w:rsidTr="00F35FB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5A4930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E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5A9439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1991EB3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35</w:t>
            </w:r>
          </w:p>
        </w:tc>
      </w:tr>
      <w:tr w:rsidR="00566D10" w:rsidRPr="00293DB9" w14:paraId="2886E295" w14:textId="77777777" w:rsidTr="00F35FB7">
        <w:tc>
          <w:tcPr>
            <w:tcW w:w="3005" w:type="dxa"/>
            <w:tcBorders>
              <w:top w:val="single" w:sz="4" w:space="0" w:color="auto"/>
            </w:tcBorders>
          </w:tcPr>
          <w:p w14:paraId="36A943F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WB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16A0B45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2E3453F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2</w:t>
            </w:r>
          </w:p>
        </w:tc>
      </w:tr>
    </w:tbl>
    <w:p w14:paraId="59AF4784" w14:textId="79143758" w:rsidR="00566D10" w:rsidRPr="00293DB9" w:rsidRDefault="00CE277E" w:rsidP="008546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B26344"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. of Items</w:t>
      </w:r>
      <w:r w:rsidRPr="00293DB9">
        <w:rPr>
          <w:rFonts w:ascii="Times New Roman" w:hAnsi="Times New Roman" w:cs="Times New Roman"/>
          <w:sz w:val="24"/>
          <w:szCs w:val="24"/>
        </w:rPr>
        <w:t xml:space="preserve">; </w:t>
      </w:r>
      <w:r w:rsidR="00566D10" w:rsidRPr="00293DB9">
        <w:rPr>
          <w:rFonts w:ascii="Times New Roman" w:hAnsi="Times New Roman" w:cs="Times New Roman"/>
          <w:sz w:val="24"/>
          <w:szCs w:val="24"/>
        </w:rPr>
        <w:t xml:space="preserve">AMES, </w:t>
      </w:r>
      <w:r w:rsidR="00566D10" w:rsidRPr="00293DB9">
        <w:rPr>
          <w:rFonts w:ascii="Times New Roman" w:hAnsi="Times New Roman" w:cs="Times New Roman"/>
          <w:i/>
          <w:iCs/>
          <w:sz w:val="24"/>
          <w:szCs w:val="24"/>
        </w:rPr>
        <w:t>Athletic Mental Energy Scale</w:t>
      </w:r>
      <w:r w:rsidR="00566D10" w:rsidRPr="00293DB9">
        <w:rPr>
          <w:rFonts w:ascii="Times New Roman" w:hAnsi="Times New Roman" w:cs="Times New Roman"/>
          <w:sz w:val="24"/>
          <w:szCs w:val="24"/>
        </w:rPr>
        <w:t xml:space="preserve">; PWB, </w:t>
      </w:r>
      <w:r w:rsidR="00566D10" w:rsidRPr="00293DB9">
        <w:rPr>
          <w:rFonts w:ascii="Times New Roman" w:hAnsi="Times New Roman" w:cs="Times New Roman"/>
          <w:i/>
          <w:iCs/>
          <w:sz w:val="24"/>
          <w:szCs w:val="24"/>
        </w:rPr>
        <w:t>Psychological Well-being</w:t>
      </w:r>
    </w:p>
    <w:p w14:paraId="6471823A" w14:textId="77777777" w:rsidR="00566D10" w:rsidRPr="00293DB9" w:rsidRDefault="00566D10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>Table 7.</w:t>
      </w:r>
    </w:p>
    <w:p w14:paraId="719DCBF3" w14:textId="77777777" w:rsidR="00566D10" w:rsidRPr="00293DB9" w:rsidRDefault="00566D10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requency Distribution for Demographic and Sports Profile</w:t>
      </w:r>
    </w:p>
    <w:tbl>
      <w:tblPr>
        <w:tblW w:w="9703" w:type="dxa"/>
        <w:tblInd w:w="-20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67"/>
        <w:gridCol w:w="4111"/>
        <w:gridCol w:w="763"/>
        <w:gridCol w:w="462"/>
        <w:gridCol w:w="20"/>
        <w:gridCol w:w="1539"/>
        <w:gridCol w:w="15"/>
        <w:gridCol w:w="136"/>
        <w:gridCol w:w="573"/>
        <w:gridCol w:w="1340"/>
        <w:gridCol w:w="402"/>
        <w:gridCol w:w="255"/>
      </w:tblGrid>
      <w:tr w:rsidR="00566D10" w:rsidRPr="00293DB9" w14:paraId="350AE4C2" w14:textId="77777777" w:rsidTr="00F35FB7">
        <w:trPr>
          <w:gridAfter w:val="1"/>
          <w:wAfter w:w="255" w:type="dxa"/>
          <w:cantSplit/>
          <w:trHeight w:val="281"/>
        </w:trPr>
        <w:tc>
          <w:tcPr>
            <w:tcW w:w="41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DA6242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78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9C60E8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46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E288F3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566D10" w:rsidRPr="00293DB9" w14:paraId="2BCA22A4" w14:textId="77777777" w:rsidTr="00F35FB7">
        <w:trPr>
          <w:gridAfter w:val="1"/>
          <w:wAfter w:w="255" w:type="dxa"/>
          <w:cantSplit/>
          <w:trHeight w:val="281"/>
        </w:trPr>
        <w:tc>
          <w:tcPr>
            <w:tcW w:w="4198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7DF6ADA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2799" w:type="dxa"/>
            <w:gridSpan w:val="5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70F54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451" w:type="dxa"/>
            <w:gridSpan w:val="4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7F5AC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66D10" w:rsidRPr="00293DB9" w14:paraId="42CEDBA0" w14:textId="77777777" w:rsidTr="00F35FB7">
        <w:trPr>
          <w:gridAfter w:val="1"/>
          <w:wAfter w:w="255" w:type="dxa"/>
          <w:cantSplit/>
          <w:trHeight w:val="281"/>
        </w:trPr>
        <w:tc>
          <w:tcPr>
            <w:tcW w:w="4198" w:type="dxa"/>
            <w:gridSpan w:val="3"/>
            <w:shd w:val="clear" w:color="auto" w:fill="FFFFFF"/>
          </w:tcPr>
          <w:p w14:paraId="049FB6B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799" w:type="dxa"/>
            <w:gridSpan w:val="5"/>
            <w:shd w:val="clear" w:color="auto" w:fill="FFFFFF"/>
            <w:vAlign w:val="center"/>
          </w:tcPr>
          <w:p w14:paraId="7E31226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451" w:type="dxa"/>
            <w:gridSpan w:val="4"/>
            <w:shd w:val="clear" w:color="auto" w:fill="FFFFFF"/>
            <w:vAlign w:val="center"/>
          </w:tcPr>
          <w:p w14:paraId="3E00E14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</w:tr>
      <w:tr w:rsidR="00566D10" w:rsidRPr="00293DB9" w14:paraId="0CAF9B13" w14:textId="77777777" w:rsidTr="00F35FB7">
        <w:trPr>
          <w:gridAfter w:val="1"/>
          <w:wAfter w:w="255" w:type="dxa"/>
          <w:cantSplit/>
          <w:trHeight w:val="281"/>
        </w:trPr>
        <w:tc>
          <w:tcPr>
            <w:tcW w:w="4198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14CC4E8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799" w:type="dxa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ECB2B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451" w:type="dxa"/>
            <w:gridSpan w:val="4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90AFA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  <w:tr w:rsidR="00566D10" w:rsidRPr="00293DB9" w14:paraId="20071CAA" w14:textId="77777777" w:rsidTr="00F35FB7">
        <w:trPr>
          <w:gridAfter w:val="1"/>
          <w:wAfter w:w="255" w:type="dxa"/>
          <w:cantSplit/>
          <w:trHeight w:val="281"/>
        </w:trPr>
        <w:tc>
          <w:tcPr>
            <w:tcW w:w="41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7DCCF9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manent Residence</w:t>
            </w:r>
          </w:p>
        </w:tc>
        <w:tc>
          <w:tcPr>
            <w:tcW w:w="279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159E3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24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63783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566D10" w:rsidRPr="00293DB9" w14:paraId="0BCAA63F" w14:textId="77777777" w:rsidTr="00F35FB7">
        <w:tblPrEx>
          <w:tblBorders>
            <w:top w:val="single" w:sz="4" w:space="0" w:color="auto"/>
          </w:tblBorders>
        </w:tblPrEx>
        <w:trPr>
          <w:gridBefore w:val="1"/>
          <w:gridAfter w:val="2"/>
          <w:wBefore w:w="20" w:type="dxa"/>
          <w:wAfter w:w="657" w:type="dxa"/>
          <w:cantSplit/>
        </w:trPr>
        <w:tc>
          <w:tcPr>
            <w:tcW w:w="67" w:type="dxa"/>
            <w:vMerge w:val="restart"/>
            <w:shd w:val="clear" w:color="auto" w:fill="FFFFFF"/>
          </w:tcPr>
          <w:p w14:paraId="4BE35AF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4" w:type="dxa"/>
            <w:gridSpan w:val="2"/>
            <w:shd w:val="clear" w:color="auto" w:fill="FFFFFF"/>
          </w:tcPr>
          <w:p w14:paraId="6C25417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unachal Pradesh</w:t>
            </w:r>
          </w:p>
        </w:tc>
        <w:tc>
          <w:tcPr>
            <w:tcW w:w="2172" w:type="dxa"/>
            <w:gridSpan w:val="5"/>
            <w:shd w:val="clear" w:color="auto" w:fill="FFFFFF"/>
            <w:vAlign w:val="center"/>
          </w:tcPr>
          <w:p w14:paraId="6C4E6C7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3" w:type="dxa"/>
            <w:gridSpan w:val="2"/>
            <w:shd w:val="clear" w:color="auto" w:fill="FFFFFF"/>
            <w:vAlign w:val="center"/>
          </w:tcPr>
          <w:p w14:paraId="17A40E7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566D10" w:rsidRPr="00293DB9" w14:paraId="471F7293" w14:textId="77777777" w:rsidTr="00F35FB7">
        <w:tblPrEx>
          <w:tblBorders>
            <w:top w:val="single" w:sz="4" w:space="0" w:color="auto"/>
          </w:tblBorders>
        </w:tblPrEx>
        <w:trPr>
          <w:gridBefore w:val="1"/>
          <w:gridAfter w:val="2"/>
          <w:wBefore w:w="20" w:type="dxa"/>
          <w:wAfter w:w="657" w:type="dxa"/>
          <w:cantSplit/>
        </w:trPr>
        <w:tc>
          <w:tcPr>
            <w:tcW w:w="67" w:type="dxa"/>
            <w:vMerge/>
            <w:shd w:val="clear" w:color="auto" w:fill="FFFFFF"/>
          </w:tcPr>
          <w:p w14:paraId="7858844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4" w:type="dxa"/>
            <w:gridSpan w:val="2"/>
            <w:shd w:val="clear" w:color="auto" w:fill="FFFFFF"/>
          </w:tcPr>
          <w:p w14:paraId="76D72C8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hopal</w:t>
            </w:r>
          </w:p>
        </w:tc>
        <w:tc>
          <w:tcPr>
            <w:tcW w:w="2172" w:type="dxa"/>
            <w:gridSpan w:val="5"/>
            <w:shd w:val="clear" w:color="auto" w:fill="FFFFFF"/>
            <w:vAlign w:val="center"/>
          </w:tcPr>
          <w:p w14:paraId="37D4DCD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3" w:type="dxa"/>
            <w:gridSpan w:val="2"/>
            <w:shd w:val="clear" w:color="auto" w:fill="FFFFFF"/>
            <w:vAlign w:val="center"/>
          </w:tcPr>
          <w:p w14:paraId="7C28DFD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566D10" w:rsidRPr="00293DB9" w14:paraId="1A4CB6CA" w14:textId="77777777" w:rsidTr="00F35FB7">
        <w:tblPrEx>
          <w:tblBorders>
            <w:top w:val="single" w:sz="4" w:space="0" w:color="auto"/>
          </w:tblBorders>
        </w:tblPrEx>
        <w:trPr>
          <w:gridBefore w:val="1"/>
          <w:gridAfter w:val="2"/>
          <w:wBefore w:w="20" w:type="dxa"/>
          <w:wAfter w:w="657" w:type="dxa"/>
          <w:cantSplit/>
        </w:trPr>
        <w:tc>
          <w:tcPr>
            <w:tcW w:w="67" w:type="dxa"/>
            <w:vMerge/>
            <w:shd w:val="clear" w:color="auto" w:fill="FFFFFF"/>
          </w:tcPr>
          <w:p w14:paraId="1C7B51D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4" w:type="dxa"/>
            <w:gridSpan w:val="2"/>
            <w:shd w:val="clear" w:color="auto" w:fill="FFFFFF"/>
          </w:tcPr>
          <w:p w14:paraId="41FF4FD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har</w:t>
            </w:r>
          </w:p>
        </w:tc>
        <w:tc>
          <w:tcPr>
            <w:tcW w:w="2172" w:type="dxa"/>
            <w:gridSpan w:val="5"/>
            <w:shd w:val="clear" w:color="auto" w:fill="FFFFFF"/>
            <w:vAlign w:val="center"/>
          </w:tcPr>
          <w:p w14:paraId="7AA5CCE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3" w:type="dxa"/>
            <w:gridSpan w:val="2"/>
            <w:shd w:val="clear" w:color="auto" w:fill="FFFFFF"/>
            <w:vAlign w:val="center"/>
          </w:tcPr>
          <w:p w14:paraId="45B3B5A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566D10" w:rsidRPr="00293DB9" w14:paraId="16B72BCA" w14:textId="77777777" w:rsidTr="00F35FB7">
        <w:tblPrEx>
          <w:tblBorders>
            <w:top w:val="single" w:sz="4" w:space="0" w:color="auto"/>
          </w:tblBorders>
        </w:tblPrEx>
        <w:trPr>
          <w:gridBefore w:val="1"/>
          <w:gridAfter w:val="2"/>
          <w:wBefore w:w="20" w:type="dxa"/>
          <w:wAfter w:w="657" w:type="dxa"/>
          <w:cantSplit/>
        </w:trPr>
        <w:tc>
          <w:tcPr>
            <w:tcW w:w="67" w:type="dxa"/>
            <w:vMerge/>
            <w:shd w:val="clear" w:color="auto" w:fill="FFFFFF"/>
          </w:tcPr>
          <w:p w14:paraId="0C0D252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4" w:type="dxa"/>
            <w:gridSpan w:val="2"/>
            <w:shd w:val="clear" w:color="auto" w:fill="FFFFFF"/>
          </w:tcPr>
          <w:p w14:paraId="6F57CEE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hattisgarh</w:t>
            </w:r>
          </w:p>
        </w:tc>
        <w:tc>
          <w:tcPr>
            <w:tcW w:w="2172" w:type="dxa"/>
            <w:gridSpan w:val="5"/>
            <w:shd w:val="clear" w:color="auto" w:fill="FFFFFF"/>
            <w:vAlign w:val="center"/>
          </w:tcPr>
          <w:p w14:paraId="16A8ECBA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3" w:type="dxa"/>
            <w:gridSpan w:val="2"/>
            <w:shd w:val="clear" w:color="auto" w:fill="FFFFFF"/>
            <w:vAlign w:val="center"/>
          </w:tcPr>
          <w:p w14:paraId="698E64A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566D10" w:rsidRPr="00293DB9" w14:paraId="3386B867" w14:textId="77777777" w:rsidTr="00F35FB7">
        <w:tblPrEx>
          <w:tblBorders>
            <w:top w:val="single" w:sz="4" w:space="0" w:color="auto"/>
          </w:tblBorders>
        </w:tblPrEx>
        <w:trPr>
          <w:gridBefore w:val="1"/>
          <w:gridAfter w:val="2"/>
          <w:wBefore w:w="20" w:type="dxa"/>
          <w:wAfter w:w="657" w:type="dxa"/>
          <w:cantSplit/>
        </w:trPr>
        <w:tc>
          <w:tcPr>
            <w:tcW w:w="67" w:type="dxa"/>
            <w:vMerge/>
            <w:shd w:val="clear" w:color="auto" w:fill="FFFFFF"/>
          </w:tcPr>
          <w:p w14:paraId="0C1799C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4" w:type="dxa"/>
            <w:gridSpan w:val="2"/>
            <w:shd w:val="clear" w:color="auto" w:fill="FFFFFF"/>
          </w:tcPr>
          <w:p w14:paraId="0074613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172" w:type="dxa"/>
            <w:gridSpan w:val="5"/>
            <w:shd w:val="clear" w:color="auto" w:fill="FFFFFF"/>
            <w:vAlign w:val="center"/>
          </w:tcPr>
          <w:p w14:paraId="0BC2F5C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913" w:type="dxa"/>
            <w:gridSpan w:val="2"/>
            <w:shd w:val="clear" w:color="auto" w:fill="FFFFFF"/>
            <w:vAlign w:val="center"/>
          </w:tcPr>
          <w:p w14:paraId="515B382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</w:t>
            </w:r>
          </w:p>
        </w:tc>
      </w:tr>
      <w:tr w:rsidR="00566D10" w:rsidRPr="00293DB9" w14:paraId="10366949" w14:textId="77777777" w:rsidTr="00F35FB7">
        <w:tblPrEx>
          <w:tblBorders>
            <w:top w:val="single" w:sz="4" w:space="0" w:color="auto"/>
          </w:tblBorders>
        </w:tblPrEx>
        <w:trPr>
          <w:gridBefore w:val="1"/>
          <w:gridAfter w:val="2"/>
          <w:wBefore w:w="20" w:type="dxa"/>
          <w:wAfter w:w="657" w:type="dxa"/>
          <w:cantSplit/>
        </w:trPr>
        <w:tc>
          <w:tcPr>
            <w:tcW w:w="67" w:type="dxa"/>
            <w:vMerge/>
            <w:shd w:val="clear" w:color="auto" w:fill="FFFFFF"/>
          </w:tcPr>
          <w:p w14:paraId="525D236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4" w:type="dxa"/>
            <w:gridSpan w:val="2"/>
            <w:shd w:val="clear" w:color="auto" w:fill="FFFFFF"/>
          </w:tcPr>
          <w:p w14:paraId="5A250EE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yana</w:t>
            </w:r>
          </w:p>
        </w:tc>
        <w:tc>
          <w:tcPr>
            <w:tcW w:w="2172" w:type="dxa"/>
            <w:gridSpan w:val="5"/>
            <w:shd w:val="clear" w:color="auto" w:fill="FFFFFF"/>
            <w:vAlign w:val="center"/>
          </w:tcPr>
          <w:p w14:paraId="5AB9628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913" w:type="dxa"/>
            <w:gridSpan w:val="2"/>
            <w:shd w:val="clear" w:color="auto" w:fill="FFFFFF"/>
            <w:vAlign w:val="center"/>
          </w:tcPr>
          <w:p w14:paraId="150587C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</w:tr>
      <w:tr w:rsidR="00566D10" w:rsidRPr="00293DB9" w14:paraId="5292EBB0" w14:textId="77777777" w:rsidTr="00F35FB7">
        <w:tblPrEx>
          <w:tblBorders>
            <w:top w:val="single" w:sz="4" w:space="0" w:color="auto"/>
          </w:tblBorders>
        </w:tblPrEx>
        <w:trPr>
          <w:gridBefore w:val="1"/>
          <w:gridAfter w:val="2"/>
          <w:wBefore w:w="20" w:type="dxa"/>
          <w:wAfter w:w="657" w:type="dxa"/>
          <w:cantSplit/>
        </w:trPr>
        <w:tc>
          <w:tcPr>
            <w:tcW w:w="67" w:type="dxa"/>
            <w:vMerge/>
            <w:shd w:val="clear" w:color="auto" w:fill="FFFFFF"/>
          </w:tcPr>
          <w:p w14:paraId="1271CB6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4" w:type="dxa"/>
            <w:gridSpan w:val="2"/>
            <w:shd w:val="clear" w:color="auto" w:fill="FFFFFF"/>
          </w:tcPr>
          <w:p w14:paraId="3294AC2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mmu &amp; Kashmir</w:t>
            </w:r>
          </w:p>
        </w:tc>
        <w:tc>
          <w:tcPr>
            <w:tcW w:w="2172" w:type="dxa"/>
            <w:gridSpan w:val="5"/>
            <w:shd w:val="clear" w:color="auto" w:fill="FFFFFF"/>
            <w:vAlign w:val="center"/>
          </w:tcPr>
          <w:p w14:paraId="0C9DDC9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3" w:type="dxa"/>
            <w:gridSpan w:val="2"/>
            <w:shd w:val="clear" w:color="auto" w:fill="FFFFFF"/>
            <w:vAlign w:val="center"/>
          </w:tcPr>
          <w:p w14:paraId="1F24671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566D10" w:rsidRPr="00293DB9" w14:paraId="63B37066" w14:textId="77777777" w:rsidTr="00F35FB7">
        <w:tblPrEx>
          <w:tblBorders>
            <w:top w:val="single" w:sz="4" w:space="0" w:color="auto"/>
          </w:tblBorders>
        </w:tblPrEx>
        <w:trPr>
          <w:gridBefore w:val="1"/>
          <w:gridAfter w:val="2"/>
          <w:wBefore w:w="20" w:type="dxa"/>
          <w:wAfter w:w="657" w:type="dxa"/>
          <w:cantSplit/>
        </w:trPr>
        <w:tc>
          <w:tcPr>
            <w:tcW w:w="67" w:type="dxa"/>
            <w:vMerge/>
            <w:shd w:val="clear" w:color="auto" w:fill="FFFFFF"/>
          </w:tcPr>
          <w:p w14:paraId="6968AA1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4" w:type="dxa"/>
            <w:gridSpan w:val="2"/>
            <w:shd w:val="clear" w:color="auto" w:fill="FFFFFF"/>
          </w:tcPr>
          <w:p w14:paraId="6F51DE1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harkhand</w:t>
            </w:r>
          </w:p>
        </w:tc>
        <w:tc>
          <w:tcPr>
            <w:tcW w:w="2172" w:type="dxa"/>
            <w:gridSpan w:val="5"/>
            <w:shd w:val="clear" w:color="auto" w:fill="FFFFFF"/>
            <w:vAlign w:val="center"/>
          </w:tcPr>
          <w:p w14:paraId="32C1F8D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3" w:type="dxa"/>
            <w:gridSpan w:val="2"/>
            <w:shd w:val="clear" w:color="auto" w:fill="FFFFFF"/>
            <w:vAlign w:val="center"/>
          </w:tcPr>
          <w:p w14:paraId="56750E5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566D10" w:rsidRPr="00293DB9" w14:paraId="110C778A" w14:textId="77777777" w:rsidTr="00F35FB7">
        <w:tblPrEx>
          <w:tblBorders>
            <w:top w:val="single" w:sz="4" w:space="0" w:color="auto"/>
          </w:tblBorders>
        </w:tblPrEx>
        <w:trPr>
          <w:gridBefore w:val="1"/>
          <w:gridAfter w:val="2"/>
          <w:wBefore w:w="20" w:type="dxa"/>
          <w:wAfter w:w="657" w:type="dxa"/>
          <w:cantSplit/>
        </w:trPr>
        <w:tc>
          <w:tcPr>
            <w:tcW w:w="67" w:type="dxa"/>
            <w:vMerge/>
            <w:shd w:val="clear" w:color="auto" w:fill="FFFFFF"/>
          </w:tcPr>
          <w:p w14:paraId="75EBE89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4" w:type="dxa"/>
            <w:gridSpan w:val="2"/>
            <w:shd w:val="clear" w:color="auto" w:fill="FFFFFF"/>
          </w:tcPr>
          <w:p w14:paraId="7648075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ipur</w:t>
            </w:r>
          </w:p>
        </w:tc>
        <w:tc>
          <w:tcPr>
            <w:tcW w:w="2172" w:type="dxa"/>
            <w:gridSpan w:val="5"/>
            <w:shd w:val="clear" w:color="auto" w:fill="FFFFFF"/>
            <w:vAlign w:val="center"/>
          </w:tcPr>
          <w:p w14:paraId="444F27F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3" w:type="dxa"/>
            <w:gridSpan w:val="2"/>
            <w:shd w:val="clear" w:color="auto" w:fill="FFFFFF"/>
            <w:vAlign w:val="center"/>
          </w:tcPr>
          <w:p w14:paraId="2BBD1CF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566D10" w:rsidRPr="00293DB9" w14:paraId="1A25A8AB" w14:textId="77777777" w:rsidTr="00F35FB7">
        <w:tblPrEx>
          <w:tblBorders>
            <w:top w:val="single" w:sz="4" w:space="0" w:color="auto"/>
          </w:tblBorders>
        </w:tblPrEx>
        <w:trPr>
          <w:gridBefore w:val="1"/>
          <w:gridAfter w:val="2"/>
          <w:wBefore w:w="20" w:type="dxa"/>
          <w:wAfter w:w="657" w:type="dxa"/>
          <w:cantSplit/>
        </w:trPr>
        <w:tc>
          <w:tcPr>
            <w:tcW w:w="67" w:type="dxa"/>
            <w:vMerge/>
            <w:shd w:val="clear" w:color="auto" w:fill="FFFFFF"/>
          </w:tcPr>
          <w:p w14:paraId="265293C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4" w:type="dxa"/>
            <w:gridSpan w:val="2"/>
            <w:shd w:val="clear" w:color="auto" w:fill="FFFFFF"/>
          </w:tcPr>
          <w:p w14:paraId="48FBAD9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mbai</w:t>
            </w:r>
          </w:p>
        </w:tc>
        <w:tc>
          <w:tcPr>
            <w:tcW w:w="2172" w:type="dxa"/>
            <w:gridSpan w:val="5"/>
            <w:shd w:val="clear" w:color="auto" w:fill="FFFFFF"/>
            <w:vAlign w:val="center"/>
          </w:tcPr>
          <w:p w14:paraId="7A3FE04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3" w:type="dxa"/>
            <w:gridSpan w:val="2"/>
            <w:shd w:val="clear" w:color="auto" w:fill="FFFFFF"/>
            <w:vAlign w:val="center"/>
          </w:tcPr>
          <w:p w14:paraId="7F8B32B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566D10" w:rsidRPr="00293DB9" w14:paraId="6D4289EE" w14:textId="77777777" w:rsidTr="00F35FB7">
        <w:tblPrEx>
          <w:tblBorders>
            <w:top w:val="single" w:sz="4" w:space="0" w:color="auto"/>
          </w:tblBorders>
        </w:tblPrEx>
        <w:trPr>
          <w:gridBefore w:val="1"/>
          <w:gridAfter w:val="2"/>
          <w:wBefore w:w="20" w:type="dxa"/>
          <w:wAfter w:w="657" w:type="dxa"/>
          <w:cantSplit/>
        </w:trPr>
        <w:tc>
          <w:tcPr>
            <w:tcW w:w="67" w:type="dxa"/>
            <w:vMerge/>
            <w:shd w:val="clear" w:color="auto" w:fill="FFFFFF"/>
          </w:tcPr>
          <w:p w14:paraId="31C46A4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4" w:type="dxa"/>
            <w:gridSpan w:val="2"/>
            <w:shd w:val="clear" w:color="auto" w:fill="FFFFFF"/>
          </w:tcPr>
          <w:p w14:paraId="572E34E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jab</w:t>
            </w:r>
          </w:p>
        </w:tc>
        <w:tc>
          <w:tcPr>
            <w:tcW w:w="2172" w:type="dxa"/>
            <w:gridSpan w:val="5"/>
            <w:shd w:val="clear" w:color="auto" w:fill="FFFFFF"/>
            <w:vAlign w:val="center"/>
          </w:tcPr>
          <w:p w14:paraId="22B07F9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3" w:type="dxa"/>
            <w:gridSpan w:val="2"/>
            <w:shd w:val="clear" w:color="auto" w:fill="FFFFFF"/>
            <w:vAlign w:val="center"/>
          </w:tcPr>
          <w:p w14:paraId="681AF55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566D10" w:rsidRPr="00293DB9" w14:paraId="3F9613F8" w14:textId="77777777" w:rsidTr="00F35FB7">
        <w:tblPrEx>
          <w:tblBorders>
            <w:top w:val="single" w:sz="4" w:space="0" w:color="auto"/>
          </w:tblBorders>
        </w:tblPrEx>
        <w:trPr>
          <w:gridBefore w:val="1"/>
          <w:gridAfter w:val="2"/>
          <w:wBefore w:w="20" w:type="dxa"/>
          <w:wAfter w:w="657" w:type="dxa"/>
          <w:cantSplit/>
        </w:trPr>
        <w:tc>
          <w:tcPr>
            <w:tcW w:w="67" w:type="dxa"/>
            <w:vMerge/>
            <w:shd w:val="clear" w:color="auto" w:fill="FFFFFF"/>
          </w:tcPr>
          <w:p w14:paraId="2CB2575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4" w:type="dxa"/>
            <w:gridSpan w:val="2"/>
            <w:shd w:val="clear" w:color="auto" w:fill="FFFFFF"/>
          </w:tcPr>
          <w:p w14:paraId="50CC689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jasthan</w:t>
            </w:r>
          </w:p>
        </w:tc>
        <w:tc>
          <w:tcPr>
            <w:tcW w:w="2172" w:type="dxa"/>
            <w:gridSpan w:val="5"/>
            <w:shd w:val="clear" w:color="auto" w:fill="FFFFFF"/>
            <w:vAlign w:val="center"/>
          </w:tcPr>
          <w:p w14:paraId="4CD60CA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13" w:type="dxa"/>
            <w:gridSpan w:val="2"/>
            <w:shd w:val="clear" w:color="auto" w:fill="FFFFFF"/>
            <w:vAlign w:val="center"/>
          </w:tcPr>
          <w:p w14:paraId="4AAF3BC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</w:tr>
      <w:tr w:rsidR="00566D10" w:rsidRPr="00293DB9" w14:paraId="6095D38D" w14:textId="77777777" w:rsidTr="00F35FB7">
        <w:tblPrEx>
          <w:tblBorders>
            <w:top w:val="single" w:sz="4" w:space="0" w:color="auto"/>
          </w:tblBorders>
        </w:tblPrEx>
        <w:trPr>
          <w:gridBefore w:val="1"/>
          <w:gridAfter w:val="2"/>
          <w:wBefore w:w="20" w:type="dxa"/>
          <w:wAfter w:w="657" w:type="dxa"/>
          <w:cantSplit/>
        </w:trPr>
        <w:tc>
          <w:tcPr>
            <w:tcW w:w="67" w:type="dxa"/>
            <w:vMerge/>
            <w:shd w:val="clear" w:color="auto" w:fill="FFFFFF"/>
          </w:tcPr>
          <w:p w14:paraId="7B88EB8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4" w:type="dxa"/>
            <w:gridSpan w:val="2"/>
            <w:shd w:val="clear" w:color="auto" w:fill="FFFFFF"/>
          </w:tcPr>
          <w:p w14:paraId="4EC0A37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tar Pradesh</w:t>
            </w:r>
          </w:p>
        </w:tc>
        <w:tc>
          <w:tcPr>
            <w:tcW w:w="2172" w:type="dxa"/>
            <w:gridSpan w:val="5"/>
            <w:shd w:val="clear" w:color="auto" w:fill="FFFFFF"/>
            <w:vAlign w:val="center"/>
          </w:tcPr>
          <w:p w14:paraId="4F4BC4C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13" w:type="dxa"/>
            <w:gridSpan w:val="2"/>
            <w:shd w:val="clear" w:color="auto" w:fill="FFFFFF"/>
            <w:vAlign w:val="center"/>
          </w:tcPr>
          <w:p w14:paraId="28C9CBA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</w:tr>
      <w:tr w:rsidR="00566D10" w:rsidRPr="00293DB9" w14:paraId="71401AEA" w14:textId="77777777" w:rsidTr="00F35FB7">
        <w:tblPrEx>
          <w:tblBorders>
            <w:top w:val="single" w:sz="4" w:space="0" w:color="auto"/>
          </w:tblBorders>
        </w:tblPrEx>
        <w:trPr>
          <w:gridBefore w:val="1"/>
          <w:gridAfter w:val="2"/>
          <w:wBefore w:w="20" w:type="dxa"/>
          <w:wAfter w:w="657" w:type="dxa"/>
          <w:cantSplit/>
        </w:trPr>
        <w:tc>
          <w:tcPr>
            <w:tcW w:w="67" w:type="dxa"/>
            <w:vMerge/>
            <w:shd w:val="clear" w:color="auto" w:fill="FFFFFF"/>
          </w:tcPr>
          <w:p w14:paraId="6EE1AFE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4" w:type="dxa"/>
            <w:gridSpan w:val="2"/>
            <w:shd w:val="clear" w:color="auto" w:fill="FFFFFF"/>
          </w:tcPr>
          <w:p w14:paraId="6326D98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ttarakhand</w:t>
            </w:r>
          </w:p>
        </w:tc>
        <w:tc>
          <w:tcPr>
            <w:tcW w:w="2172" w:type="dxa"/>
            <w:gridSpan w:val="5"/>
            <w:shd w:val="clear" w:color="auto" w:fill="FFFFFF"/>
            <w:vAlign w:val="center"/>
          </w:tcPr>
          <w:p w14:paraId="6475214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13" w:type="dxa"/>
            <w:gridSpan w:val="2"/>
            <w:shd w:val="clear" w:color="auto" w:fill="FFFFFF"/>
            <w:vAlign w:val="center"/>
          </w:tcPr>
          <w:p w14:paraId="7C8ABB4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566D10" w:rsidRPr="00293DB9" w14:paraId="1C078EF0" w14:textId="77777777" w:rsidTr="00F35FB7">
        <w:tblPrEx>
          <w:tblBorders>
            <w:top w:val="single" w:sz="4" w:space="0" w:color="auto"/>
          </w:tblBorders>
        </w:tblPrEx>
        <w:trPr>
          <w:gridBefore w:val="1"/>
          <w:gridAfter w:val="2"/>
          <w:wBefore w:w="20" w:type="dxa"/>
          <w:wAfter w:w="657" w:type="dxa"/>
          <w:cantSplit/>
        </w:trPr>
        <w:tc>
          <w:tcPr>
            <w:tcW w:w="67" w:type="dxa"/>
            <w:vMerge/>
            <w:shd w:val="clear" w:color="auto" w:fill="FFFFFF"/>
          </w:tcPr>
          <w:p w14:paraId="435567C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74" w:type="dxa"/>
            <w:gridSpan w:val="2"/>
            <w:shd w:val="clear" w:color="auto" w:fill="FFFFFF"/>
          </w:tcPr>
          <w:p w14:paraId="3E7B6FB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172" w:type="dxa"/>
            <w:gridSpan w:val="5"/>
            <w:shd w:val="clear" w:color="auto" w:fill="FFFFFF"/>
            <w:vAlign w:val="center"/>
          </w:tcPr>
          <w:p w14:paraId="2078EC2A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913" w:type="dxa"/>
            <w:gridSpan w:val="2"/>
            <w:shd w:val="clear" w:color="auto" w:fill="FFFFFF"/>
            <w:vAlign w:val="center"/>
          </w:tcPr>
          <w:p w14:paraId="5A08BB5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</w:tr>
      <w:tr w:rsidR="00566D10" w:rsidRPr="00293DB9" w14:paraId="0B8CFC4E" w14:textId="77777777" w:rsidTr="00F35FB7">
        <w:trPr>
          <w:cantSplit/>
          <w:trHeight w:val="663"/>
        </w:trPr>
        <w:tc>
          <w:tcPr>
            <w:tcW w:w="544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903459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Structure</w:t>
            </w:r>
          </w:p>
        </w:tc>
        <w:tc>
          <w:tcPr>
            <w:tcW w:w="22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D9242E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9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F1D212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566D10" w:rsidRPr="00293DB9" w14:paraId="61338646" w14:textId="77777777" w:rsidTr="00F35FB7">
        <w:trPr>
          <w:cantSplit/>
          <w:trHeight w:val="343"/>
        </w:trPr>
        <w:tc>
          <w:tcPr>
            <w:tcW w:w="5423" w:type="dxa"/>
            <w:gridSpan w:val="5"/>
            <w:tcBorders>
              <w:top w:val="single" w:sz="4" w:space="0" w:color="auto"/>
            </w:tcBorders>
            <w:shd w:val="clear" w:color="auto" w:fill="FFFFFF"/>
          </w:tcPr>
          <w:p w14:paraId="3AB805D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int family</w:t>
            </w:r>
          </w:p>
        </w:tc>
        <w:tc>
          <w:tcPr>
            <w:tcW w:w="2283" w:type="dxa"/>
            <w:gridSpan w:val="5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0C4EA3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997" w:type="dxa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D5A030A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566D10" w:rsidRPr="00293DB9" w14:paraId="5A08A0DC" w14:textId="77777777" w:rsidTr="00F35FB7">
        <w:trPr>
          <w:cantSplit/>
          <w:trHeight w:val="332"/>
        </w:trPr>
        <w:tc>
          <w:tcPr>
            <w:tcW w:w="5423" w:type="dxa"/>
            <w:gridSpan w:val="5"/>
            <w:shd w:val="clear" w:color="auto" w:fill="FFFFFF"/>
          </w:tcPr>
          <w:p w14:paraId="10B31E0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ar family</w:t>
            </w:r>
          </w:p>
        </w:tc>
        <w:tc>
          <w:tcPr>
            <w:tcW w:w="2283" w:type="dxa"/>
            <w:gridSpan w:val="5"/>
            <w:shd w:val="clear" w:color="auto" w:fill="FFFFFF"/>
            <w:vAlign w:val="center"/>
          </w:tcPr>
          <w:p w14:paraId="42928F1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997" w:type="dxa"/>
            <w:gridSpan w:val="3"/>
            <w:shd w:val="clear" w:color="auto" w:fill="FFFFFF"/>
            <w:vAlign w:val="center"/>
          </w:tcPr>
          <w:p w14:paraId="0B8720F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566D10" w:rsidRPr="00293DB9" w14:paraId="68F4CFB0" w14:textId="77777777" w:rsidTr="00F35FB7">
        <w:trPr>
          <w:cantSplit/>
          <w:trHeight w:val="332"/>
        </w:trPr>
        <w:tc>
          <w:tcPr>
            <w:tcW w:w="5423" w:type="dxa"/>
            <w:gridSpan w:val="5"/>
            <w:shd w:val="clear" w:color="auto" w:fill="FFFFFF"/>
          </w:tcPr>
          <w:p w14:paraId="180FFEC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ngle-parent family</w:t>
            </w:r>
          </w:p>
        </w:tc>
        <w:tc>
          <w:tcPr>
            <w:tcW w:w="2283" w:type="dxa"/>
            <w:gridSpan w:val="5"/>
            <w:shd w:val="clear" w:color="auto" w:fill="FFFFFF"/>
            <w:vAlign w:val="center"/>
          </w:tcPr>
          <w:p w14:paraId="38AEC10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997" w:type="dxa"/>
            <w:gridSpan w:val="3"/>
            <w:shd w:val="clear" w:color="auto" w:fill="FFFFFF"/>
            <w:vAlign w:val="center"/>
          </w:tcPr>
          <w:p w14:paraId="232F4EF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566D10" w:rsidRPr="00293DB9" w14:paraId="6001B805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single" w:sz="4" w:space="0" w:color="auto"/>
            </w:tcBorders>
            <w:shd w:val="clear" w:color="auto" w:fill="FFFFFF"/>
          </w:tcPr>
          <w:p w14:paraId="12D0861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283" w:type="dxa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4B5744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997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039AF2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  <w:tr w:rsidR="00566D10" w:rsidRPr="00293DB9" w14:paraId="13CCD2BE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CFD88E2" w14:textId="378451F8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port Category</w:t>
            </w:r>
            <w:r w:rsidR="00B26344"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ype 1</w:t>
            </w:r>
          </w:p>
        </w:tc>
        <w:tc>
          <w:tcPr>
            <w:tcW w:w="22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579239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9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3580BE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566D10" w:rsidRPr="00293DB9" w14:paraId="38615EC1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top w:val="single" w:sz="4" w:space="0" w:color="auto"/>
            </w:tcBorders>
            <w:shd w:val="clear" w:color="auto" w:fill="FFFFFF"/>
          </w:tcPr>
          <w:p w14:paraId="33BD7D6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 sports</w:t>
            </w:r>
          </w:p>
        </w:tc>
        <w:tc>
          <w:tcPr>
            <w:tcW w:w="2283" w:type="dxa"/>
            <w:gridSpan w:val="5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780524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997" w:type="dxa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0E1255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566D10" w:rsidRPr="00293DB9" w14:paraId="49AE8AE8" w14:textId="77777777" w:rsidTr="00F35FB7">
        <w:trPr>
          <w:cantSplit/>
          <w:trHeight w:val="332"/>
        </w:trPr>
        <w:tc>
          <w:tcPr>
            <w:tcW w:w="5423" w:type="dxa"/>
            <w:gridSpan w:val="5"/>
            <w:shd w:val="clear" w:color="auto" w:fill="FFFFFF"/>
          </w:tcPr>
          <w:p w14:paraId="0A7CF32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am sports</w:t>
            </w:r>
          </w:p>
        </w:tc>
        <w:tc>
          <w:tcPr>
            <w:tcW w:w="2283" w:type="dxa"/>
            <w:gridSpan w:val="5"/>
            <w:shd w:val="clear" w:color="auto" w:fill="FFFFFF"/>
            <w:vAlign w:val="center"/>
          </w:tcPr>
          <w:p w14:paraId="7688B4E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997" w:type="dxa"/>
            <w:gridSpan w:val="3"/>
            <w:shd w:val="clear" w:color="auto" w:fill="FFFFFF"/>
            <w:vAlign w:val="center"/>
          </w:tcPr>
          <w:p w14:paraId="7590A8F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</w:tr>
      <w:tr w:rsidR="00566D10" w:rsidRPr="00293DB9" w14:paraId="00CDD49E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single" w:sz="4" w:space="0" w:color="auto"/>
            </w:tcBorders>
            <w:shd w:val="clear" w:color="auto" w:fill="FFFFFF"/>
          </w:tcPr>
          <w:p w14:paraId="4813C04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283" w:type="dxa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C3F6A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997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DB1BF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  <w:tr w:rsidR="00566D10" w:rsidRPr="00293DB9" w14:paraId="7A3286E0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624FBE" w14:textId="71F28EE0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ort Category</w:t>
            </w:r>
            <w:r w:rsidR="00B26344"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ype 2</w:t>
            </w:r>
          </w:p>
        </w:tc>
        <w:tc>
          <w:tcPr>
            <w:tcW w:w="22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9A1B8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9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1E871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566D10" w:rsidRPr="00293DB9" w14:paraId="4AACA0D2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F6D3EA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category</w:t>
            </w:r>
          </w:p>
        </w:tc>
        <w:tc>
          <w:tcPr>
            <w:tcW w:w="2283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D0A641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997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2ADA55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</w:tr>
      <w:tr w:rsidR="00566D10" w:rsidRPr="00293DB9" w14:paraId="4143F89B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5BA2643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ior category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7FEA85B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6318961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</w:tr>
      <w:tr w:rsidR="00566D10" w:rsidRPr="00293DB9" w14:paraId="5638ECC9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single" w:sz="4" w:space="0" w:color="auto"/>
            </w:tcBorders>
            <w:shd w:val="clear" w:color="auto" w:fill="FFFFFF"/>
          </w:tcPr>
          <w:p w14:paraId="67A527E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283" w:type="dxa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F7A6D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997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C8B0F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  <w:tr w:rsidR="00566D10" w:rsidRPr="00293DB9" w14:paraId="459F05E8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0E0AFB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ort</w:t>
            </w:r>
          </w:p>
        </w:tc>
        <w:tc>
          <w:tcPr>
            <w:tcW w:w="22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C0D68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9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EF26F2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566D10" w:rsidRPr="00293DB9" w14:paraId="12F5573A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0B26DDA" w14:textId="115BF681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erobics</w:t>
            </w:r>
          </w:p>
        </w:tc>
        <w:tc>
          <w:tcPr>
            <w:tcW w:w="2283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82CEC2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97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E6BA71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</w:tr>
      <w:tr w:rsidR="00566D10" w:rsidRPr="00293DB9" w14:paraId="797417B6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691FFEF2" w14:textId="100C6751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chery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0B84709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72DF3EA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566D10" w:rsidRPr="00293DB9" w14:paraId="21383A45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75BE890A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hletics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299C427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6AAD9BA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</w:t>
            </w:r>
          </w:p>
        </w:tc>
      </w:tr>
      <w:tr w:rsidR="00566D10" w:rsidRPr="00293DB9" w14:paraId="64FFDF1B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05202730" w14:textId="46E44799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dminton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3D8BFFC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3EE1517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</w:tr>
      <w:tr w:rsidR="00566D10" w:rsidRPr="00293DB9" w14:paraId="599354E3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471EFF93" w14:textId="3E9B82C3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ball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0B3F926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20E057C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566D10" w:rsidRPr="00293DB9" w14:paraId="5B012F7E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042C7723" w14:textId="6EF445EF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ketball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38E3380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7FEA4FB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</w:t>
            </w:r>
          </w:p>
        </w:tc>
      </w:tr>
      <w:tr w:rsidR="00566D10" w:rsidRPr="00293DB9" w14:paraId="1288B8D6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5787D31B" w14:textId="2C2BCC86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icket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10BAA6F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63A3809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</w:tr>
      <w:tr w:rsidR="00566D10" w:rsidRPr="00293DB9" w14:paraId="7C031AAB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2227A204" w14:textId="2751FD55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otball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657F36B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5C63CED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</w:t>
            </w:r>
          </w:p>
        </w:tc>
      </w:tr>
      <w:tr w:rsidR="00566D10" w:rsidRPr="00293DB9" w14:paraId="26E5FFF9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1E230909" w14:textId="0F7078C1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dball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411E5BF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44B9CC7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</w:tr>
      <w:tr w:rsidR="00566D10" w:rsidRPr="00293DB9" w14:paraId="397548E8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6099A7E8" w14:textId="68D5338A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ckey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01CB4ED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6F9B721A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</w:tr>
      <w:tr w:rsidR="00566D10" w:rsidRPr="00293DB9" w14:paraId="33DE9656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637AC79E" w14:textId="56273483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Kho-</w:t>
            </w:r>
            <w:proofErr w:type="spellStart"/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ho</w:t>
            </w:r>
            <w:proofErr w:type="spellEnd"/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7848E25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1F20440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</w:p>
        </w:tc>
      </w:tr>
      <w:tr w:rsidR="00566D10" w:rsidRPr="00293DB9" w14:paraId="508338A6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7D3A3A41" w14:textId="39165756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ller skating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3DD9C7B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66CFE4A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</w:tr>
      <w:tr w:rsidR="00566D10" w:rsidRPr="00293DB9" w14:paraId="0E2C55F6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552126AC" w14:textId="29215E9A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rinting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73D583A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612972F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</w:tr>
      <w:tr w:rsidR="00566D10" w:rsidRPr="00293DB9" w14:paraId="672801BD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55EA64E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le Tennis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1C2CF38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0386D86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</w:tr>
      <w:tr w:rsidR="00566D10" w:rsidRPr="00293DB9" w14:paraId="09B5506E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04D79D3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lleyball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5EB6C32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2469CB9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0</w:t>
            </w:r>
          </w:p>
        </w:tc>
      </w:tr>
      <w:tr w:rsidR="00566D10" w:rsidRPr="00293DB9" w14:paraId="20279BAF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single" w:sz="4" w:space="0" w:color="auto"/>
            </w:tcBorders>
            <w:shd w:val="clear" w:color="auto" w:fill="FFFFFF"/>
          </w:tcPr>
          <w:p w14:paraId="0BDB523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283" w:type="dxa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7EEFCE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997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668DE5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  <w:tr w:rsidR="00566D10" w:rsidRPr="00293DB9" w14:paraId="3BDE7D4B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A8C52C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ity in sport training</w:t>
            </w:r>
          </w:p>
        </w:tc>
        <w:tc>
          <w:tcPr>
            <w:tcW w:w="22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4F893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9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4FA0F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566D10" w:rsidRPr="00293DB9" w14:paraId="1106C92D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179791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rregular training session</w:t>
            </w:r>
          </w:p>
        </w:tc>
        <w:tc>
          <w:tcPr>
            <w:tcW w:w="2283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C2849B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997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09FE45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</w:t>
            </w:r>
          </w:p>
        </w:tc>
      </w:tr>
      <w:tr w:rsidR="00566D10" w:rsidRPr="00293DB9" w14:paraId="42F69584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4C607D5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 training session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2CB56E9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475FD83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0</w:t>
            </w:r>
          </w:p>
        </w:tc>
      </w:tr>
      <w:tr w:rsidR="00566D10" w:rsidRPr="00293DB9" w14:paraId="0A7D2731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single" w:sz="4" w:space="0" w:color="auto"/>
            </w:tcBorders>
            <w:shd w:val="clear" w:color="auto" w:fill="FFFFFF"/>
          </w:tcPr>
          <w:p w14:paraId="08D2B32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283" w:type="dxa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62EF27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997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17EA1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  <w:tr w:rsidR="00566D10" w:rsidRPr="00293DB9" w14:paraId="3E0D8000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552F4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st level of Competition Participated in</w:t>
            </w:r>
          </w:p>
        </w:tc>
        <w:tc>
          <w:tcPr>
            <w:tcW w:w="22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04BF7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9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331DD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ent</w:t>
            </w:r>
          </w:p>
        </w:tc>
      </w:tr>
      <w:tr w:rsidR="00566D10" w:rsidRPr="00293DB9" w14:paraId="08E1FB4B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6F45C3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ational competition</w:t>
            </w:r>
          </w:p>
        </w:tc>
        <w:tc>
          <w:tcPr>
            <w:tcW w:w="2283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7835AA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97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5390E2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</w:tr>
      <w:tr w:rsidR="00566D10" w:rsidRPr="00293DB9" w14:paraId="302A8295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6072140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tional competition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1377620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65F9832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</w:t>
            </w:r>
          </w:p>
        </w:tc>
      </w:tr>
      <w:tr w:rsidR="00566D10" w:rsidRPr="00293DB9" w14:paraId="3B097E94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69E0662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fessional level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60BC69D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3736593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</w:tr>
      <w:tr w:rsidR="00566D10" w:rsidRPr="00293DB9" w14:paraId="73FBC655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7649C74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 competition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07700FD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711CABE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</w:t>
            </w:r>
          </w:p>
        </w:tc>
      </w:tr>
      <w:tr w:rsidR="00566D10" w:rsidRPr="00293DB9" w14:paraId="5977B2D6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1CF4B02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ional level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72178D9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0C9F61C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0</w:t>
            </w:r>
          </w:p>
        </w:tc>
      </w:tr>
      <w:tr w:rsidR="00566D10" w:rsidRPr="00293DB9" w14:paraId="1ACE0ECB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nil"/>
            </w:tcBorders>
            <w:shd w:val="clear" w:color="auto" w:fill="FFFFFF"/>
          </w:tcPr>
          <w:p w14:paraId="6014B2E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al level</w:t>
            </w:r>
          </w:p>
        </w:tc>
        <w:tc>
          <w:tcPr>
            <w:tcW w:w="2283" w:type="dxa"/>
            <w:gridSpan w:val="5"/>
            <w:tcBorders>
              <w:bottom w:val="nil"/>
            </w:tcBorders>
            <w:shd w:val="clear" w:color="auto" w:fill="FFFFFF"/>
            <w:vAlign w:val="center"/>
          </w:tcPr>
          <w:p w14:paraId="151F343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997" w:type="dxa"/>
            <w:gridSpan w:val="3"/>
            <w:tcBorders>
              <w:bottom w:val="nil"/>
            </w:tcBorders>
            <w:shd w:val="clear" w:color="auto" w:fill="FFFFFF"/>
            <w:vAlign w:val="center"/>
          </w:tcPr>
          <w:p w14:paraId="6923BB1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</w:t>
            </w:r>
          </w:p>
        </w:tc>
      </w:tr>
      <w:tr w:rsidR="00566D10" w:rsidRPr="00293DB9" w14:paraId="623D6A6F" w14:textId="77777777" w:rsidTr="00F35FB7">
        <w:trPr>
          <w:cantSplit/>
          <w:trHeight w:val="332"/>
        </w:trPr>
        <w:tc>
          <w:tcPr>
            <w:tcW w:w="5423" w:type="dxa"/>
            <w:gridSpan w:val="5"/>
            <w:tcBorders>
              <w:bottom w:val="single" w:sz="4" w:space="0" w:color="auto"/>
            </w:tcBorders>
            <w:shd w:val="clear" w:color="auto" w:fill="FFFFFF"/>
          </w:tcPr>
          <w:p w14:paraId="6E1A519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283" w:type="dxa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BA0C5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997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79304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</w:t>
            </w:r>
          </w:p>
        </w:tc>
      </w:tr>
    </w:tbl>
    <w:p w14:paraId="2E0C1DCB" w14:textId="77777777" w:rsidR="00246FD7" w:rsidRPr="00293DB9" w:rsidRDefault="00246FD7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32DA5E" w14:textId="5D0AEAE3" w:rsidR="008E1983" w:rsidRPr="00293DB9" w:rsidRDefault="00566D10" w:rsidP="008E198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842D76"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2085C"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E1983"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scriptive statistics of the factors of AME, PWB, and SP constructs</w:t>
      </w:r>
    </w:p>
    <w:p w14:paraId="4C9E9EB7" w14:textId="77777777" w:rsidR="007E4D4D" w:rsidRPr="00293DB9" w:rsidRDefault="007E4D4D" w:rsidP="007E4D4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27" w:type="dxa"/>
        <w:tblInd w:w="-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4"/>
        <w:gridCol w:w="1160"/>
        <w:gridCol w:w="1215"/>
        <w:gridCol w:w="1215"/>
        <w:gridCol w:w="1215"/>
        <w:gridCol w:w="1248"/>
      </w:tblGrid>
      <w:tr w:rsidR="007E4D4D" w:rsidRPr="00293DB9" w14:paraId="2A898ED4" w14:textId="77777777" w:rsidTr="00DA4503">
        <w:trPr>
          <w:cantSplit/>
          <w:trHeight w:val="146"/>
        </w:trPr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3DBE39A" w14:textId="6F56739B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AME Factor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D8E64A0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D23E93" w14:textId="3CEB76DB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X̄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0B76C90" w14:textId="303B8C9F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AB75991" w14:textId="68991BF4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6F3EADD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m</w:t>
            </w:r>
          </w:p>
        </w:tc>
      </w:tr>
      <w:tr w:rsidR="007E4D4D" w:rsidRPr="00293DB9" w14:paraId="32E55A2F" w14:textId="77777777" w:rsidTr="00DA4503">
        <w:trPr>
          <w:cantSplit/>
          <w:trHeight w:val="146"/>
        </w:trPr>
        <w:tc>
          <w:tcPr>
            <w:tcW w:w="2774" w:type="dxa"/>
            <w:tcBorders>
              <w:top w:val="single" w:sz="4" w:space="0" w:color="auto"/>
            </w:tcBorders>
            <w:shd w:val="clear" w:color="auto" w:fill="FFFFFF"/>
          </w:tcPr>
          <w:p w14:paraId="67E461B7" w14:textId="629DF42C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gor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90C885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D6C0CA" w14:textId="778E7A2A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67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AEEE36" w14:textId="2FF18542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949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6998EA" w14:textId="37CC9E04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1C39ED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7E4D4D" w:rsidRPr="00293DB9" w14:paraId="08BC7336" w14:textId="77777777" w:rsidTr="00DA4503">
        <w:trPr>
          <w:cantSplit/>
          <w:trHeight w:val="325"/>
        </w:trPr>
        <w:tc>
          <w:tcPr>
            <w:tcW w:w="2774" w:type="dxa"/>
            <w:shd w:val="clear" w:color="auto" w:fill="FFFFFF"/>
          </w:tcPr>
          <w:p w14:paraId="03057032" w14:textId="60AD275B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idence</w:t>
            </w:r>
          </w:p>
        </w:tc>
        <w:tc>
          <w:tcPr>
            <w:tcW w:w="1160" w:type="dxa"/>
            <w:shd w:val="clear" w:color="auto" w:fill="FFFFFF"/>
            <w:vAlign w:val="center"/>
          </w:tcPr>
          <w:p w14:paraId="5126EA74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5789FC2" w14:textId="5F92134F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0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0F95C845" w14:textId="01FBB1D8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735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CFD31EA" w14:textId="4DF54583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7870CCAC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7E4D4D" w:rsidRPr="00293DB9" w14:paraId="1AFC558D" w14:textId="77777777" w:rsidTr="00DA4503">
        <w:trPr>
          <w:cantSplit/>
          <w:trHeight w:val="325"/>
        </w:trPr>
        <w:tc>
          <w:tcPr>
            <w:tcW w:w="2774" w:type="dxa"/>
            <w:shd w:val="clear" w:color="auto" w:fill="FFFFFF"/>
          </w:tcPr>
          <w:p w14:paraId="60F5E1EF" w14:textId="6DCBB30F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tivation</w:t>
            </w:r>
          </w:p>
        </w:tc>
        <w:tc>
          <w:tcPr>
            <w:tcW w:w="1160" w:type="dxa"/>
            <w:shd w:val="clear" w:color="auto" w:fill="FFFFFF"/>
            <w:vAlign w:val="center"/>
          </w:tcPr>
          <w:p w14:paraId="52442CE4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68D0BE0F" w14:textId="2FE24D6A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33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B1843B5" w14:textId="17C099DA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373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C7AF761" w14:textId="0030BD09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347101D5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7E4D4D" w:rsidRPr="00293DB9" w14:paraId="26EC49E1" w14:textId="77777777" w:rsidTr="00DA4503">
        <w:trPr>
          <w:cantSplit/>
          <w:trHeight w:val="319"/>
        </w:trPr>
        <w:tc>
          <w:tcPr>
            <w:tcW w:w="2774" w:type="dxa"/>
            <w:shd w:val="clear" w:color="auto" w:fill="FFFFFF"/>
          </w:tcPr>
          <w:p w14:paraId="41704C6B" w14:textId="3AA140F5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entration</w:t>
            </w:r>
          </w:p>
        </w:tc>
        <w:tc>
          <w:tcPr>
            <w:tcW w:w="1160" w:type="dxa"/>
            <w:shd w:val="clear" w:color="auto" w:fill="FFFFFF"/>
            <w:vAlign w:val="center"/>
          </w:tcPr>
          <w:p w14:paraId="632DD5A9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0E9AE02" w14:textId="52DB0F78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67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3FC55599" w14:textId="38ED4F2D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504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06AA7DB" w14:textId="5CEA3B16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46B6793D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7E4D4D" w:rsidRPr="00293DB9" w14:paraId="4A8AA26B" w14:textId="77777777" w:rsidTr="00DA4503">
        <w:trPr>
          <w:cantSplit/>
          <w:trHeight w:val="325"/>
        </w:trPr>
        <w:tc>
          <w:tcPr>
            <w:tcW w:w="2774" w:type="dxa"/>
            <w:shd w:val="clear" w:color="auto" w:fill="FFFFFF"/>
          </w:tcPr>
          <w:p w14:paraId="39467723" w14:textId="5745D03E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reless</w:t>
            </w:r>
          </w:p>
        </w:tc>
        <w:tc>
          <w:tcPr>
            <w:tcW w:w="1160" w:type="dxa"/>
            <w:shd w:val="clear" w:color="auto" w:fill="FFFFFF"/>
            <w:vAlign w:val="center"/>
          </w:tcPr>
          <w:p w14:paraId="5CB060EE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2BBCFE3" w14:textId="0303505C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0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A232F94" w14:textId="312E9930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466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5836007" w14:textId="1071A461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4C07D704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7E4D4D" w:rsidRPr="00293DB9" w14:paraId="67BB6A9C" w14:textId="77777777" w:rsidTr="00DA4503">
        <w:trPr>
          <w:cantSplit/>
          <w:trHeight w:val="325"/>
        </w:trPr>
        <w:tc>
          <w:tcPr>
            <w:tcW w:w="2774" w:type="dxa"/>
            <w:shd w:val="clear" w:color="auto" w:fill="FFFFFF"/>
          </w:tcPr>
          <w:p w14:paraId="67B27D69" w14:textId="2C52C12D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m</w:t>
            </w:r>
          </w:p>
        </w:tc>
        <w:tc>
          <w:tcPr>
            <w:tcW w:w="1160" w:type="dxa"/>
            <w:shd w:val="clear" w:color="auto" w:fill="FFFFFF"/>
            <w:vAlign w:val="center"/>
          </w:tcPr>
          <w:p w14:paraId="7E297254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4577B4D1" w14:textId="63B79004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67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C607DEF" w14:textId="141CE889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694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713ED04" w14:textId="22E4FAD6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72786687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</w:tr>
      <w:tr w:rsidR="007E4D4D" w:rsidRPr="00293DB9" w14:paraId="2A6A971A" w14:textId="77777777" w:rsidTr="00DA4503">
        <w:trPr>
          <w:cantSplit/>
          <w:trHeight w:val="325"/>
        </w:trPr>
        <w:tc>
          <w:tcPr>
            <w:tcW w:w="2774" w:type="dxa"/>
            <w:tcBorders>
              <w:bottom w:val="single" w:sz="4" w:space="0" w:color="auto"/>
            </w:tcBorders>
            <w:shd w:val="clear" w:color="auto" w:fill="FFFFFF"/>
          </w:tcPr>
          <w:p w14:paraId="2AB7B1D6" w14:textId="7DC9AF5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ME 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3BD1FF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8EAFC9" w14:textId="341185A5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89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1FA9A2B" w14:textId="1F40D56C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473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EF40C76" w14:textId="3CCC02A8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8EE920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</w:t>
            </w:r>
          </w:p>
        </w:tc>
      </w:tr>
      <w:tr w:rsidR="007E4D4D" w:rsidRPr="00293DB9" w14:paraId="459EACF6" w14:textId="77777777" w:rsidTr="00DA4503">
        <w:trPr>
          <w:cantSplit/>
          <w:trHeight w:val="652"/>
        </w:trPr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A045768" w14:textId="3D588E32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PWB Factor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BBE0C8D" w14:textId="7B46195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80898B" w14:textId="154858D8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111111"/>
                <w:sz w:val="24"/>
                <w:szCs w:val="24"/>
                <w:shd w:val="clear" w:color="auto" w:fill="FFFFFF"/>
              </w:rPr>
              <w:t>X̄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296147" w14:textId="13850A52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4F43E1D" w14:textId="35F9500B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8FF9D8D" w14:textId="0310F5F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m</w:t>
            </w:r>
          </w:p>
        </w:tc>
      </w:tr>
      <w:tr w:rsidR="007E4D4D" w:rsidRPr="00293DB9" w14:paraId="0CA46B71" w14:textId="77777777" w:rsidTr="00DA4503">
        <w:trPr>
          <w:cantSplit/>
          <w:trHeight w:val="325"/>
        </w:trPr>
        <w:tc>
          <w:tcPr>
            <w:tcW w:w="2774" w:type="dxa"/>
            <w:tcBorders>
              <w:top w:val="single" w:sz="4" w:space="0" w:color="auto"/>
            </w:tcBorders>
            <w:shd w:val="clear" w:color="auto" w:fill="FFFFFF"/>
          </w:tcPr>
          <w:p w14:paraId="7911B65C" w14:textId="0953FC18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nomy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32080E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166E9BF" w14:textId="71E9B9F0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00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4222B6A" w14:textId="2E8F1756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5708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6BB708" w14:textId="6C85BB14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159A5B8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</w:tr>
      <w:tr w:rsidR="007E4D4D" w:rsidRPr="00293DB9" w14:paraId="0C25A7EA" w14:textId="77777777" w:rsidTr="00DA4503">
        <w:trPr>
          <w:cantSplit/>
          <w:trHeight w:val="325"/>
        </w:trPr>
        <w:tc>
          <w:tcPr>
            <w:tcW w:w="2774" w:type="dxa"/>
            <w:shd w:val="clear" w:color="auto" w:fill="FFFFFF"/>
          </w:tcPr>
          <w:p w14:paraId="58E7C349" w14:textId="75FAD5B8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vironmental Mastery</w:t>
            </w:r>
          </w:p>
        </w:tc>
        <w:tc>
          <w:tcPr>
            <w:tcW w:w="1160" w:type="dxa"/>
            <w:shd w:val="clear" w:color="auto" w:fill="FFFFFF"/>
            <w:vAlign w:val="center"/>
          </w:tcPr>
          <w:p w14:paraId="7F896F67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049DE72C" w14:textId="427F0E7E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33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38BA467F" w14:textId="1F5BBFDB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161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683B7AE" w14:textId="6DE851FA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162A7265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</w:tr>
      <w:tr w:rsidR="007E4D4D" w:rsidRPr="00293DB9" w14:paraId="72B2F35F" w14:textId="77777777" w:rsidTr="00DA4503">
        <w:trPr>
          <w:cantSplit/>
          <w:trHeight w:val="325"/>
        </w:trPr>
        <w:tc>
          <w:tcPr>
            <w:tcW w:w="2774" w:type="dxa"/>
            <w:shd w:val="clear" w:color="auto" w:fill="FFFFFF"/>
          </w:tcPr>
          <w:p w14:paraId="63701826" w14:textId="32E5EC1B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al Growth</w:t>
            </w:r>
          </w:p>
        </w:tc>
        <w:tc>
          <w:tcPr>
            <w:tcW w:w="1160" w:type="dxa"/>
            <w:shd w:val="clear" w:color="auto" w:fill="FFFFFF"/>
            <w:vAlign w:val="center"/>
          </w:tcPr>
          <w:p w14:paraId="02445006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924F21F" w14:textId="1DDC045C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0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969874D" w14:textId="1CA0020F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03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1BEA709" w14:textId="5D2F42DD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5A1AC83B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</w:tr>
      <w:tr w:rsidR="007E4D4D" w:rsidRPr="00293DB9" w14:paraId="06D01876" w14:textId="77777777" w:rsidTr="00DA4503">
        <w:trPr>
          <w:cantSplit/>
          <w:trHeight w:val="645"/>
        </w:trPr>
        <w:tc>
          <w:tcPr>
            <w:tcW w:w="2774" w:type="dxa"/>
            <w:shd w:val="clear" w:color="auto" w:fill="FFFFFF"/>
          </w:tcPr>
          <w:p w14:paraId="70DCA47A" w14:textId="399F8FD1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lations with Others</w:t>
            </w:r>
          </w:p>
        </w:tc>
        <w:tc>
          <w:tcPr>
            <w:tcW w:w="1160" w:type="dxa"/>
            <w:shd w:val="clear" w:color="auto" w:fill="FFFFFF"/>
            <w:vAlign w:val="center"/>
          </w:tcPr>
          <w:p w14:paraId="749E1AAD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174B5F8" w14:textId="417BBB9C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67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575AE9C" w14:textId="42D9386C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495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707247E5" w14:textId="0078482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6B3D0F81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3</w:t>
            </w:r>
          </w:p>
        </w:tc>
      </w:tr>
      <w:tr w:rsidR="007E4D4D" w:rsidRPr="00293DB9" w14:paraId="4F58B47B" w14:textId="77777777" w:rsidTr="00DA4503">
        <w:trPr>
          <w:cantSplit/>
          <w:trHeight w:val="325"/>
        </w:trPr>
        <w:tc>
          <w:tcPr>
            <w:tcW w:w="2774" w:type="dxa"/>
            <w:shd w:val="clear" w:color="auto" w:fill="FFFFFF"/>
          </w:tcPr>
          <w:p w14:paraId="78427537" w14:textId="395D0DC2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pose in Life</w:t>
            </w:r>
          </w:p>
        </w:tc>
        <w:tc>
          <w:tcPr>
            <w:tcW w:w="1160" w:type="dxa"/>
            <w:shd w:val="clear" w:color="auto" w:fill="FFFFFF"/>
            <w:vAlign w:val="center"/>
          </w:tcPr>
          <w:p w14:paraId="5CA79E2C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EC39841" w14:textId="22565E8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0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0B4EE1A" w14:textId="66752BF8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398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56BDDD2" w14:textId="5EB84889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362980FB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</w:tr>
      <w:tr w:rsidR="007E4D4D" w:rsidRPr="00293DB9" w14:paraId="538BE73A" w14:textId="77777777" w:rsidTr="00DA4503">
        <w:trPr>
          <w:cantSplit/>
          <w:trHeight w:val="325"/>
        </w:trPr>
        <w:tc>
          <w:tcPr>
            <w:tcW w:w="2774" w:type="dxa"/>
            <w:shd w:val="clear" w:color="auto" w:fill="FFFFFF"/>
          </w:tcPr>
          <w:p w14:paraId="5E4C79E4" w14:textId="41E5943B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Acceptance</w:t>
            </w:r>
          </w:p>
        </w:tc>
        <w:tc>
          <w:tcPr>
            <w:tcW w:w="1160" w:type="dxa"/>
            <w:shd w:val="clear" w:color="auto" w:fill="FFFFFF"/>
            <w:vAlign w:val="center"/>
          </w:tcPr>
          <w:p w14:paraId="2DD19836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2AFF403C" w14:textId="3824BB83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67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1D500BCD" w14:textId="743A5213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878</w:t>
            </w:r>
          </w:p>
        </w:tc>
        <w:tc>
          <w:tcPr>
            <w:tcW w:w="1215" w:type="dxa"/>
            <w:shd w:val="clear" w:color="auto" w:fill="FFFFFF"/>
            <w:vAlign w:val="center"/>
          </w:tcPr>
          <w:p w14:paraId="5CC90890" w14:textId="081F11EC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248" w:type="dxa"/>
            <w:shd w:val="clear" w:color="auto" w:fill="FFFFFF"/>
            <w:vAlign w:val="center"/>
          </w:tcPr>
          <w:p w14:paraId="275A57F4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</w:t>
            </w:r>
          </w:p>
        </w:tc>
      </w:tr>
      <w:tr w:rsidR="007E4D4D" w:rsidRPr="00293DB9" w14:paraId="756FFDFA" w14:textId="77777777" w:rsidTr="00DA4503">
        <w:trPr>
          <w:cantSplit/>
          <w:trHeight w:val="319"/>
        </w:trPr>
        <w:tc>
          <w:tcPr>
            <w:tcW w:w="2774" w:type="dxa"/>
            <w:tcBorders>
              <w:bottom w:val="single" w:sz="4" w:space="0" w:color="auto"/>
            </w:tcBorders>
            <w:shd w:val="clear" w:color="auto" w:fill="FFFFFF"/>
          </w:tcPr>
          <w:p w14:paraId="3BDF8A8B" w14:textId="1F748396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WB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25AA0DD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521821" w14:textId="7C6B99A9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944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17489C0" w14:textId="46F2E4DA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5442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DA25C3" w14:textId="22E16E53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0E77DC2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</w:tr>
      <w:tr w:rsidR="007E4D4D" w:rsidRPr="00293DB9" w14:paraId="221AED4F" w14:textId="77777777" w:rsidTr="00DA4503">
        <w:trPr>
          <w:cantSplit/>
          <w:trHeight w:val="332"/>
        </w:trPr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8279E0F" w14:textId="53E8D766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6AF809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8A3FB1" w14:textId="6F424DCB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0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BA2EC2" w14:textId="5DAF535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89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9BA4FC0" w14:textId="3ED54379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B927AD2" w14:textId="77777777" w:rsidR="007E4D4D" w:rsidRPr="00293DB9" w:rsidRDefault="007E4D4D" w:rsidP="007E4D4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</w:tbl>
    <w:p w14:paraId="5DC14107" w14:textId="033B7939" w:rsidR="008E1983" w:rsidRPr="00293DB9" w:rsidRDefault="008E1983" w:rsidP="008E1983">
      <w:pPr>
        <w:tabs>
          <w:tab w:val="center" w:pos="4513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3DB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293DB9">
        <w:rPr>
          <w:rFonts w:ascii="Times New Roman" w:hAnsi="Times New Roman" w:cs="Times New Roman"/>
          <w:sz w:val="24"/>
          <w:szCs w:val="24"/>
        </w:rPr>
        <w:t xml:space="preserve"> Sample Size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 xml:space="preserve">AME </w:t>
      </w:r>
      <w:r w:rsidRPr="00293DB9">
        <w:rPr>
          <w:rFonts w:ascii="Times New Roman" w:hAnsi="Times New Roman" w:cs="Times New Roman"/>
          <w:sz w:val="24"/>
          <w:szCs w:val="24"/>
        </w:rPr>
        <w:t xml:space="preserve">Athletic Mental Energy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 xml:space="preserve">PWB </w:t>
      </w:r>
      <w:r w:rsidRPr="00293DB9">
        <w:rPr>
          <w:rFonts w:ascii="Times New Roman" w:hAnsi="Times New Roman" w:cs="Times New Roman"/>
          <w:sz w:val="24"/>
          <w:szCs w:val="24"/>
        </w:rPr>
        <w:t xml:space="preserve">Psychological Wellbeing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 xml:space="preserve">SP </w:t>
      </w:r>
      <w:r w:rsidRPr="00293DB9">
        <w:rPr>
          <w:rFonts w:ascii="Times New Roman" w:hAnsi="Times New Roman" w:cs="Times New Roman"/>
          <w:sz w:val="24"/>
          <w:szCs w:val="24"/>
        </w:rPr>
        <w:t xml:space="preserve">Subjective Performance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 w:rsidRPr="00293DB9">
        <w:rPr>
          <w:rFonts w:ascii="Times New Roman" w:hAnsi="Times New Roman" w:cs="Times New Roman"/>
          <w:color w:val="000000"/>
          <w:sz w:val="24"/>
          <w:szCs w:val="24"/>
        </w:rPr>
        <w:t xml:space="preserve">Standard Deviation; </w:t>
      </w:r>
      <w:r w:rsidRPr="00293DB9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 xml:space="preserve">X̄ </w:t>
      </w:r>
      <w:r w:rsidRPr="00293DB9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Mean</w:t>
      </w:r>
    </w:p>
    <w:p w14:paraId="0088A7FC" w14:textId="77777777" w:rsidR="0062085C" w:rsidRPr="00293DB9" w:rsidRDefault="0062085C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692025" w14:textId="091A54A0" w:rsidR="00566D10" w:rsidRPr="00293DB9" w:rsidRDefault="00566D10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>Table 9.</w:t>
      </w:r>
      <w:r w:rsidR="0062085C"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67DCD"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 mean</w:t>
      </w:r>
      <w:r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core on the P</w:t>
      </w:r>
      <w:r w:rsidR="00E16112"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B</w:t>
      </w:r>
      <w:r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cross family structur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5"/>
        <w:gridCol w:w="1699"/>
        <w:gridCol w:w="1699"/>
        <w:gridCol w:w="2383"/>
      </w:tblGrid>
      <w:tr w:rsidR="00566D10" w:rsidRPr="00293DB9" w14:paraId="5F6E12C3" w14:textId="77777777" w:rsidTr="00F35FB7">
        <w:trPr>
          <w:cantSplit/>
        </w:trPr>
        <w:tc>
          <w:tcPr>
            <w:tcW w:w="1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30303D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structure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5B7CF4A" w14:textId="050BAB85" w:rsidR="00566D10" w:rsidRPr="00293DB9" w:rsidRDefault="008A0FC7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i/>
                <w:iCs/>
                <w:color w:val="111111"/>
                <w:sz w:val="24"/>
                <w:szCs w:val="24"/>
                <w:shd w:val="clear" w:color="auto" w:fill="FFFFFF"/>
              </w:rPr>
              <w:t xml:space="preserve">X̄ </w:t>
            </w:r>
          </w:p>
        </w:tc>
        <w:tc>
          <w:tcPr>
            <w:tcW w:w="9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797FE7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D0AB928" w14:textId="1A99C1F6" w:rsidR="00566D10" w:rsidRPr="00293DB9" w:rsidRDefault="00CA5ECD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566D10"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566D10" w:rsidRPr="00293DB9" w14:paraId="1A64EB38" w14:textId="77777777" w:rsidTr="00F35FB7">
        <w:trPr>
          <w:cantSplit/>
        </w:trPr>
        <w:tc>
          <w:tcPr>
            <w:tcW w:w="1797" w:type="pct"/>
            <w:tcBorders>
              <w:top w:val="single" w:sz="4" w:space="0" w:color="auto"/>
            </w:tcBorders>
            <w:shd w:val="clear" w:color="auto" w:fill="FFFFFF"/>
          </w:tcPr>
          <w:p w14:paraId="1CD2BDE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Joint family</w:t>
            </w:r>
          </w:p>
        </w:tc>
        <w:tc>
          <w:tcPr>
            <w:tcW w:w="94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CAF79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53</w:t>
            </w:r>
          </w:p>
        </w:tc>
        <w:tc>
          <w:tcPr>
            <w:tcW w:w="94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89450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2B04D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464</w:t>
            </w:r>
          </w:p>
        </w:tc>
      </w:tr>
      <w:tr w:rsidR="00566D10" w:rsidRPr="00293DB9" w14:paraId="6492AAFB" w14:textId="77777777" w:rsidTr="00F35FB7">
        <w:trPr>
          <w:cantSplit/>
        </w:trPr>
        <w:tc>
          <w:tcPr>
            <w:tcW w:w="1797" w:type="pct"/>
            <w:shd w:val="clear" w:color="auto" w:fill="FFFFFF"/>
          </w:tcPr>
          <w:p w14:paraId="2CA091C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 family</w:t>
            </w:r>
          </w:p>
        </w:tc>
        <w:tc>
          <w:tcPr>
            <w:tcW w:w="941" w:type="pct"/>
            <w:shd w:val="clear" w:color="auto" w:fill="FFFFFF"/>
            <w:vAlign w:val="center"/>
          </w:tcPr>
          <w:p w14:paraId="2705F96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53</w:t>
            </w:r>
          </w:p>
        </w:tc>
        <w:tc>
          <w:tcPr>
            <w:tcW w:w="941" w:type="pct"/>
            <w:shd w:val="clear" w:color="auto" w:fill="FFFFFF"/>
            <w:vAlign w:val="center"/>
          </w:tcPr>
          <w:p w14:paraId="2B3DCA6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20" w:type="pct"/>
            <w:shd w:val="clear" w:color="auto" w:fill="FFFFFF"/>
            <w:vAlign w:val="center"/>
          </w:tcPr>
          <w:p w14:paraId="7C8A66B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789</w:t>
            </w:r>
          </w:p>
        </w:tc>
      </w:tr>
      <w:tr w:rsidR="00566D10" w:rsidRPr="00293DB9" w14:paraId="2D436BBC" w14:textId="77777777" w:rsidTr="00F35FB7">
        <w:trPr>
          <w:cantSplit/>
        </w:trPr>
        <w:tc>
          <w:tcPr>
            <w:tcW w:w="1797" w:type="pct"/>
            <w:shd w:val="clear" w:color="auto" w:fill="FFFFFF"/>
          </w:tcPr>
          <w:p w14:paraId="69B643C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-parent family</w:t>
            </w:r>
          </w:p>
        </w:tc>
        <w:tc>
          <w:tcPr>
            <w:tcW w:w="941" w:type="pct"/>
            <w:shd w:val="clear" w:color="auto" w:fill="FFFFFF"/>
            <w:vAlign w:val="center"/>
          </w:tcPr>
          <w:p w14:paraId="10545A3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19</w:t>
            </w:r>
          </w:p>
        </w:tc>
        <w:tc>
          <w:tcPr>
            <w:tcW w:w="941" w:type="pct"/>
            <w:shd w:val="clear" w:color="auto" w:fill="FFFFFF"/>
            <w:vAlign w:val="center"/>
          </w:tcPr>
          <w:p w14:paraId="0F1650D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20" w:type="pct"/>
            <w:shd w:val="clear" w:color="auto" w:fill="FFFFFF"/>
            <w:vAlign w:val="center"/>
          </w:tcPr>
          <w:p w14:paraId="662825EA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260</w:t>
            </w:r>
          </w:p>
        </w:tc>
      </w:tr>
      <w:tr w:rsidR="00566D10" w:rsidRPr="00293DB9" w14:paraId="3758C124" w14:textId="77777777" w:rsidTr="00F35FB7">
        <w:trPr>
          <w:cantSplit/>
        </w:trPr>
        <w:tc>
          <w:tcPr>
            <w:tcW w:w="1797" w:type="pct"/>
            <w:shd w:val="clear" w:color="auto" w:fill="FFFFFF"/>
          </w:tcPr>
          <w:p w14:paraId="0E88CA1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41" w:type="pct"/>
            <w:shd w:val="clear" w:color="auto" w:fill="FFFFFF"/>
            <w:vAlign w:val="center"/>
          </w:tcPr>
          <w:p w14:paraId="30BD901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30</w:t>
            </w:r>
          </w:p>
        </w:tc>
        <w:tc>
          <w:tcPr>
            <w:tcW w:w="941" w:type="pct"/>
            <w:shd w:val="clear" w:color="auto" w:fill="FFFFFF"/>
            <w:vAlign w:val="center"/>
          </w:tcPr>
          <w:p w14:paraId="734CF9D2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20" w:type="pct"/>
            <w:shd w:val="clear" w:color="auto" w:fill="FFFFFF"/>
            <w:vAlign w:val="center"/>
          </w:tcPr>
          <w:p w14:paraId="6B18F41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474</w:t>
            </w:r>
          </w:p>
        </w:tc>
      </w:tr>
    </w:tbl>
    <w:p w14:paraId="62F65120" w14:textId="10F59239" w:rsidR="00566D10" w:rsidRPr="00293DB9" w:rsidRDefault="00566D10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93DB9">
        <w:rPr>
          <w:rFonts w:ascii="Times New Roman" w:hAnsi="Times New Roman" w:cs="Times New Roman"/>
          <w:sz w:val="24"/>
          <w:szCs w:val="24"/>
        </w:rPr>
        <w:t>Sample Size</w:t>
      </w:r>
      <w:r w:rsidR="00CA5ECD" w:rsidRPr="00293DB9">
        <w:rPr>
          <w:rFonts w:ascii="Times New Roman" w:hAnsi="Times New Roman" w:cs="Times New Roman"/>
          <w:sz w:val="24"/>
          <w:szCs w:val="24"/>
        </w:rPr>
        <w:t xml:space="preserve">; </w:t>
      </w:r>
      <w:r w:rsidR="00CA5ECD" w:rsidRPr="00293DB9">
        <w:rPr>
          <w:rFonts w:ascii="Times New Roman" w:hAnsi="Times New Roman" w:cs="Times New Roman"/>
          <w:i/>
          <w:iCs/>
          <w:sz w:val="24"/>
          <w:szCs w:val="24"/>
        </w:rPr>
        <w:t xml:space="preserve">SD </w:t>
      </w:r>
      <w:r w:rsidR="00CA5ECD" w:rsidRPr="00293DB9">
        <w:rPr>
          <w:rFonts w:ascii="Times New Roman" w:hAnsi="Times New Roman" w:cs="Times New Roman"/>
          <w:color w:val="000000"/>
          <w:sz w:val="24"/>
          <w:szCs w:val="24"/>
        </w:rPr>
        <w:t>Standard Deviation</w:t>
      </w:r>
      <w:r w:rsidR="008A0FC7" w:rsidRPr="00293DB9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8A0FC7" w:rsidRPr="00293DB9">
        <w:rPr>
          <w:rFonts w:ascii="Times New Roman" w:hAnsi="Times New Roman" w:cs="Times New Roman"/>
          <w:i/>
          <w:iCs/>
          <w:color w:val="111111"/>
          <w:sz w:val="24"/>
          <w:szCs w:val="24"/>
          <w:shd w:val="clear" w:color="auto" w:fill="FFFFFF"/>
        </w:rPr>
        <w:t xml:space="preserve">X̄ </w:t>
      </w:r>
      <w:r w:rsidR="008A0FC7" w:rsidRPr="00293DB9">
        <w:rPr>
          <w:rFonts w:ascii="Times New Roman" w:hAnsi="Times New Roman" w:cs="Times New Roman"/>
          <w:color w:val="111111"/>
          <w:sz w:val="24"/>
          <w:szCs w:val="24"/>
          <w:shd w:val="clear" w:color="auto" w:fill="FFFFFF"/>
        </w:rPr>
        <w:t>Mean</w:t>
      </w:r>
    </w:p>
    <w:p w14:paraId="5758FE9C" w14:textId="758AB230" w:rsidR="005D401E" w:rsidRPr="00293DB9" w:rsidRDefault="00566D10" w:rsidP="005D401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>Table 10.</w:t>
      </w:r>
      <w:r w:rsidR="0065677B" w:rsidRPr="00293D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D401E"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fferences in Athletic Mental Energy and Psychological Wellbeing between Male and Female Sport Performers.</w:t>
      </w:r>
    </w:p>
    <w:tbl>
      <w:tblPr>
        <w:tblW w:w="5236" w:type="pct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0"/>
        <w:gridCol w:w="851"/>
        <w:gridCol w:w="756"/>
        <w:gridCol w:w="832"/>
        <w:gridCol w:w="611"/>
        <w:gridCol w:w="499"/>
        <w:gridCol w:w="554"/>
        <w:gridCol w:w="427"/>
        <w:gridCol w:w="713"/>
        <w:gridCol w:w="877"/>
        <w:gridCol w:w="964"/>
        <w:gridCol w:w="928"/>
        <w:gridCol w:w="730"/>
      </w:tblGrid>
      <w:tr w:rsidR="005D401E" w:rsidRPr="00293DB9" w14:paraId="4C1BF951" w14:textId="77777777" w:rsidTr="004D58E4">
        <w:trPr>
          <w:cantSplit/>
          <w:trHeight w:val="934"/>
        </w:trPr>
        <w:tc>
          <w:tcPr>
            <w:tcW w:w="826" w:type="pct"/>
            <w:gridSpan w:val="2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C2C895B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39E2401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4D7F9D5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C980E15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ene's Test for Equality of Variances</w:t>
            </w:r>
          </w:p>
        </w:tc>
        <w:tc>
          <w:tcPr>
            <w:tcW w:w="2746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0613431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test for Equality of Means</w:t>
            </w:r>
          </w:p>
        </w:tc>
      </w:tr>
      <w:tr w:rsidR="005D401E" w:rsidRPr="00293DB9" w14:paraId="2A2C5622" w14:textId="77777777" w:rsidTr="004D58E4">
        <w:trPr>
          <w:cantSplit/>
          <w:trHeight w:val="834"/>
        </w:trPr>
        <w:tc>
          <w:tcPr>
            <w:tcW w:w="826" w:type="pct"/>
            <w:gridSpan w:val="2"/>
            <w:vMerge/>
            <w:tcBorders>
              <w:top w:val="nil"/>
            </w:tcBorders>
            <w:shd w:val="clear" w:color="auto" w:fill="FFFFFF"/>
            <w:vAlign w:val="bottom"/>
          </w:tcPr>
          <w:p w14:paraId="68387722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93F43F8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B1F5B28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CF8F41C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264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5B9A345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93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DB98AC0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226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20CA4D0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7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A1BC130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5CF3191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510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8AD6D6E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Error Difference</w:t>
            </w:r>
          </w:p>
        </w:tc>
        <w:tc>
          <w:tcPr>
            <w:tcW w:w="8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04BE20F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 of the Difference</w:t>
            </w:r>
          </w:p>
        </w:tc>
      </w:tr>
      <w:tr w:rsidR="005D401E" w:rsidRPr="00293DB9" w14:paraId="54B0016E" w14:textId="77777777" w:rsidTr="004D58E4">
        <w:trPr>
          <w:cantSplit/>
          <w:trHeight w:val="850"/>
        </w:trPr>
        <w:tc>
          <w:tcPr>
            <w:tcW w:w="826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1F1136C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FFFFF"/>
          </w:tcPr>
          <w:p w14:paraId="1882CB23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440" w:type="pct"/>
            <w:tcBorders>
              <w:top w:val="nil"/>
              <w:bottom w:val="nil"/>
            </w:tcBorders>
            <w:shd w:val="clear" w:color="auto" w:fill="FFFFFF"/>
          </w:tcPr>
          <w:p w14:paraId="6CB7BA55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32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F743DB2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96FC862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0670E9A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CA7E9DC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0C37470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556CC86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DF0F05F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F422F1F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916A475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</w:t>
            </w:r>
          </w:p>
        </w:tc>
      </w:tr>
      <w:tr w:rsidR="005D401E" w:rsidRPr="00293DB9" w14:paraId="759F9125" w14:textId="77777777" w:rsidTr="004D58E4">
        <w:trPr>
          <w:cantSplit/>
          <w:trHeight w:val="892"/>
        </w:trPr>
        <w:tc>
          <w:tcPr>
            <w:tcW w:w="376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7F33CC7F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WB TOT.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FFFFFF"/>
          </w:tcPr>
          <w:p w14:paraId="013927CA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FFFFFF"/>
          </w:tcPr>
          <w:p w14:paraId="08B82968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40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FFFFFF"/>
          </w:tcPr>
          <w:p w14:paraId="1C193707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714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60C806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2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1E63A0D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8</w:t>
            </w:r>
          </w:p>
        </w:tc>
        <w:tc>
          <w:tcPr>
            <w:tcW w:w="29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84DD8D4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925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D8425E2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ADF744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7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9F3ACF8" w14:textId="156C50D3" w:rsidR="005D401E" w:rsidRPr="00293DB9" w:rsidRDefault="009D42E2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5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43F6197" w14:textId="5C6382A9" w:rsidR="005D401E" w:rsidRPr="00293DB9" w:rsidRDefault="009D42E2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8F99E0" w14:textId="46C74BB3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9D42E2"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60EECCF" w14:textId="26EF5FA4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D42E2"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</w:tr>
      <w:tr w:rsidR="005D401E" w:rsidRPr="00293DB9" w14:paraId="72321B7B" w14:textId="77777777" w:rsidTr="004D58E4">
        <w:trPr>
          <w:cantSplit/>
          <w:trHeight w:val="597"/>
        </w:trPr>
        <w:tc>
          <w:tcPr>
            <w:tcW w:w="376" w:type="pct"/>
            <w:vMerge/>
            <w:shd w:val="clear" w:color="auto" w:fill="FFFFFF"/>
          </w:tcPr>
          <w:p w14:paraId="05903161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FFFFFF"/>
          </w:tcPr>
          <w:p w14:paraId="07C31050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00" w:type="pct"/>
            <w:shd w:val="clear" w:color="auto" w:fill="FFFFFF"/>
          </w:tcPr>
          <w:p w14:paraId="615577C5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20</w:t>
            </w:r>
          </w:p>
        </w:tc>
        <w:tc>
          <w:tcPr>
            <w:tcW w:w="440" w:type="pct"/>
            <w:shd w:val="clear" w:color="auto" w:fill="FFFFFF"/>
          </w:tcPr>
          <w:p w14:paraId="26E0AEF0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885</w:t>
            </w:r>
          </w:p>
        </w:tc>
        <w:tc>
          <w:tcPr>
            <w:tcW w:w="323" w:type="pct"/>
            <w:shd w:val="clear" w:color="auto" w:fill="FFFFFF"/>
            <w:vAlign w:val="center"/>
          </w:tcPr>
          <w:p w14:paraId="14A3F605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4" w:type="pct"/>
            <w:shd w:val="clear" w:color="auto" w:fill="FFFFFF"/>
            <w:vAlign w:val="center"/>
          </w:tcPr>
          <w:p w14:paraId="7121E692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/>
            <w:vAlign w:val="center"/>
          </w:tcPr>
          <w:p w14:paraId="3C975731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" w:type="pct"/>
            <w:shd w:val="clear" w:color="auto" w:fill="FFFFFF"/>
            <w:vAlign w:val="center"/>
          </w:tcPr>
          <w:p w14:paraId="14F8B8DD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24D8A365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shd w:val="clear" w:color="auto" w:fill="FFFFFF"/>
            <w:vAlign w:val="center"/>
          </w:tcPr>
          <w:p w14:paraId="26011A82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14:paraId="1362A547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FFFFFF"/>
            <w:vAlign w:val="center"/>
          </w:tcPr>
          <w:p w14:paraId="4A6B432C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FFFFFF"/>
            <w:vAlign w:val="center"/>
          </w:tcPr>
          <w:p w14:paraId="0FFCD989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401E" w:rsidRPr="00293DB9" w14:paraId="2B0CBBFC" w14:textId="77777777" w:rsidTr="004D58E4">
        <w:trPr>
          <w:cantSplit/>
          <w:trHeight w:val="588"/>
        </w:trPr>
        <w:tc>
          <w:tcPr>
            <w:tcW w:w="376" w:type="pct"/>
            <w:vMerge w:val="restart"/>
            <w:shd w:val="clear" w:color="auto" w:fill="FFFFFF"/>
          </w:tcPr>
          <w:p w14:paraId="07553F2A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E TOT.</w:t>
            </w:r>
          </w:p>
        </w:tc>
        <w:tc>
          <w:tcPr>
            <w:tcW w:w="450" w:type="pct"/>
            <w:shd w:val="clear" w:color="auto" w:fill="FFFFFF"/>
          </w:tcPr>
          <w:p w14:paraId="6C64DCF0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00" w:type="pct"/>
            <w:shd w:val="clear" w:color="auto" w:fill="FFFFFF"/>
          </w:tcPr>
          <w:p w14:paraId="747CC33E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260</w:t>
            </w:r>
          </w:p>
        </w:tc>
        <w:tc>
          <w:tcPr>
            <w:tcW w:w="440" w:type="pct"/>
            <w:shd w:val="clear" w:color="auto" w:fill="FFFFFF"/>
          </w:tcPr>
          <w:p w14:paraId="715B1CA1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071</w:t>
            </w:r>
          </w:p>
        </w:tc>
        <w:tc>
          <w:tcPr>
            <w:tcW w:w="323" w:type="pct"/>
            <w:shd w:val="clear" w:color="auto" w:fill="FFFFFF"/>
            <w:vAlign w:val="center"/>
          </w:tcPr>
          <w:p w14:paraId="4F66371C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5</w:t>
            </w:r>
          </w:p>
        </w:tc>
        <w:tc>
          <w:tcPr>
            <w:tcW w:w="264" w:type="pct"/>
            <w:shd w:val="clear" w:color="auto" w:fill="FFFFFF"/>
            <w:vAlign w:val="center"/>
          </w:tcPr>
          <w:p w14:paraId="1F5D194C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7</w:t>
            </w:r>
          </w:p>
        </w:tc>
        <w:tc>
          <w:tcPr>
            <w:tcW w:w="293" w:type="pct"/>
            <w:shd w:val="clear" w:color="auto" w:fill="FFFFFF"/>
            <w:vAlign w:val="center"/>
          </w:tcPr>
          <w:p w14:paraId="51A03035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60</w:t>
            </w:r>
          </w:p>
        </w:tc>
        <w:tc>
          <w:tcPr>
            <w:tcW w:w="226" w:type="pct"/>
            <w:shd w:val="clear" w:color="auto" w:fill="FFFFFF"/>
            <w:vAlign w:val="center"/>
          </w:tcPr>
          <w:p w14:paraId="0966328E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30AE2823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7</w:t>
            </w:r>
          </w:p>
        </w:tc>
        <w:tc>
          <w:tcPr>
            <w:tcW w:w="464" w:type="pct"/>
            <w:shd w:val="clear" w:color="auto" w:fill="FFFFFF"/>
            <w:vAlign w:val="center"/>
          </w:tcPr>
          <w:p w14:paraId="2446832F" w14:textId="65103C01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9D42E2"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510" w:type="pct"/>
            <w:shd w:val="clear" w:color="auto" w:fill="FFFFFF"/>
            <w:vAlign w:val="center"/>
          </w:tcPr>
          <w:p w14:paraId="40236BF4" w14:textId="2E96A82D" w:rsidR="005D401E" w:rsidRPr="00293DB9" w:rsidRDefault="009D42E2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491" w:type="pct"/>
            <w:shd w:val="clear" w:color="auto" w:fill="FFFFFF"/>
            <w:vAlign w:val="center"/>
          </w:tcPr>
          <w:p w14:paraId="29F14D3A" w14:textId="010370EC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9D42E2"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386" w:type="pct"/>
            <w:shd w:val="clear" w:color="auto" w:fill="FFFFFF"/>
            <w:vAlign w:val="center"/>
          </w:tcPr>
          <w:p w14:paraId="292C7EE4" w14:textId="771F836F" w:rsidR="005D401E" w:rsidRPr="00293DB9" w:rsidRDefault="009D42E2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</w:tr>
      <w:tr w:rsidR="005D401E" w:rsidRPr="00293DB9" w14:paraId="129A9D37" w14:textId="77777777" w:rsidTr="004D58E4">
        <w:trPr>
          <w:cantSplit/>
          <w:trHeight w:val="892"/>
        </w:trPr>
        <w:tc>
          <w:tcPr>
            <w:tcW w:w="376" w:type="pct"/>
            <w:vMerge/>
            <w:shd w:val="clear" w:color="auto" w:fill="FFFFFF"/>
          </w:tcPr>
          <w:p w14:paraId="22946D25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FFFFFF"/>
          </w:tcPr>
          <w:p w14:paraId="332BD991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00" w:type="pct"/>
            <w:shd w:val="clear" w:color="auto" w:fill="FFFFFF"/>
          </w:tcPr>
          <w:p w14:paraId="34466133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60</w:t>
            </w:r>
          </w:p>
        </w:tc>
        <w:tc>
          <w:tcPr>
            <w:tcW w:w="440" w:type="pct"/>
            <w:shd w:val="clear" w:color="auto" w:fill="FFFFFF"/>
          </w:tcPr>
          <w:p w14:paraId="0B0BACFC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173</w:t>
            </w:r>
          </w:p>
        </w:tc>
        <w:tc>
          <w:tcPr>
            <w:tcW w:w="323" w:type="pct"/>
            <w:shd w:val="clear" w:color="auto" w:fill="FFFFFF"/>
            <w:vAlign w:val="center"/>
          </w:tcPr>
          <w:p w14:paraId="59F7EFA6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4" w:type="pct"/>
            <w:shd w:val="clear" w:color="auto" w:fill="FFFFFF"/>
            <w:vAlign w:val="center"/>
          </w:tcPr>
          <w:p w14:paraId="17B1A4AD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3" w:type="pct"/>
            <w:shd w:val="clear" w:color="auto" w:fill="FFFFFF"/>
            <w:vAlign w:val="center"/>
          </w:tcPr>
          <w:p w14:paraId="15072D82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" w:type="pct"/>
            <w:shd w:val="clear" w:color="auto" w:fill="FFFFFF"/>
            <w:vAlign w:val="center"/>
          </w:tcPr>
          <w:p w14:paraId="4F699198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14:paraId="200344FE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4" w:type="pct"/>
            <w:shd w:val="clear" w:color="auto" w:fill="FFFFFF"/>
            <w:vAlign w:val="center"/>
          </w:tcPr>
          <w:p w14:paraId="387A96C5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FFFFFF"/>
            <w:vAlign w:val="center"/>
          </w:tcPr>
          <w:p w14:paraId="51F6DCE1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shd w:val="clear" w:color="auto" w:fill="FFFFFF"/>
            <w:vAlign w:val="center"/>
          </w:tcPr>
          <w:p w14:paraId="0684915D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pct"/>
            <w:shd w:val="clear" w:color="auto" w:fill="FFFFFF"/>
            <w:vAlign w:val="center"/>
          </w:tcPr>
          <w:p w14:paraId="26C9464C" w14:textId="77777777" w:rsidR="005D401E" w:rsidRPr="00293DB9" w:rsidRDefault="005D401E" w:rsidP="004D58E4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08E0505" w14:textId="77777777" w:rsidR="005D401E" w:rsidRPr="00293DB9" w:rsidRDefault="005D401E" w:rsidP="005D401E">
      <w:pPr>
        <w:tabs>
          <w:tab w:val="left" w:pos="284"/>
        </w:tabs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3DB9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293DB9">
        <w:rPr>
          <w:rFonts w:ascii="Times New Roman" w:hAnsi="Times New Roman" w:cs="Times New Roman"/>
          <w:sz w:val="24"/>
          <w:szCs w:val="24"/>
        </w:rPr>
        <w:t xml:space="preserve"> Mean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>SD</w:t>
      </w:r>
      <w:r w:rsidRPr="00293DB9">
        <w:rPr>
          <w:rFonts w:ascii="Times New Roman" w:hAnsi="Times New Roman" w:cs="Times New Roman"/>
          <w:sz w:val="24"/>
          <w:szCs w:val="24"/>
        </w:rPr>
        <w:t xml:space="preserve"> Standard Deviation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>PWB</w:t>
      </w:r>
      <w:r w:rsidRPr="00293DB9">
        <w:rPr>
          <w:rFonts w:ascii="Times New Roman" w:hAnsi="Times New Roman" w:cs="Times New Roman"/>
          <w:sz w:val="24"/>
          <w:szCs w:val="24"/>
        </w:rPr>
        <w:t xml:space="preserve"> Psychological Well-being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>AME</w:t>
      </w:r>
      <w:r w:rsidRPr="00293DB9">
        <w:rPr>
          <w:rFonts w:ascii="Times New Roman" w:hAnsi="Times New Roman" w:cs="Times New Roman"/>
          <w:sz w:val="24"/>
          <w:szCs w:val="24"/>
        </w:rPr>
        <w:t xml:space="preserve"> Athletic Mental Energy</w:t>
      </w:r>
    </w:p>
    <w:p w14:paraId="4BFF0783" w14:textId="5A8765D4" w:rsidR="00566D10" w:rsidRPr="00293DB9" w:rsidRDefault="00566D10" w:rsidP="006E1EDF">
      <w:pPr>
        <w:tabs>
          <w:tab w:val="left" w:pos="284"/>
        </w:tabs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3DB9">
        <w:rPr>
          <w:rFonts w:ascii="Times New Roman" w:hAnsi="Times New Roman" w:cs="Times New Roman"/>
          <w:sz w:val="24"/>
          <w:szCs w:val="24"/>
        </w:rPr>
        <w:t>Table 11.</w:t>
      </w:r>
      <w:r w:rsidR="0062085C" w:rsidRPr="00293DB9">
        <w:rPr>
          <w:rFonts w:ascii="Times New Roman" w:hAnsi="Times New Roman" w:cs="Times New Roman"/>
          <w:sz w:val="24"/>
          <w:szCs w:val="24"/>
        </w:rPr>
        <w:t xml:space="preserve"> </w:t>
      </w:r>
      <w:r w:rsidR="00C74CBD" w:rsidRPr="00293DB9">
        <w:rPr>
          <w:rFonts w:ascii="Times New Roman" w:hAnsi="Times New Roman" w:cs="Times New Roman"/>
          <w:i/>
          <w:iCs/>
          <w:sz w:val="24"/>
          <w:szCs w:val="24"/>
        </w:rPr>
        <w:t xml:space="preserve">Athletic Mental Energy across </w:t>
      </w:r>
      <w:r w:rsidR="00C74CBD" w:rsidRPr="00293DB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oint, nuclear, and single-parent family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845"/>
        <w:gridCol w:w="1493"/>
        <w:gridCol w:w="1520"/>
        <w:gridCol w:w="1522"/>
        <w:gridCol w:w="1103"/>
        <w:gridCol w:w="1125"/>
      </w:tblGrid>
      <w:tr w:rsidR="00566D10" w:rsidRPr="00293DB9" w14:paraId="7AAA033E" w14:textId="77777777" w:rsidTr="00F35FB7">
        <w:trPr>
          <w:cantSplit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1D00C6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579714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EFBE67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0C65C0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st of Homogeneity of Variances</w:t>
            </w:r>
          </w:p>
        </w:tc>
        <w:tc>
          <w:tcPr>
            <w:tcW w:w="12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4C5FDE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OVA</w:t>
            </w:r>
          </w:p>
        </w:tc>
      </w:tr>
      <w:tr w:rsidR="00566D10" w:rsidRPr="00293DB9" w14:paraId="1527811A" w14:textId="77777777" w:rsidTr="00F35FB7">
        <w:trPr>
          <w:cantSplit/>
        </w:trPr>
        <w:tc>
          <w:tcPr>
            <w:tcW w:w="786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74B658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Family Structures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28387C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2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AFD721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1685" w:type="pct"/>
            <w:gridSpan w:val="2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080E425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1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261475C7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9F7092A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566D10" w:rsidRPr="00293DB9" w14:paraId="3E7EAB80" w14:textId="77777777" w:rsidTr="00F35FB7">
        <w:trPr>
          <w:cantSplit/>
        </w:trPr>
        <w:tc>
          <w:tcPr>
            <w:tcW w:w="786" w:type="pct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7908B3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F390BA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7" w:type="pct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A81D81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24CE2D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ne’s Statistic</w:t>
            </w: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AA8551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611" w:type="pct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6D5F3AD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4" w:type="pct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38F2324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6D10" w:rsidRPr="00293DB9" w14:paraId="19FD4B9E" w14:textId="77777777" w:rsidTr="00F35FB7">
        <w:trPr>
          <w:cantSplit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FFFFF"/>
          </w:tcPr>
          <w:p w14:paraId="1C8616B5" w14:textId="3E18907A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int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21E2F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24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20DD775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508</w:t>
            </w:r>
          </w:p>
        </w:tc>
        <w:tc>
          <w:tcPr>
            <w:tcW w:w="84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0F6B4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93A9CE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E63F5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5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D17ED73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41</w:t>
            </w:r>
          </w:p>
        </w:tc>
      </w:tr>
      <w:tr w:rsidR="00566D10" w:rsidRPr="00293DB9" w14:paraId="27172366" w14:textId="77777777" w:rsidTr="00F35FB7">
        <w:trPr>
          <w:cantSplit/>
        </w:trPr>
        <w:tc>
          <w:tcPr>
            <w:tcW w:w="786" w:type="pct"/>
            <w:shd w:val="clear" w:color="auto" w:fill="FFFFFF"/>
          </w:tcPr>
          <w:p w14:paraId="254AA32C" w14:textId="4F6B6ABE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r</w:t>
            </w:r>
          </w:p>
        </w:tc>
        <w:tc>
          <w:tcPr>
            <w:tcW w:w="468" w:type="pct"/>
            <w:shd w:val="clear" w:color="auto" w:fill="FFFFFF"/>
            <w:vAlign w:val="center"/>
          </w:tcPr>
          <w:p w14:paraId="3B62A05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53</w:t>
            </w:r>
          </w:p>
        </w:tc>
        <w:tc>
          <w:tcPr>
            <w:tcW w:w="827" w:type="pct"/>
            <w:shd w:val="clear" w:color="auto" w:fill="FFFFFF"/>
            <w:vAlign w:val="center"/>
          </w:tcPr>
          <w:p w14:paraId="51AEA6F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950</w:t>
            </w:r>
          </w:p>
        </w:tc>
        <w:tc>
          <w:tcPr>
            <w:tcW w:w="842" w:type="pct"/>
            <w:shd w:val="clear" w:color="auto" w:fill="FFFFFF"/>
            <w:vAlign w:val="center"/>
          </w:tcPr>
          <w:p w14:paraId="344723E6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4</w:t>
            </w:r>
          </w:p>
        </w:tc>
        <w:tc>
          <w:tcPr>
            <w:tcW w:w="843" w:type="pct"/>
            <w:shd w:val="clear" w:color="auto" w:fill="FFFFFF"/>
            <w:vAlign w:val="center"/>
          </w:tcPr>
          <w:p w14:paraId="2838F8CF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78</w:t>
            </w:r>
          </w:p>
        </w:tc>
        <w:tc>
          <w:tcPr>
            <w:tcW w:w="611" w:type="pct"/>
            <w:shd w:val="clear" w:color="auto" w:fill="FFFFFF"/>
            <w:vAlign w:val="center"/>
          </w:tcPr>
          <w:p w14:paraId="2CADF744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4" w:type="pct"/>
            <w:shd w:val="clear" w:color="auto" w:fill="FFFFFF"/>
            <w:vAlign w:val="center"/>
          </w:tcPr>
          <w:p w14:paraId="28F3ABE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66D10" w:rsidRPr="00293DB9" w14:paraId="0F8A5536" w14:textId="77777777" w:rsidTr="00F35FB7">
        <w:trPr>
          <w:cantSplit/>
        </w:trPr>
        <w:tc>
          <w:tcPr>
            <w:tcW w:w="786" w:type="pct"/>
            <w:tcBorders>
              <w:bottom w:val="single" w:sz="4" w:space="0" w:color="auto"/>
            </w:tcBorders>
            <w:shd w:val="clear" w:color="auto" w:fill="FFFFFF"/>
          </w:tcPr>
          <w:p w14:paraId="3DB5CF67" w14:textId="66EACD5E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ngle-parent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2E289F9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125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D3C9FB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726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F888B1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3A0A500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E6BB68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2B0466C" w14:textId="77777777" w:rsidR="00566D10" w:rsidRPr="00293DB9" w:rsidRDefault="00566D10" w:rsidP="0085465C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FD8A7F2" w14:textId="4922E258" w:rsidR="00801364" w:rsidRPr="00293DB9" w:rsidRDefault="00801364" w:rsidP="0085465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93D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6E140B60" w14:textId="5A07DAF5" w:rsidR="00E172D7" w:rsidRPr="00293DB9" w:rsidRDefault="00566D10" w:rsidP="008546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3DB9">
        <w:rPr>
          <w:rFonts w:ascii="Times New Roman" w:hAnsi="Times New Roman" w:cs="Times New Roman"/>
          <w:sz w:val="24"/>
          <w:szCs w:val="24"/>
        </w:rPr>
        <w:t>Table 12.</w:t>
      </w:r>
      <w:r w:rsidR="005C7CFE" w:rsidRPr="00293DB9">
        <w:rPr>
          <w:rFonts w:ascii="Times New Roman" w:hAnsi="Times New Roman" w:cs="Times New Roman"/>
          <w:sz w:val="24"/>
          <w:szCs w:val="24"/>
        </w:rPr>
        <w:t xml:space="preserve"> </w:t>
      </w:r>
      <w:r w:rsidR="005C7CFE" w:rsidRPr="00293DB9">
        <w:rPr>
          <w:rFonts w:ascii="Times New Roman" w:hAnsi="Times New Roman" w:cs="Times New Roman"/>
          <w:i/>
          <w:iCs/>
          <w:sz w:val="24"/>
          <w:szCs w:val="24"/>
        </w:rPr>
        <w:t xml:space="preserve">Mediation analysis </w:t>
      </w:r>
      <w:r w:rsidR="00E37195" w:rsidRPr="00293DB9">
        <w:rPr>
          <w:rFonts w:ascii="Times New Roman" w:hAnsi="Times New Roman" w:cs="Times New Roman"/>
          <w:i/>
          <w:iCs/>
          <w:sz w:val="24"/>
          <w:szCs w:val="24"/>
        </w:rPr>
        <w:t>represents</w:t>
      </w:r>
      <w:r w:rsidR="005C7CFE" w:rsidRPr="00293DB9">
        <w:rPr>
          <w:rFonts w:ascii="Times New Roman" w:hAnsi="Times New Roman" w:cs="Times New Roman"/>
          <w:i/>
          <w:iCs/>
          <w:sz w:val="24"/>
          <w:szCs w:val="24"/>
        </w:rPr>
        <w:t xml:space="preserve"> the relation between performance and psychological well-being with athletic mental energy as a mediato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172"/>
        <w:gridCol w:w="1172"/>
        <w:gridCol w:w="963"/>
        <w:gridCol w:w="987"/>
        <w:gridCol w:w="863"/>
        <w:gridCol w:w="1043"/>
        <w:gridCol w:w="1351"/>
      </w:tblGrid>
      <w:tr w:rsidR="00566D10" w:rsidRPr="00293DB9" w14:paraId="43E4AEB1" w14:textId="77777777" w:rsidTr="00F35FB7"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062BE76D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D5A03E2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6153D349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Direct Effect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67DD7DB8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2CF2C1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Confidence Interval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269BA11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t-statistics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3D1403DB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Conclusion</w:t>
            </w:r>
          </w:p>
        </w:tc>
      </w:tr>
      <w:tr w:rsidR="00566D10" w:rsidRPr="00293DB9" w14:paraId="278FC653" w14:textId="77777777" w:rsidTr="00F35FB7">
        <w:tc>
          <w:tcPr>
            <w:tcW w:w="1563" w:type="dxa"/>
            <w:tcBorders>
              <w:top w:val="single" w:sz="4" w:space="0" w:color="auto"/>
            </w:tcBorders>
          </w:tcPr>
          <w:p w14:paraId="370E96BD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5B9B3B7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0305245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58D0CBED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5D2C190A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7FC989F8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71BEDA2A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41C46CD4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D10" w:rsidRPr="00293DB9" w14:paraId="68926C18" w14:textId="77777777" w:rsidTr="00F35FB7">
        <w:tc>
          <w:tcPr>
            <w:tcW w:w="1563" w:type="dxa"/>
          </w:tcPr>
          <w:p w14:paraId="51B838AA" w14:textId="2C4C9E24" w:rsidR="00566D10" w:rsidRPr="00293DB9" w:rsidRDefault="00FF2C46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SP-&gt; AME -&gt; PWB</w:t>
            </w:r>
          </w:p>
        </w:tc>
        <w:tc>
          <w:tcPr>
            <w:tcW w:w="996" w:type="dxa"/>
          </w:tcPr>
          <w:p w14:paraId="2362BBC9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8.972</w:t>
            </w:r>
          </w:p>
          <w:p w14:paraId="1DCAC252" w14:textId="394A90B0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7CFE" w:rsidRPr="00293DB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916" w:type="dxa"/>
          </w:tcPr>
          <w:p w14:paraId="068D9564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6.998</w:t>
            </w:r>
          </w:p>
          <w:p w14:paraId="00A8C964" w14:textId="4199160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7CFE" w:rsidRPr="00293DB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963" w:type="dxa"/>
          </w:tcPr>
          <w:p w14:paraId="6642AD4F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1.973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26FFA172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37E14704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3.712</w:t>
            </w:r>
          </w:p>
        </w:tc>
        <w:tc>
          <w:tcPr>
            <w:tcW w:w="1043" w:type="dxa"/>
          </w:tcPr>
          <w:p w14:paraId="586E2B8F" w14:textId="5B35A57A" w:rsidR="00566D10" w:rsidRPr="00293DB9" w:rsidRDefault="00F44915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565988" w:rsidRPr="00293DB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30" w:type="dxa"/>
          </w:tcPr>
          <w:p w14:paraId="1589F541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Partial Mediation</w:t>
            </w:r>
          </w:p>
        </w:tc>
      </w:tr>
    </w:tbl>
    <w:p w14:paraId="714C27CE" w14:textId="7AFF6914" w:rsidR="00FF2C46" w:rsidRPr="00293DB9" w:rsidRDefault="00FF2C46" w:rsidP="00FF2C46">
      <w:pPr>
        <w:tabs>
          <w:tab w:val="left" w:pos="284"/>
        </w:tabs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3DB9">
        <w:rPr>
          <w:rFonts w:ascii="Times New Roman" w:hAnsi="Times New Roman" w:cs="Times New Roman"/>
          <w:i/>
          <w:iCs/>
          <w:sz w:val="24"/>
          <w:szCs w:val="24"/>
        </w:rPr>
        <w:t>SP</w:t>
      </w:r>
      <w:r w:rsidRPr="00293DB9">
        <w:rPr>
          <w:rFonts w:ascii="Times New Roman" w:hAnsi="Times New Roman" w:cs="Times New Roman"/>
          <w:sz w:val="24"/>
          <w:szCs w:val="24"/>
        </w:rPr>
        <w:t xml:space="preserve"> Subjective performance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 xml:space="preserve">AME </w:t>
      </w:r>
      <w:r w:rsidRPr="00293DB9">
        <w:rPr>
          <w:rFonts w:ascii="Times New Roman" w:hAnsi="Times New Roman" w:cs="Times New Roman"/>
          <w:sz w:val="24"/>
          <w:szCs w:val="24"/>
        </w:rPr>
        <w:t xml:space="preserve">Athletic Mental Energy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>PWB</w:t>
      </w:r>
      <w:r w:rsidRPr="00293DB9">
        <w:rPr>
          <w:rFonts w:ascii="Times New Roman" w:hAnsi="Times New Roman" w:cs="Times New Roman"/>
          <w:sz w:val="24"/>
          <w:szCs w:val="24"/>
        </w:rPr>
        <w:t xml:space="preserve"> Psychological well-being</w:t>
      </w:r>
    </w:p>
    <w:p w14:paraId="0249D024" w14:textId="23BCB57C" w:rsidR="00566D10" w:rsidRPr="00293DB9" w:rsidRDefault="00566D10" w:rsidP="008546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3DB9">
        <w:rPr>
          <w:rFonts w:ascii="Times New Roman" w:hAnsi="Times New Roman" w:cs="Times New Roman"/>
          <w:sz w:val="24"/>
          <w:szCs w:val="24"/>
        </w:rPr>
        <w:t xml:space="preserve">Table 13.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>Mediation analysis of 6 factors of AM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7"/>
        <w:gridCol w:w="1172"/>
        <w:gridCol w:w="1172"/>
        <w:gridCol w:w="963"/>
        <w:gridCol w:w="989"/>
        <w:gridCol w:w="863"/>
        <w:gridCol w:w="1043"/>
        <w:gridCol w:w="1347"/>
      </w:tblGrid>
      <w:tr w:rsidR="00566D10" w:rsidRPr="00293DB9" w14:paraId="06E47E3A" w14:textId="77777777" w:rsidTr="00F35FB7"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64C29884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1861FCF0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Total Effect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02314CC5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Direct Effect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385AE348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CE001A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Confidence Interval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6E69FBE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t-statistic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788AFBA2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Conclusion</w:t>
            </w:r>
          </w:p>
        </w:tc>
      </w:tr>
      <w:tr w:rsidR="00566D10" w:rsidRPr="00293DB9" w14:paraId="31745955" w14:textId="77777777" w:rsidTr="00F35FB7">
        <w:tc>
          <w:tcPr>
            <w:tcW w:w="1576" w:type="dxa"/>
            <w:tcBorders>
              <w:top w:val="single" w:sz="4" w:space="0" w:color="auto"/>
            </w:tcBorders>
          </w:tcPr>
          <w:p w14:paraId="06CB1AAA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8CAA9F3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51E69FF9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1794055A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249E04C5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5D29C072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25C8CF2D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23C0AB32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6D10" w:rsidRPr="00293DB9" w14:paraId="00AA3FDC" w14:textId="77777777" w:rsidTr="00F35FB7">
        <w:tc>
          <w:tcPr>
            <w:tcW w:w="1576" w:type="dxa"/>
          </w:tcPr>
          <w:p w14:paraId="5793E63F" w14:textId="033F031A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F6DA2" w:rsidRPr="00293DB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-&gt; V</w:t>
            </w:r>
            <w:r w:rsidR="00DF6DA2" w:rsidRPr="00293DB9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 xml:space="preserve"> -&gt; P</w:t>
            </w:r>
            <w:r w:rsidR="00DF6DA2" w:rsidRPr="00293DB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994" w:type="dxa"/>
          </w:tcPr>
          <w:p w14:paraId="5FF4ECF4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8.972</w:t>
            </w:r>
          </w:p>
          <w:p w14:paraId="52334653" w14:textId="20465CE1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7CFE" w:rsidRPr="00293DB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916" w:type="dxa"/>
          </w:tcPr>
          <w:p w14:paraId="141DB765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7.204</w:t>
            </w:r>
          </w:p>
          <w:p w14:paraId="53115DFB" w14:textId="71FD7753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7CFE" w:rsidRPr="00293DB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963" w:type="dxa"/>
          </w:tcPr>
          <w:p w14:paraId="5C4F3A2D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-0.410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6677C1F0" w14:textId="14AF3A03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1.766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1B57FC1E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1.539</w:t>
            </w:r>
          </w:p>
        </w:tc>
        <w:tc>
          <w:tcPr>
            <w:tcW w:w="1043" w:type="dxa"/>
          </w:tcPr>
          <w:p w14:paraId="196FBBE7" w14:textId="23A0B297" w:rsidR="00566D10" w:rsidRPr="00293DB9" w:rsidRDefault="009957D1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3.416</w:t>
            </w:r>
          </w:p>
        </w:tc>
        <w:tc>
          <w:tcPr>
            <w:tcW w:w="1427" w:type="dxa"/>
          </w:tcPr>
          <w:p w14:paraId="6E885ED0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Partial Mediation</w:t>
            </w:r>
          </w:p>
        </w:tc>
      </w:tr>
      <w:tr w:rsidR="00566D10" w:rsidRPr="00293DB9" w14:paraId="296A4A72" w14:textId="77777777" w:rsidTr="00F35FB7">
        <w:tc>
          <w:tcPr>
            <w:tcW w:w="1576" w:type="dxa"/>
          </w:tcPr>
          <w:p w14:paraId="1E609CC9" w14:textId="6C18A730" w:rsidR="00566D10" w:rsidRPr="00293DB9" w:rsidRDefault="00DF6DA2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SP-&gt; CONF -&gt; PWB</w:t>
            </w:r>
          </w:p>
        </w:tc>
        <w:tc>
          <w:tcPr>
            <w:tcW w:w="994" w:type="dxa"/>
          </w:tcPr>
          <w:p w14:paraId="7B6B97E5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8.972</w:t>
            </w:r>
          </w:p>
          <w:p w14:paraId="69AF1F77" w14:textId="1CC2B08F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7CFE" w:rsidRPr="00293DB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916" w:type="dxa"/>
          </w:tcPr>
          <w:p w14:paraId="7E5716C8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7.204</w:t>
            </w:r>
          </w:p>
          <w:p w14:paraId="6E11EED7" w14:textId="51EDBC00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7CFE" w:rsidRPr="00293DB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963" w:type="dxa"/>
          </w:tcPr>
          <w:p w14:paraId="4104956F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67E58961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643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6BD44812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1.870</w:t>
            </w:r>
          </w:p>
        </w:tc>
        <w:tc>
          <w:tcPr>
            <w:tcW w:w="1043" w:type="dxa"/>
          </w:tcPr>
          <w:p w14:paraId="49DDC1B7" w14:textId="395A3607" w:rsidR="00566D10" w:rsidRPr="00293DB9" w:rsidRDefault="009957D1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2.331</w:t>
            </w:r>
          </w:p>
        </w:tc>
        <w:tc>
          <w:tcPr>
            <w:tcW w:w="1427" w:type="dxa"/>
          </w:tcPr>
          <w:p w14:paraId="5B5D67F7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Partial Mediation</w:t>
            </w:r>
          </w:p>
        </w:tc>
      </w:tr>
      <w:tr w:rsidR="00566D10" w:rsidRPr="00293DB9" w14:paraId="1E9219FA" w14:textId="77777777" w:rsidTr="00F35FB7">
        <w:tc>
          <w:tcPr>
            <w:tcW w:w="1576" w:type="dxa"/>
          </w:tcPr>
          <w:p w14:paraId="6DB6B77A" w14:textId="56521792" w:rsidR="00566D10" w:rsidRPr="00293DB9" w:rsidRDefault="00DF6DA2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SP-&gt; MOT -&gt; PWB</w:t>
            </w:r>
          </w:p>
        </w:tc>
        <w:tc>
          <w:tcPr>
            <w:tcW w:w="994" w:type="dxa"/>
          </w:tcPr>
          <w:p w14:paraId="15A9A8C7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8.972</w:t>
            </w:r>
          </w:p>
          <w:p w14:paraId="28BC8BAC" w14:textId="29E1A100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7CFE" w:rsidRPr="00293DB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916" w:type="dxa"/>
          </w:tcPr>
          <w:p w14:paraId="644713DC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7.204</w:t>
            </w:r>
          </w:p>
          <w:p w14:paraId="15D1B89D" w14:textId="4BDFCC85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7CFE" w:rsidRPr="00293DB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963" w:type="dxa"/>
          </w:tcPr>
          <w:p w14:paraId="29A422C6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18D6C133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01BE8F02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1.687</w:t>
            </w:r>
          </w:p>
        </w:tc>
        <w:tc>
          <w:tcPr>
            <w:tcW w:w="1043" w:type="dxa"/>
          </w:tcPr>
          <w:p w14:paraId="0680EC2A" w14:textId="7E0D8466" w:rsidR="00566D10" w:rsidRPr="00293DB9" w:rsidRDefault="009957D1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2.776</w:t>
            </w:r>
          </w:p>
        </w:tc>
        <w:tc>
          <w:tcPr>
            <w:tcW w:w="1427" w:type="dxa"/>
          </w:tcPr>
          <w:p w14:paraId="1AF0AFB9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Partial Mediation</w:t>
            </w:r>
          </w:p>
        </w:tc>
      </w:tr>
      <w:tr w:rsidR="00566D10" w:rsidRPr="00293DB9" w14:paraId="0B853EDE" w14:textId="77777777" w:rsidTr="00F35FB7">
        <w:tc>
          <w:tcPr>
            <w:tcW w:w="1576" w:type="dxa"/>
          </w:tcPr>
          <w:p w14:paraId="65FB44E0" w14:textId="6F29326A" w:rsidR="00566D10" w:rsidRPr="00293DB9" w:rsidRDefault="00DF6DA2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SP-&gt; CON -&gt; PWB</w:t>
            </w:r>
          </w:p>
        </w:tc>
        <w:tc>
          <w:tcPr>
            <w:tcW w:w="994" w:type="dxa"/>
          </w:tcPr>
          <w:p w14:paraId="738E3EA5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8.972</w:t>
            </w:r>
          </w:p>
          <w:p w14:paraId="33062C70" w14:textId="6BFB48CF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7CFE" w:rsidRPr="00293DB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916" w:type="dxa"/>
          </w:tcPr>
          <w:p w14:paraId="0EE39F21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7.204</w:t>
            </w:r>
          </w:p>
          <w:p w14:paraId="4D5C71AE" w14:textId="20782A99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7CFE" w:rsidRPr="00293DB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963" w:type="dxa"/>
          </w:tcPr>
          <w:p w14:paraId="6E81FEFE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0C204DDD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E57C6DD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1.139</w:t>
            </w:r>
          </w:p>
        </w:tc>
        <w:tc>
          <w:tcPr>
            <w:tcW w:w="1043" w:type="dxa"/>
          </w:tcPr>
          <w:p w14:paraId="1874F33D" w14:textId="3F3C5095" w:rsidR="00566D10" w:rsidRPr="00293DB9" w:rsidRDefault="00FB2874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2.222</w:t>
            </w:r>
          </w:p>
        </w:tc>
        <w:tc>
          <w:tcPr>
            <w:tcW w:w="1427" w:type="dxa"/>
          </w:tcPr>
          <w:p w14:paraId="59A434AA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Partial Mediation</w:t>
            </w:r>
          </w:p>
        </w:tc>
      </w:tr>
      <w:tr w:rsidR="00566D10" w:rsidRPr="00293DB9" w14:paraId="59693B88" w14:textId="77777777" w:rsidTr="00F35FB7">
        <w:tc>
          <w:tcPr>
            <w:tcW w:w="1576" w:type="dxa"/>
          </w:tcPr>
          <w:p w14:paraId="11C98DB6" w14:textId="560DA4B1" w:rsidR="00566D10" w:rsidRPr="00293DB9" w:rsidRDefault="00DF6DA2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SP-&gt; TIR -&gt; PWB</w:t>
            </w:r>
          </w:p>
        </w:tc>
        <w:tc>
          <w:tcPr>
            <w:tcW w:w="994" w:type="dxa"/>
          </w:tcPr>
          <w:p w14:paraId="7C4E4865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8.972</w:t>
            </w:r>
          </w:p>
          <w:p w14:paraId="623C3D41" w14:textId="066B6442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7CFE" w:rsidRPr="00293DB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916" w:type="dxa"/>
          </w:tcPr>
          <w:p w14:paraId="3C06DC7A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7.204</w:t>
            </w:r>
          </w:p>
          <w:p w14:paraId="6E450371" w14:textId="307908DB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7CFE" w:rsidRPr="00293DB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963" w:type="dxa"/>
          </w:tcPr>
          <w:p w14:paraId="68A1FF0F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29C2C9C7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937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30C39D47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2.806</w:t>
            </w:r>
          </w:p>
        </w:tc>
        <w:tc>
          <w:tcPr>
            <w:tcW w:w="1043" w:type="dxa"/>
          </w:tcPr>
          <w:p w14:paraId="5B75794B" w14:textId="10CA639E" w:rsidR="00566D10" w:rsidRPr="00293DB9" w:rsidRDefault="00FB2874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1.962</w:t>
            </w:r>
          </w:p>
        </w:tc>
        <w:tc>
          <w:tcPr>
            <w:tcW w:w="1427" w:type="dxa"/>
          </w:tcPr>
          <w:p w14:paraId="44BB1D8B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Partial Mediation</w:t>
            </w:r>
          </w:p>
        </w:tc>
      </w:tr>
      <w:tr w:rsidR="00566D10" w:rsidRPr="00293DB9" w14:paraId="359F5E4A" w14:textId="77777777" w:rsidTr="00F35FB7">
        <w:tc>
          <w:tcPr>
            <w:tcW w:w="1576" w:type="dxa"/>
          </w:tcPr>
          <w:p w14:paraId="351DA8AC" w14:textId="5FADAA64" w:rsidR="00566D10" w:rsidRPr="00293DB9" w:rsidRDefault="00DF6DA2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SP-&gt; CAL -&gt; PWB</w:t>
            </w:r>
          </w:p>
        </w:tc>
        <w:tc>
          <w:tcPr>
            <w:tcW w:w="994" w:type="dxa"/>
          </w:tcPr>
          <w:p w14:paraId="4DDCA746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8.972</w:t>
            </w:r>
          </w:p>
          <w:p w14:paraId="250A0BA3" w14:textId="7B1D3C05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7CFE" w:rsidRPr="00293DB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916" w:type="dxa"/>
          </w:tcPr>
          <w:p w14:paraId="0D6D3293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7.204</w:t>
            </w:r>
          </w:p>
          <w:p w14:paraId="3139FA62" w14:textId="793496F2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C7CFE" w:rsidRPr="00293DB9">
              <w:rPr>
                <w:rFonts w:ascii="Times New Roman" w:hAnsi="Times New Roman" w:cs="Times New Roman"/>
                <w:sz w:val="24"/>
                <w:szCs w:val="24"/>
              </w:rPr>
              <w:t>p=</w:t>
            </w: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000)</w:t>
            </w:r>
          </w:p>
        </w:tc>
        <w:tc>
          <w:tcPr>
            <w:tcW w:w="963" w:type="dxa"/>
          </w:tcPr>
          <w:p w14:paraId="1847584C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04131529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B1F6630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1043" w:type="dxa"/>
          </w:tcPr>
          <w:p w14:paraId="2EA0244B" w14:textId="393066A4" w:rsidR="00566D10" w:rsidRPr="00293DB9" w:rsidRDefault="00FB2874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2.165</w:t>
            </w:r>
          </w:p>
        </w:tc>
        <w:tc>
          <w:tcPr>
            <w:tcW w:w="1427" w:type="dxa"/>
          </w:tcPr>
          <w:p w14:paraId="509D179A" w14:textId="77777777" w:rsidR="00566D10" w:rsidRPr="00293DB9" w:rsidRDefault="00566D10" w:rsidP="0085465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93DB9">
              <w:rPr>
                <w:rFonts w:ascii="Times New Roman" w:hAnsi="Times New Roman" w:cs="Times New Roman"/>
                <w:sz w:val="24"/>
                <w:szCs w:val="24"/>
              </w:rPr>
              <w:t>Partial Mediation</w:t>
            </w:r>
          </w:p>
        </w:tc>
      </w:tr>
    </w:tbl>
    <w:p w14:paraId="1E1EFD75" w14:textId="47A9A2D0" w:rsidR="00D73138" w:rsidRPr="00B96522" w:rsidRDefault="00D73138" w:rsidP="00D73138">
      <w:pPr>
        <w:tabs>
          <w:tab w:val="left" w:pos="284"/>
        </w:tabs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3DB9">
        <w:rPr>
          <w:rFonts w:ascii="Times New Roman" w:hAnsi="Times New Roman" w:cs="Times New Roman"/>
          <w:i/>
          <w:iCs/>
          <w:sz w:val="24"/>
          <w:szCs w:val="24"/>
        </w:rPr>
        <w:t>SP</w:t>
      </w:r>
      <w:r w:rsidRPr="00293DB9">
        <w:rPr>
          <w:rFonts w:ascii="Times New Roman" w:hAnsi="Times New Roman" w:cs="Times New Roman"/>
          <w:sz w:val="24"/>
          <w:szCs w:val="24"/>
        </w:rPr>
        <w:t xml:space="preserve"> Subjective performance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 xml:space="preserve">VIG </w:t>
      </w:r>
      <w:r w:rsidRPr="00293DB9">
        <w:rPr>
          <w:rFonts w:ascii="Times New Roman" w:hAnsi="Times New Roman" w:cs="Times New Roman"/>
          <w:sz w:val="24"/>
          <w:szCs w:val="24"/>
        </w:rPr>
        <w:t xml:space="preserve">Vigor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>CONF</w:t>
      </w:r>
      <w:r w:rsidRPr="00293DB9">
        <w:rPr>
          <w:rFonts w:ascii="Times New Roman" w:hAnsi="Times New Roman" w:cs="Times New Roman"/>
          <w:sz w:val="24"/>
          <w:szCs w:val="24"/>
        </w:rPr>
        <w:t xml:space="preserve"> Confidence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>MOT</w:t>
      </w:r>
      <w:r w:rsidRPr="00293DB9">
        <w:rPr>
          <w:rFonts w:ascii="Times New Roman" w:hAnsi="Times New Roman" w:cs="Times New Roman"/>
          <w:sz w:val="24"/>
          <w:szCs w:val="24"/>
        </w:rPr>
        <w:t xml:space="preserve"> Motivation; CON Concentration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>TIR</w:t>
      </w:r>
      <w:r w:rsidRPr="00293DB9">
        <w:rPr>
          <w:rFonts w:ascii="Times New Roman" w:hAnsi="Times New Roman" w:cs="Times New Roman"/>
          <w:sz w:val="24"/>
          <w:szCs w:val="24"/>
        </w:rPr>
        <w:t xml:space="preserve"> Tireless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>CAL</w:t>
      </w:r>
      <w:r w:rsidRPr="00293DB9">
        <w:rPr>
          <w:rFonts w:ascii="Times New Roman" w:hAnsi="Times New Roman" w:cs="Times New Roman"/>
          <w:sz w:val="24"/>
          <w:szCs w:val="24"/>
        </w:rPr>
        <w:t xml:space="preserve"> Calm; </w:t>
      </w:r>
      <w:r w:rsidRPr="00293DB9">
        <w:rPr>
          <w:rFonts w:ascii="Times New Roman" w:hAnsi="Times New Roman" w:cs="Times New Roman"/>
          <w:i/>
          <w:iCs/>
          <w:sz w:val="24"/>
          <w:szCs w:val="24"/>
        </w:rPr>
        <w:t>PWB</w:t>
      </w:r>
      <w:r w:rsidRPr="00293DB9">
        <w:rPr>
          <w:rFonts w:ascii="Times New Roman" w:hAnsi="Times New Roman" w:cs="Times New Roman"/>
          <w:sz w:val="24"/>
          <w:szCs w:val="24"/>
        </w:rPr>
        <w:t xml:space="preserve"> Psychological well-being</w:t>
      </w:r>
    </w:p>
    <w:sectPr w:rsidR="00D73138" w:rsidRPr="00B96522" w:rsidSect="002E578A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CFC23" w14:textId="77777777" w:rsidR="00665F66" w:rsidRDefault="00665F66" w:rsidP="00587507">
      <w:pPr>
        <w:spacing w:after="0" w:line="240" w:lineRule="auto"/>
      </w:pPr>
      <w:r>
        <w:separator/>
      </w:r>
    </w:p>
  </w:endnote>
  <w:endnote w:type="continuationSeparator" w:id="0">
    <w:p w14:paraId="554AE10B" w14:textId="77777777" w:rsidR="00665F66" w:rsidRDefault="00665F66" w:rsidP="00587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8292B" w14:textId="77777777" w:rsidR="00665F66" w:rsidRDefault="00665F66" w:rsidP="00587507">
      <w:pPr>
        <w:spacing w:after="0" w:line="240" w:lineRule="auto"/>
      </w:pPr>
      <w:r>
        <w:separator/>
      </w:r>
    </w:p>
  </w:footnote>
  <w:footnote w:type="continuationSeparator" w:id="0">
    <w:p w14:paraId="752984A8" w14:textId="77777777" w:rsidR="00665F66" w:rsidRDefault="00665F66" w:rsidP="005875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159382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8E7B17" w14:textId="09B4E2D4" w:rsidR="00587507" w:rsidRDefault="00587507" w:rsidP="00587507">
        <w:pPr>
          <w:pStyle w:val="Header"/>
          <w:jc w:val="both"/>
        </w:pPr>
        <w:r w:rsidRPr="00CA6017">
          <w:rPr>
            <w:rFonts w:ascii="Times New Roman" w:hAnsi="Times New Roman" w:cs="Times New Roman"/>
            <w:b/>
            <w:bCs/>
            <w:sz w:val="24"/>
            <w:szCs w:val="24"/>
          </w:rPr>
          <w:t>ATHLETIC MENTAL ENERGY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, </w:t>
        </w:r>
        <w:r w:rsidRPr="00CA6017">
          <w:rPr>
            <w:rFonts w:ascii="Times New Roman" w:hAnsi="Times New Roman" w:cs="Times New Roman"/>
            <w:b/>
            <w:bCs/>
            <w:sz w:val="24"/>
            <w:szCs w:val="24"/>
          </w:rPr>
          <w:t>PERFORMANCE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 xml:space="preserve">, AND </w:t>
        </w:r>
        <w:r w:rsidRPr="00CA6017">
          <w:rPr>
            <w:rFonts w:ascii="Times New Roman" w:hAnsi="Times New Roman" w:cs="Times New Roman"/>
            <w:b/>
            <w:bCs/>
            <w:sz w:val="24"/>
            <w:szCs w:val="24"/>
          </w:rPr>
          <w:t xml:space="preserve">WELL-BEING </w:t>
        </w:r>
        <w:r>
          <w:t xml:space="preserve">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9BBB90" w14:textId="760882CA" w:rsidR="00587507" w:rsidRDefault="00587507" w:rsidP="00587507">
    <w:pPr>
      <w:pStyle w:val="Header"/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76B66"/>
    <w:multiLevelType w:val="hybridMultilevel"/>
    <w:tmpl w:val="08006960"/>
    <w:lvl w:ilvl="0" w:tplc="EAD8EDEA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A1E584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A11E9DE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ED690F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52620F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DDCBBB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352148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C5CFF4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8882F3C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 w15:restartNumberingAfterBreak="0">
    <w:nsid w:val="0D2B5485"/>
    <w:multiLevelType w:val="hybridMultilevel"/>
    <w:tmpl w:val="7DF6AC38"/>
    <w:lvl w:ilvl="0" w:tplc="66C63E7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DE68FC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2863DF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75CF46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1728AC1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8F2B74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7B6D8E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F60D14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D94AD6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" w15:restartNumberingAfterBreak="0">
    <w:nsid w:val="19BA1FB9"/>
    <w:multiLevelType w:val="hybridMultilevel"/>
    <w:tmpl w:val="8B769874"/>
    <w:lvl w:ilvl="0" w:tplc="016863FA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DB26D256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FE639B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078E04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B4032AE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95E477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2524E54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A4C24D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A6E3AA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1CE827E5"/>
    <w:multiLevelType w:val="hybridMultilevel"/>
    <w:tmpl w:val="6ADC11FA"/>
    <w:lvl w:ilvl="0" w:tplc="29E6BB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703BB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E2A6B1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7A66AC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2C113C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08FF9E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E18B9EC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7DAC43C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86B92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9D17A3"/>
    <w:multiLevelType w:val="hybridMultilevel"/>
    <w:tmpl w:val="1882B3A8"/>
    <w:lvl w:ilvl="0" w:tplc="C5F28BBE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3729DB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060D6F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4CEFB1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7C4E95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08CB14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82EB60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70A310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7A46D3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5" w15:restartNumberingAfterBreak="0">
    <w:nsid w:val="2FEF2E82"/>
    <w:multiLevelType w:val="hybridMultilevel"/>
    <w:tmpl w:val="B876F536"/>
    <w:lvl w:ilvl="0" w:tplc="A59C01F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DF68B64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2628232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494C83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160AF2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F1A2492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57E0920E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89017DA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434890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 w15:restartNumberingAfterBreak="0">
    <w:nsid w:val="30AF6A21"/>
    <w:multiLevelType w:val="hybridMultilevel"/>
    <w:tmpl w:val="6EBA7680"/>
    <w:lvl w:ilvl="0" w:tplc="7CE8397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08F1D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E32867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B0293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2047FA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424BB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D0FEB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26971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B044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D8391D"/>
    <w:multiLevelType w:val="hybridMultilevel"/>
    <w:tmpl w:val="9A145B32"/>
    <w:lvl w:ilvl="0" w:tplc="0CCEB0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E2053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86034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EBCDF6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FE4B3F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20BE3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0ECF7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185D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AE0847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4A61F6"/>
    <w:multiLevelType w:val="hybridMultilevel"/>
    <w:tmpl w:val="DB0AAE3E"/>
    <w:lvl w:ilvl="0" w:tplc="29E6BBA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6728F1"/>
    <w:multiLevelType w:val="hybridMultilevel"/>
    <w:tmpl w:val="B02AC476"/>
    <w:lvl w:ilvl="0" w:tplc="852C936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2CC3FD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C9C2438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C8A176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8041B6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64A4EA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8DAA38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6AEC22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A1E1DE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 w15:restartNumberingAfterBreak="0">
    <w:nsid w:val="5F0B6BF5"/>
    <w:multiLevelType w:val="multilevel"/>
    <w:tmpl w:val="15B2D46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5FAD3721"/>
    <w:multiLevelType w:val="hybridMultilevel"/>
    <w:tmpl w:val="73BC66DA"/>
    <w:lvl w:ilvl="0" w:tplc="109A582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392D87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C5C67A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D2BB9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610FD7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40FFF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E8C9D7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7C17A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EF22F5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5A65DF"/>
    <w:multiLevelType w:val="hybridMultilevel"/>
    <w:tmpl w:val="ED3002CC"/>
    <w:lvl w:ilvl="0" w:tplc="C304F40A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8C031B8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82A10AC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072FA9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3C6DED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36E105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3007B6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35A34D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70A20B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3" w15:restartNumberingAfterBreak="0">
    <w:nsid w:val="648C2A73"/>
    <w:multiLevelType w:val="hybridMultilevel"/>
    <w:tmpl w:val="87C4E5D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D31A4C"/>
    <w:multiLevelType w:val="hybridMultilevel"/>
    <w:tmpl w:val="360CCB06"/>
    <w:lvl w:ilvl="0" w:tplc="60783986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BBCD4C0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6C3E21A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DD40913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9D4710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E58679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1F86BB1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160E87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E6250F2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5" w15:restartNumberingAfterBreak="0">
    <w:nsid w:val="6D163E9D"/>
    <w:multiLevelType w:val="hybridMultilevel"/>
    <w:tmpl w:val="AB08DA90"/>
    <w:lvl w:ilvl="0" w:tplc="6A20DE0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63237A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DE850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4435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9E3C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AA403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B0986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969B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7AF0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092376"/>
    <w:multiLevelType w:val="hybridMultilevel"/>
    <w:tmpl w:val="29760C1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32528EA"/>
    <w:multiLevelType w:val="hybridMultilevel"/>
    <w:tmpl w:val="A55428AA"/>
    <w:lvl w:ilvl="0" w:tplc="60A06ED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D5E031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FAA351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DC89298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9B4404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D46298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95C980E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E76CCD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3582FE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8" w15:restartNumberingAfterBreak="0">
    <w:nsid w:val="781218DA"/>
    <w:multiLevelType w:val="multilevel"/>
    <w:tmpl w:val="0FE06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00490632">
    <w:abstractNumId w:val="8"/>
  </w:num>
  <w:num w:numId="2" w16cid:durableId="1278869526">
    <w:abstractNumId w:val="3"/>
  </w:num>
  <w:num w:numId="3" w16cid:durableId="138422570">
    <w:abstractNumId w:val="13"/>
  </w:num>
  <w:num w:numId="4" w16cid:durableId="1992516535">
    <w:abstractNumId w:val="5"/>
  </w:num>
  <w:num w:numId="5" w16cid:durableId="614334737">
    <w:abstractNumId w:val="12"/>
  </w:num>
  <w:num w:numId="6" w16cid:durableId="399793321">
    <w:abstractNumId w:val="2"/>
  </w:num>
  <w:num w:numId="7" w16cid:durableId="2036685872">
    <w:abstractNumId w:val="9"/>
  </w:num>
  <w:num w:numId="8" w16cid:durableId="1912890643">
    <w:abstractNumId w:val="1"/>
  </w:num>
  <w:num w:numId="9" w16cid:durableId="1395272977">
    <w:abstractNumId w:val="15"/>
  </w:num>
  <w:num w:numId="10" w16cid:durableId="428161904">
    <w:abstractNumId w:val="17"/>
  </w:num>
  <w:num w:numId="11" w16cid:durableId="35551812">
    <w:abstractNumId w:val="14"/>
  </w:num>
  <w:num w:numId="12" w16cid:durableId="1652175220">
    <w:abstractNumId w:val="4"/>
  </w:num>
  <w:num w:numId="13" w16cid:durableId="2000111976">
    <w:abstractNumId w:val="0"/>
  </w:num>
  <w:num w:numId="14" w16cid:durableId="1877693787">
    <w:abstractNumId w:val="6"/>
  </w:num>
  <w:num w:numId="15" w16cid:durableId="1587498014">
    <w:abstractNumId w:val="11"/>
  </w:num>
  <w:num w:numId="16" w16cid:durableId="1334183680">
    <w:abstractNumId w:val="7"/>
  </w:num>
  <w:num w:numId="17" w16cid:durableId="479813219">
    <w:abstractNumId w:val="18"/>
  </w:num>
  <w:num w:numId="18" w16cid:durableId="1299384699">
    <w:abstractNumId w:val="16"/>
  </w:num>
  <w:num w:numId="19" w16cid:durableId="181282206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E50"/>
    <w:rsid w:val="00000024"/>
    <w:rsid w:val="00001AF7"/>
    <w:rsid w:val="00001E01"/>
    <w:rsid w:val="00003ED9"/>
    <w:rsid w:val="00005051"/>
    <w:rsid w:val="00006657"/>
    <w:rsid w:val="00007E25"/>
    <w:rsid w:val="00010092"/>
    <w:rsid w:val="0001011F"/>
    <w:rsid w:val="000102AE"/>
    <w:rsid w:val="00012390"/>
    <w:rsid w:val="00014878"/>
    <w:rsid w:val="00014D3A"/>
    <w:rsid w:val="00015656"/>
    <w:rsid w:val="00016319"/>
    <w:rsid w:val="00017AE1"/>
    <w:rsid w:val="000205F7"/>
    <w:rsid w:val="00022263"/>
    <w:rsid w:val="000271F4"/>
    <w:rsid w:val="0003410B"/>
    <w:rsid w:val="00036C39"/>
    <w:rsid w:val="00037E19"/>
    <w:rsid w:val="00041AAC"/>
    <w:rsid w:val="000423CE"/>
    <w:rsid w:val="00042A7A"/>
    <w:rsid w:val="00046EAE"/>
    <w:rsid w:val="000527B2"/>
    <w:rsid w:val="00053F29"/>
    <w:rsid w:val="000561B5"/>
    <w:rsid w:val="000574A1"/>
    <w:rsid w:val="00057A0C"/>
    <w:rsid w:val="000607F0"/>
    <w:rsid w:val="00060A03"/>
    <w:rsid w:val="0006102E"/>
    <w:rsid w:val="00061FF5"/>
    <w:rsid w:val="00062E81"/>
    <w:rsid w:val="00062F3D"/>
    <w:rsid w:val="000630C4"/>
    <w:rsid w:val="00064E6E"/>
    <w:rsid w:val="00066631"/>
    <w:rsid w:val="00067392"/>
    <w:rsid w:val="0006785B"/>
    <w:rsid w:val="000709CD"/>
    <w:rsid w:val="000709DB"/>
    <w:rsid w:val="00070C84"/>
    <w:rsid w:val="0007250E"/>
    <w:rsid w:val="00085239"/>
    <w:rsid w:val="00085650"/>
    <w:rsid w:val="00090989"/>
    <w:rsid w:val="00091F1B"/>
    <w:rsid w:val="00094D86"/>
    <w:rsid w:val="00096306"/>
    <w:rsid w:val="00096B6A"/>
    <w:rsid w:val="00097876"/>
    <w:rsid w:val="000A06F1"/>
    <w:rsid w:val="000A14BC"/>
    <w:rsid w:val="000A26D8"/>
    <w:rsid w:val="000A3088"/>
    <w:rsid w:val="000A4B1A"/>
    <w:rsid w:val="000A5087"/>
    <w:rsid w:val="000A78E4"/>
    <w:rsid w:val="000B0C96"/>
    <w:rsid w:val="000B2ECE"/>
    <w:rsid w:val="000B7B58"/>
    <w:rsid w:val="000C1505"/>
    <w:rsid w:val="000C5F26"/>
    <w:rsid w:val="000D020D"/>
    <w:rsid w:val="000D1F03"/>
    <w:rsid w:val="000D4AB0"/>
    <w:rsid w:val="000D5E05"/>
    <w:rsid w:val="000D62AE"/>
    <w:rsid w:val="000D78AD"/>
    <w:rsid w:val="000E2059"/>
    <w:rsid w:val="000E4301"/>
    <w:rsid w:val="000F2DE7"/>
    <w:rsid w:val="000F3685"/>
    <w:rsid w:val="001008AA"/>
    <w:rsid w:val="00101B6C"/>
    <w:rsid w:val="00103606"/>
    <w:rsid w:val="001038AA"/>
    <w:rsid w:val="001065F7"/>
    <w:rsid w:val="0010703D"/>
    <w:rsid w:val="00107914"/>
    <w:rsid w:val="00112BFD"/>
    <w:rsid w:val="00113ED9"/>
    <w:rsid w:val="00115C85"/>
    <w:rsid w:val="001167DB"/>
    <w:rsid w:val="00121850"/>
    <w:rsid w:val="00121D22"/>
    <w:rsid w:val="0012574C"/>
    <w:rsid w:val="00125E7F"/>
    <w:rsid w:val="00127D08"/>
    <w:rsid w:val="00130671"/>
    <w:rsid w:val="00130880"/>
    <w:rsid w:val="00132A48"/>
    <w:rsid w:val="00133AB8"/>
    <w:rsid w:val="0013412E"/>
    <w:rsid w:val="001341BF"/>
    <w:rsid w:val="00141277"/>
    <w:rsid w:val="00143509"/>
    <w:rsid w:val="00143846"/>
    <w:rsid w:val="00143F3D"/>
    <w:rsid w:val="001461A9"/>
    <w:rsid w:val="0015078A"/>
    <w:rsid w:val="00150FD7"/>
    <w:rsid w:val="00151E89"/>
    <w:rsid w:val="0015219D"/>
    <w:rsid w:val="0015261C"/>
    <w:rsid w:val="00153C83"/>
    <w:rsid w:val="0015423B"/>
    <w:rsid w:val="00155493"/>
    <w:rsid w:val="001569C3"/>
    <w:rsid w:val="00157DB8"/>
    <w:rsid w:val="0016002D"/>
    <w:rsid w:val="001609DB"/>
    <w:rsid w:val="00165731"/>
    <w:rsid w:val="00167691"/>
    <w:rsid w:val="001703FB"/>
    <w:rsid w:val="00170D72"/>
    <w:rsid w:val="001722F2"/>
    <w:rsid w:val="001732D4"/>
    <w:rsid w:val="0017400C"/>
    <w:rsid w:val="00174D76"/>
    <w:rsid w:val="00175C05"/>
    <w:rsid w:val="00176367"/>
    <w:rsid w:val="00180830"/>
    <w:rsid w:val="001818BA"/>
    <w:rsid w:val="00181E13"/>
    <w:rsid w:val="00184486"/>
    <w:rsid w:val="00186095"/>
    <w:rsid w:val="001908CB"/>
    <w:rsid w:val="00190EA2"/>
    <w:rsid w:val="001925C4"/>
    <w:rsid w:val="001962F5"/>
    <w:rsid w:val="00197EAF"/>
    <w:rsid w:val="001A145D"/>
    <w:rsid w:val="001A4C6A"/>
    <w:rsid w:val="001A4F2B"/>
    <w:rsid w:val="001A7C5A"/>
    <w:rsid w:val="001B0544"/>
    <w:rsid w:val="001B05D6"/>
    <w:rsid w:val="001B0AB1"/>
    <w:rsid w:val="001B30F8"/>
    <w:rsid w:val="001B3C80"/>
    <w:rsid w:val="001B50C9"/>
    <w:rsid w:val="001C28AF"/>
    <w:rsid w:val="001C2F19"/>
    <w:rsid w:val="001C37CC"/>
    <w:rsid w:val="001C6018"/>
    <w:rsid w:val="001C604A"/>
    <w:rsid w:val="001C6AFC"/>
    <w:rsid w:val="001D1958"/>
    <w:rsid w:val="001D1D1B"/>
    <w:rsid w:val="001D66CD"/>
    <w:rsid w:val="001E11ED"/>
    <w:rsid w:val="001E1A86"/>
    <w:rsid w:val="001E2B8C"/>
    <w:rsid w:val="001E2BAC"/>
    <w:rsid w:val="001E3857"/>
    <w:rsid w:val="001E399F"/>
    <w:rsid w:val="001E3FE9"/>
    <w:rsid w:val="001E5C15"/>
    <w:rsid w:val="001E6BF8"/>
    <w:rsid w:val="001F160A"/>
    <w:rsid w:val="001F1D71"/>
    <w:rsid w:val="001F38E4"/>
    <w:rsid w:val="001F4D1E"/>
    <w:rsid w:val="001F541E"/>
    <w:rsid w:val="001F6254"/>
    <w:rsid w:val="001F65F7"/>
    <w:rsid w:val="001F7A55"/>
    <w:rsid w:val="00200760"/>
    <w:rsid w:val="002028D0"/>
    <w:rsid w:val="002039FA"/>
    <w:rsid w:val="00203E1A"/>
    <w:rsid w:val="00204397"/>
    <w:rsid w:val="00204DA3"/>
    <w:rsid w:val="00204E97"/>
    <w:rsid w:val="00207252"/>
    <w:rsid w:val="00207E4D"/>
    <w:rsid w:val="002171C3"/>
    <w:rsid w:val="0022036C"/>
    <w:rsid w:val="002239A1"/>
    <w:rsid w:val="00224EEA"/>
    <w:rsid w:val="00225667"/>
    <w:rsid w:val="002269B1"/>
    <w:rsid w:val="00227000"/>
    <w:rsid w:val="002309A3"/>
    <w:rsid w:val="00232DCB"/>
    <w:rsid w:val="00233935"/>
    <w:rsid w:val="002346B6"/>
    <w:rsid w:val="00234AF9"/>
    <w:rsid w:val="0023693A"/>
    <w:rsid w:val="0024100A"/>
    <w:rsid w:val="002426DA"/>
    <w:rsid w:val="00245590"/>
    <w:rsid w:val="00246FD7"/>
    <w:rsid w:val="0024791A"/>
    <w:rsid w:val="002479DA"/>
    <w:rsid w:val="00251410"/>
    <w:rsid w:val="00251A48"/>
    <w:rsid w:val="0025614A"/>
    <w:rsid w:val="0025799D"/>
    <w:rsid w:val="002621B1"/>
    <w:rsid w:val="002645AD"/>
    <w:rsid w:val="00264976"/>
    <w:rsid w:val="00267956"/>
    <w:rsid w:val="00272B2A"/>
    <w:rsid w:val="00273810"/>
    <w:rsid w:val="0027390D"/>
    <w:rsid w:val="00276FFC"/>
    <w:rsid w:val="002807C8"/>
    <w:rsid w:val="00280842"/>
    <w:rsid w:val="0028216F"/>
    <w:rsid w:val="00284D9C"/>
    <w:rsid w:val="00287B00"/>
    <w:rsid w:val="0029235E"/>
    <w:rsid w:val="00293A7D"/>
    <w:rsid w:val="00293DB9"/>
    <w:rsid w:val="002A1598"/>
    <w:rsid w:val="002A1722"/>
    <w:rsid w:val="002A2141"/>
    <w:rsid w:val="002A24FE"/>
    <w:rsid w:val="002A35C7"/>
    <w:rsid w:val="002A3DB8"/>
    <w:rsid w:val="002A53B9"/>
    <w:rsid w:val="002A617C"/>
    <w:rsid w:val="002A670D"/>
    <w:rsid w:val="002A6EFB"/>
    <w:rsid w:val="002A7241"/>
    <w:rsid w:val="002B0E8C"/>
    <w:rsid w:val="002B155C"/>
    <w:rsid w:val="002B4B2F"/>
    <w:rsid w:val="002B6C95"/>
    <w:rsid w:val="002B78B4"/>
    <w:rsid w:val="002C13F6"/>
    <w:rsid w:val="002C32C5"/>
    <w:rsid w:val="002C38CF"/>
    <w:rsid w:val="002C46B1"/>
    <w:rsid w:val="002C5BF5"/>
    <w:rsid w:val="002C6295"/>
    <w:rsid w:val="002D1319"/>
    <w:rsid w:val="002D1DB1"/>
    <w:rsid w:val="002D50B3"/>
    <w:rsid w:val="002D513A"/>
    <w:rsid w:val="002D568E"/>
    <w:rsid w:val="002E048E"/>
    <w:rsid w:val="002E06EA"/>
    <w:rsid w:val="002E1051"/>
    <w:rsid w:val="002E2660"/>
    <w:rsid w:val="002E2A8C"/>
    <w:rsid w:val="002E578A"/>
    <w:rsid w:val="002E7051"/>
    <w:rsid w:val="002E7609"/>
    <w:rsid w:val="002E7916"/>
    <w:rsid w:val="002F1071"/>
    <w:rsid w:val="002F1530"/>
    <w:rsid w:val="002F5B4D"/>
    <w:rsid w:val="003002AC"/>
    <w:rsid w:val="003005F7"/>
    <w:rsid w:val="00302D9C"/>
    <w:rsid w:val="00304D85"/>
    <w:rsid w:val="00305E83"/>
    <w:rsid w:val="00307908"/>
    <w:rsid w:val="00307E7F"/>
    <w:rsid w:val="00314294"/>
    <w:rsid w:val="00315E4D"/>
    <w:rsid w:val="0031635F"/>
    <w:rsid w:val="00322FBA"/>
    <w:rsid w:val="003240C4"/>
    <w:rsid w:val="003246BE"/>
    <w:rsid w:val="003306F7"/>
    <w:rsid w:val="00332FA7"/>
    <w:rsid w:val="0033354A"/>
    <w:rsid w:val="00333BA8"/>
    <w:rsid w:val="00333DCD"/>
    <w:rsid w:val="0033576E"/>
    <w:rsid w:val="003358D6"/>
    <w:rsid w:val="00335DA7"/>
    <w:rsid w:val="00336A32"/>
    <w:rsid w:val="00337AA7"/>
    <w:rsid w:val="00337E6E"/>
    <w:rsid w:val="00342580"/>
    <w:rsid w:val="00342D19"/>
    <w:rsid w:val="0034317C"/>
    <w:rsid w:val="00343EBC"/>
    <w:rsid w:val="003478C4"/>
    <w:rsid w:val="00351F9D"/>
    <w:rsid w:val="00353043"/>
    <w:rsid w:val="00353B62"/>
    <w:rsid w:val="00356887"/>
    <w:rsid w:val="00357C71"/>
    <w:rsid w:val="0036192C"/>
    <w:rsid w:val="00361CD2"/>
    <w:rsid w:val="00361EEC"/>
    <w:rsid w:val="003658E0"/>
    <w:rsid w:val="00366D4B"/>
    <w:rsid w:val="0036730F"/>
    <w:rsid w:val="0036763C"/>
    <w:rsid w:val="00370856"/>
    <w:rsid w:val="0037492C"/>
    <w:rsid w:val="00375E10"/>
    <w:rsid w:val="00376FB3"/>
    <w:rsid w:val="00377702"/>
    <w:rsid w:val="00377B90"/>
    <w:rsid w:val="0038059A"/>
    <w:rsid w:val="003817AE"/>
    <w:rsid w:val="0038545E"/>
    <w:rsid w:val="00386016"/>
    <w:rsid w:val="003866E3"/>
    <w:rsid w:val="0038778C"/>
    <w:rsid w:val="003919A9"/>
    <w:rsid w:val="00394117"/>
    <w:rsid w:val="00396F1E"/>
    <w:rsid w:val="00397E50"/>
    <w:rsid w:val="003A0151"/>
    <w:rsid w:val="003A01F6"/>
    <w:rsid w:val="003A1005"/>
    <w:rsid w:val="003A1D74"/>
    <w:rsid w:val="003A34A6"/>
    <w:rsid w:val="003A481C"/>
    <w:rsid w:val="003A7F0F"/>
    <w:rsid w:val="003B18A2"/>
    <w:rsid w:val="003B1D79"/>
    <w:rsid w:val="003B257F"/>
    <w:rsid w:val="003B2F25"/>
    <w:rsid w:val="003B3F28"/>
    <w:rsid w:val="003B4107"/>
    <w:rsid w:val="003B490D"/>
    <w:rsid w:val="003B59DD"/>
    <w:rsid w:val="003C5290"/>
    <w:rsid w:val="003C65F3"/>
    <w:rsid w:val="003D1FE9"/>
    <w:rsid w:val="003D4863"/>
    <w:rsid w:val="003D54AF"/>
    <w:rsid w:val="003D7FD2"/>
    <w:rsid w:val="003E1592"/>
    <w:rsid w:val="003E2D83"/>
    <w:rsid w:val="003E7FD3"/>
    <w:rsid w:val="003F07AA"/>
    <w:rsid w:val="003F1626"/>
    <w:rsid w:val="003F2B4C"/>
    <w:rsid w:val="003F3FF4"/>
    <w:rsid w:val="003F4BBF"/>
    <w:rsid w:val="003F5813"/>
    <w:rsid w:val="003F5B6E"/>
    <w:rsid w:val="00401516"/>
    <w:rsid w:val="00405002"/>
    <w:rsid w:val="004064E9"/>
    <w:rsid w:val="00407DF4"/>
    <w:rsid w:val="00410AE2"/>
    <w:rsid w:val="00411801"/>
    <w:rsid w:val="00412052"/>
    <w:rsid w:val="00415000"/>
    <w:rsid w:val="00417FBA"/>
    <w:rsid w:val="004206BC"/>
    <w:rsid w:val="0042142E"/>
    <w:rsid w:val="004215D1"/>
    <w:rsid w:val="004219E0"/>
    <w:rsid w:val="00423C8C"/>
    <w:rsid w:val="0042429D"/>
    <w:rsid w:val="00432B25"/>
    <w:rsid w:val="00434DE4"/>
    <w:rsid w:val="0043528A"/>
    <w:rsid w:val="004404E5"/>
    <w:rsid w:val="0044119B"/>
    <w:rsid w:val="004444DD"/>
    <w:rsid w:val="00445A79"/>
    <w:rsid w:val="00446F67"/>
    <w:rsid w:val="00450CBD"/>
    <w:rsid w:val="00451AC4"/>
    <w:rsid w:val="00454D18"/>
    <w:rsid w:val="00455C64"/>
    <w:rsid w:val="00456266"/>
    <w:rsid w:val="004620B5"/>
    <w:rsid w:val="004635FE"/>
    <w:rsid w:val="0046439D"/>
    <w:rsid w:val="00471049"/>
    <w:rsid w:val="00471DA5"/>
    <w:rsid w:val="00474893"/>
    <w:rsid w:val="00475AD9"/>
    <w:rsid w:val="00476412"/>
    <w:rsid w:val="00482322"/>
    <w:rsid w:val="00483CCD"/>
    <w:rsid w:val="004846C9"/>
    <w:rsid w:val="0048527D"/>
    <w:rsid w:val="004863C3"/>
    <w:rsid w:val="004908BE"/>
    <w:rsid w:val="004914A6"/>
    <w:rsid w:val="00492E60"/>
    <w:rsid w:val="00493E20"/>
    <w:rsid w:val="00494496"/>
    <w:rsid w:val="004A06B9"/>
    <w:rsid w:val="004A1D44"/>
    <w:rsid w:val="004A3265"/>
    <w:rsid w:val="004A4C7A"/>
    <w:rsid w:val="004A559C"/>
    <w:rsid w:val="004A6405"/>
    <w:rsid w:val="004A6D44"/>
    <w:rsid w:val="004A71FA"/>
    <w:rsid w:val="004B3372"/>
    <w:rsid w:val="004B48AC"/>
    <w:rsid w:val="004B54F8"/>
    <w:rsid w:val="004B63FE"/>
    <w:rsid w:val="004B65F3"/>
    <w:rsid w:val="004C00B8"/>
    <w:rsid w:val="004C25BC"/>
    <w:rsid w:val="004C291F"/>
    <w:rsid w:val="004C3547"/>
    <w:rsid w:val="004C378E"/>
    <w:rsid w:val="004C7E7A"/>
    <w:rsid w:val="004D3EF1"/>
    <w:rsid w:val="004D5095"/>
    <w:rsid w:val="004D793C"/>
    <w:rsid w:val="004E01B7"/>
    <w:rsid w:val="004E18F8"/>
    <w:rsid w:val="004E4588"/>
    <w:rsid w:val="004E4721"/>
    <w:rsid w:val="004E4A2C"/>
    <w:rsid w:val="004E4C1F"/>
    <w:rsid w:val="004E616F"/>
    <w:rsid w:val="004E61E9"/>
    <w:rsid w:val="004E756A"/>
    <w:rsid w:val="004E7CD3"/>
    <w:rsid w:val="004F0A41"/>
    <w:rsid w:val="004F0DD2"/>
    <w:rsid w:val="004F3ECA"/>
    <w:rsid w:val="004F50EE"/>
    <w:rsid w:val="004F61A1"/>
    <w:rsid w:val="004F6D37"/>
    <w:rsid w:val="00501EF9"/>
    <w:rsid w:val="00502983"/>
    <w:rsid w:val="00503E7D"/>
    <w:rsid w:val="00512E36"/>
    <w:rsid w:val="00515150"/>
    <w:rsid w:val="005155F2"/>
    <w:rsid w:val="00520F71"/>
    <w:rsid w:val="0052384D"/>
    <w:rsid w:val="005255A9"/>
    <w:rsid w:val="005266CA"/>
    <w:rsid w:val="005316A1"/>
    <w:rsid w:val="00533F3F"/>
    <w:rsid w:val="00537258"/>
    <w:rsid w:val="00541F57"/>
    <w:rsid w:val="0054342D"/>
    <w:rsid w:val="005461CA"/>
    <w:rsid w:val="005474EA"/>
    <w:rsid w:val="00550D76"/>
    <w:rsid w:val="00553D3F"/>
    <w:rsid w:val="0055512E"/>
    <w:rsid w:val="00555248"/>
    <w:rsid w:val="005577CE"/>
    <w:rsid w:val="00557AE8"/>
    <w:rsid w:val="00560946"/>
    <w:rsid w:val="005615CA"/>
    <w:rsid w:val="00561883"/>
    <w:rsid w:val="00561CCA"/>
    <w:rsid w:val="00562501"/>
    <w:rsid w:val="0056452F"/>
    <w:rsid w:val="00564BCC"/>
    <w:rsid w:val="00564E45"/>
    <w:rsid w:val="005653DC"/>
    <w:rsid w:val="00565988"/>
    <w:rsid w:val="00566D10"/>
    <w:rsid w:val="00570733"/>
    <w:rsid w:val="005721BF"/>
    <w:rsid w:val="005722D7"/>
    <w:rsid w:val="00573B38"/>
    <w:rsid w:val="005748CA"/>
    <w:rsid w:val="005770EC"/>
    <w:rsid w:val="0057771C"/>
    <w:rsid w:val="00580851"/>
    <w:rsid w:val="0058103E"/>
    <w:rsid w:val="00582300"/>
    <w:rsid w:val="00583BD7"/>
    <w:rsid w:val="00584F7B"/>
    <w:rsid w:val="005870FE"/>
    <w:rsid w:val="00587507"/>
    <w:rsid w:val="00592658"/>
    <w:rsid w:val="0059439F"/>
    <w:rsid w:val="0059469B"/>
    <w:rsid w:val="00594897"/>
    <w:rsid w:val="005950AB"/>
    <w:rsid w:val="00596963"/>
    <w:rsid w:val="00596B7E"/>
    <w:rsid w:val="005A3727"/>
    <w:rsid w:val="005A4FD6"/>
    <w:rsid w:val="005A530D"/>
    <w:rsid w:val="005A7602"/>
    <w:rsid w:val="005A77A3"/>
    <w:rsid w:val="005B1245"/>
    <w:rsid w:val="005B458E"/>
    <w:rsid w:val="005B473C"/>
    <w:rsid w:val="005B7DA2"/>
    <w:rsid w:val="005C0973"/>
    <w:rsid w:val="005C0F1C"/>
    <w:rsid w:val="005C1319"/>
    <w:rsid w:val="005C220B"/>
    <w:rsid w:val="005C4F23"/>
    <w:rsid w:val="005C70E4"/>
    <w:rsid w:val="005C7CFE"/>
    <w:rsid w:val="005C7D35"/>
    <w:rsid w:val="005D3907"/>
    <w:rsid w:val="005D401E"/>
    <w:rsid w:val="005D4603"/>
    <w:rsid w:val="005D57B5"/>
    <w:rsid w:val="005D5DB5"/>
    <w:rsid w:val="005D65F8"/>
    <w:rsid w:val="005D7D16"/>
    <w:rsid w:val="005E0478"/>
    <w:rsid w:val="005E0486"/>
    <w:rsid w:val="005E1855"/>
    <w:rsid w:val="005E4FDB"/>
    <w:rsid w:val="005E67E3"/>
    <w:rsid w:val="005E7831"/>
    <w:rsid w:val="005F4EBC"/>
    <w:rsid w:val="005F6338"/>
    <w:rsid w:val="005F7020"/>
    <w:rsid w:val="005F7B84"/>
    <w:rsid w:val="005F7EA2"/>
    <w:rsid w:val="0060299D"/>
    <w:rsid w:val="00604D36"/>
    <w:rsid w:val="006064E7"/>
    <w:rsid w:val="006129E2"/>
    <w:rsid w:val="00613701"/>
    <w:rsid w:val="00613947"/>
    <w:rsid w:val="00614703"/>
    <w:rsid w:val="00614F8B"/>
    <w:rsid w:val="00615948"/>
    <w:rsid w:val="00616258"/>
    <w:rsid w:val="0062085C"/>
    <w:rsid w:val="00621DAD"/>
    <w:rsid w:val="00623774"/>
    <w:rsid w:val="00630446"/>
    <w:rsid w:val="006305A8"/>
    <w:rsid w:val="00633D4B"/>
    <w:rsid w:val="00633E16"/>
    <w:rsid w:val="0063492D"/>
    <w:rsid w:val="00635D00"/>
    <w:rsid w:val="0063669F"/>
    <w:rsid w:val="0064230B"/>
    <w:rsid w:val="0064518A"/>
    <w:rsid w:val="00645338"/>
    <w:rsid w:val="0064628E"/>
    <w:rsid w:val="00646FE7"/>
    <w:rsid w:val="0065021B"/>
    <w:rsid w:val="00650612"/>
    <w:rsid w:val="0065149D"/>
    <w:rsid w:val="006516B1"/>
    <w:rsid w:val="00652DF1"/>
    <w:rsid w:val="006543C7"/>
    <w:rsid w:val="0065594F"/>
    <w:rsid w:val="00656251"/>
    <w:rsid w:val="0065677B"/>
    <w:rsid w:val="006568FC"/>
    <w:rsid w:val="00660464"/>
    <w:rsid w:val="00662753"/>
    <w:rsid w:val="00662C7B"/>
    <w:rsid w:val="00663289"/>
    <w:rsid w:val="00664137"/>
    <w:rsid w:val="006646FE"/>
    <w:rsid w:val="00665F66"/>
    <w:rsid w:val="006674EF"/>
    <w:rsid w:val="006710FD"/>
    <w:rsid w:val="00673FB2"/>
    <w:rsid w:val="00674530"/>
    <w:rsid w:val="00675DB1"/>
    <w:rsid w:val="00680EA0"/>
    <w:rsid w:val="0068232D"/>
    <w:rsid w:val="00682F7E"/>
    <w:rsid w:val="00683B81"/>
    <w:rsid w:val="00683CF5"/>
    <w:rsid w:val="00683F58"/>
    <w:rsid w:val="00684650"/>
    <w:rsid w:val="0068616D"/>
    <w:rsid w:val="006901E3"/>
    <w:rsid w:val="00693CDF"/>
    <w:rsid w:val="00695A58"/>
    <w:rsid w:val="00696E73"/>
    <w:rsid w:val="0069712E"/>
    <w:rsid w:val="006A0DA2"/>
    <w:rsid w:val="006A234B"/>
    <w:rsid w:val="006A2B67"/>
    <w:rsid w:val="006A37A1"/>
    <w:rsid w:val="006A3871"/>
    <w:rsid w:val="006A5135"/>
    <w:rsid w:val="006A68D7"/>
    <w:rsid w:val="006A77DE"/>
    <w:rsid w:val="006A78D5"/>
    <w:rsid w:val="006A79F9"/>
    <w:rsid w:val="006A7D61"/>
    <w:rsid w:val="006B1334"/>
    <w:rsid w:val="006B2499"/>
    <w:rsid w:val="006B2605"/>
    <w:rsid w:val="006B2B9F"/>
    <w:rsid w:val="006B3CBC"/>
    <w:rsid w:val="006B3E5A"/>
    <w:rsid w:val="006B457D"/>
    <w:rsid w:val="006B4619"/>
    <w:rsid w:val="006B5719"/>
    <w:rsid w:val="006B5896"/>
    <w:rsid w:val="006B5D20"/>
    <w:rsid w:val="006B6358"/>
    <w:rsid w:val="006B7164"/>
    <w:rsid w:val="006C0341"/>
    <w:rsid w:val="006C25C4"/>
    <w:rsid w:val="006C2EDF"/>
    <w:rsid w:val="006C40D2"/>
    <w:rsid w:val="006C4B67"/>
    <w:rsid w:val="006C77FF"/>
    <w:rsid w:val="006D0040"/>
    <w:rsid w:val="006D042B"/>
    <w:rsid w:val="006D0517"/>
    <w:rsid w:val="006D0677"/>
    <w:rsid w:val="006D1328"/>
    <w:rsid w:val="006D1BBC"/>
    <w:rsid w:val="006D1CD7"/>
    <w:rsid w:val="006D2932"/>
    <w:rsid w:val="006D2E9A"/>
    <w:rsid w:val="006D5E1B"/>
    <w:rsid w:val="006D6D10"/>
    <w:rsid w:val="006E1EDF"/>
    <w:rsid w:val="006E2B2D"/>
    <w:rsid w:val="006E55BC"/>
    <w:rsid w:val="006E7B2F"/>
    <w:rsid w:val="006F174F"/>
    <w:rsid w:val="006F1FBF"/>
    <w:rsid w:val="006F2E08"/>
    <w:rsid w:val="006F4160"/>
    <w:rsid w:val="006F47AF"/>
    <w:rsid w:val="006F55A7"/>
    <w:rsid w:val="006F57EB"/>
    <w:rsid w:val="006F742E"/>
    <w:rsid w:val="006F7AD6"/>
    <w:rsid w:val="0070090E"/>
    <w:rsid w:val="007016E0"/>
    <w:rsid w:val="00702845"/>
    <w:rsid w:val="00703B78"/>
    <w:rsid w:val="00705A8A"/>
    <w:rsid w:val="00711507"/>
    <w:rsid w:val="007115AE"/>
    <w:rsid w:val="00712E94"/>
    <w:rsid w:val="0071380B"/>
    <w:rsid w:val="007158ED"/>
    <w:rsid w:val="00723101"/>
    <w:rsid w:val="0072417F"/>
    <w:rsid w:val="007245AC"/>
    <w:rsid w:val="00726917"/>
    <w:rsid w:val="00727CE9"/>
    <w:rsid w:val="00730466"/>
    <w:rsid w:val="00731709"/>
    <w:rsid w:val="0073653C"/>
    <w:rsid w:val="00736726"/>
    <w:rsid w:val="00741DBB"/>
    <w:rsid w:val="00742E44"/>
    <w:rsid w:val="007436B1"/>
    <w:rsid w:val="00743F0B"/>
    <w:rsid w:val="007448FC"/>
    <w:rsid w:val="00744A91"/>
    <w:rsid w:val="00746C09"/>
    <w:rsid w:val="00747677"/>
    <w:rsid w:val="0075392E"/>
    <w:rsid w:val="00756C2F"/>
    <w:rsid w:val="00756C4B"/>
    <w:rsid w:val="007637AA"/>
    <w:rsid w:val="0076511C"/>
    <w:rsid w:val="00766614"/>
    <w:rsid w:val="00771D9A"/>
    <w:rsid w:val="00772E50"/>
    <w:rsid w:val="00773962"/>
    <w:rsid w:val="00775691"/>
    <w:rsid w:val="00775E96"/>
    <w:rsid w:val="00776CB6"/>
    <w:rsid w:val="00777114"/>
    <w:rsid w:val="00787AF4"/>
    <w:rsid w:val="00792482"/>
    <w:rsid w:val="0079597D"/>
    <w:rsid w:val="00796479"/>
    <w:rsid w:val="00796E26"/>
    <w:rsid w:val="007A122A"/>
    <w:rsid w:val="007A1E19"/>
    <w:rsid w:val="007A337F"/>
    <w:rsid w:val="007A3DA4"/>
    <w:rsid w:val="007A4384"/>
    <w:rsid w:val="007A59A8"/>
    <w:rsid w:val="007A5A0E"/>
    <w:rsid w:val="007A5F73"/>
    <w:rsid w:val="007A770A"/>
    <w:rsid w:val="007B1E91"/>
    <w:rsid w:val="007B4775"/>
    <w:rsid w:val="007B53E5"/>
    <w:rsid w:val="007B66DF"/>
    <w:rsid w:val="007C0B80"/>
    <w:rsid w:val="007C173D"/>
    <w:rsid w:val="007C1C90"/>
    <w:rsid w:val="007C4271"/>
    <w:rsid w:val="007C5F61"/>
    <w:rsid w:val="007C60E1"/>
    <w:rsid w:val="007C7503"/>
    <w:rsid w:val="007D0975"/>
    <w:rsid w:val="007D1227"/>
    <w:rsid w:val="007D1A43"/>
    <w:rsid w:val="007D450C"/>
    <w:rsid w:val="007D63FB"/>
    <w:rsid w:val="007E1688"/>
    <w:rsid w:val="007E19BF"/>
    <w:rsid w:val="007E2B36"/>
    <w:rsid w:val="007E4D14"/>
    <w:rsid w:val="007E4D4D"/>
    <w:rsid w:val="007E7BB3"/>
    <w:rsid w:val="007F1AFA"/>
    <w:rsid w:val="007F3DBC"/>
    <w:rsid w:val="007F5FC5"/>
    <w:rsid w:val="007F7542"/>
    <w:rsid w:val="00801364"/>
    <w:rsid w:val="008045E4"/>
    <w:rsid w:val="00807103"/>
    <w:rsid w:val="00810E21"/>
    <w:rsid w:val="00811446"/>
    <w:rsid w:val="00811E30"/>
    <w:rsid w:val="00812392"/>
    <w:rsid w:val="00812AAF"/>
    <w:rsid w:val="008162B7"/>
    <w:rsid w:val="0082025A"/>
    <w:rsid w:val="008207CE"/>
    <w:rsid w:val="00820F60"/>
    <w:rsid w:val="00822D53"/>
    <w:rsid w:val="008259AA"/>
    <w:rsid w:val="008264C4"/>
    <w:rsid w:val="00827831"/>
    <w:rsid w:val="008305C3"/>
    <w:rsid w:val="0083188D"/>
    <w:rsid w:val="0083303A"/>
    <w:rsid w:val="00833190"/>
    <w:rsid w:val="00833AE5"/>
    <w:rsid w:val="00837D87"/>
    <w:rsid w:val="00840A7B"/>
    <w:rsid w:val="00841C71"/>
    <w:rsid w:val="00841EB4"/>
    <w:rsid w:val="00842D76"/>
    <w:rsid w:val="00846D05"/>
    <w:rsid w:val="00847843"/>
    <w:rsid w:val="0085177B"/>
    <w:rsid w:val="00852262"/>
    <w:rsid w:val="00853282"/>
    <w:rsid w:val="00853C92"/>
    <w:rsid w:val="0085465C"/>
    <w:rsid w:val="00854BA4"/>
    <w:rsid w:val="00854E60"/>
    <w:rsid w:val="008566DA"/>
    <w:rsid w:val="008567C9"/>
    <w:rsid w:val="008573C2"/>
    <w:rsid w:val="00861702"/>
    <w:rsid w:val="008628A9"/>
    <w:rsid w:val="0086600B"/>
    <w:rsid w:val="00866EC0"/>
    <w:rsid w:val="00867171"/>
    <w:rsid w:val="008730E2"/>
    <w:rsid w:val="0087310C"/>
    <w:rsid w:val="00873304"/>
    <w:rsid w:val="0087432B"/>
    <w:rsid w:val="00874ADC"/>
    <w:rsid w:val="00874E42"/>
    <w:rsid w:val="008775E8"/>
    <w:rsid w:val="00877A45"/>
    <w:rsid w:val="00881687"/>
    <w:rsid w:val="008825BD"/>
    <w:rsid w:val="00882FB0"/>
    <w:rsid w:val="00885357"/>
    <w:rsid w:val="00886827"/>
    <w:rsid w:val="008900BB"/>
    <w:rsid w:val="00890AF1"/>
    <w:rsid w:val="00890BF3"/>
    <w:rsid w:val="008925AB"/>
    <w:rsid w:val="00893899"/>
    <w:rsid w:val="008942AA"/>
    <w:rsid w:val="008945CF"/>
    <w:rsid w:val="00895C44"/>
    <w:rsid w:val="00895C45"/>
    <w:rsid w:val="008965C2"/>
    <w:rsid w:val="00897881"/>
    <w:rsid w:val="00897A18"/>
    <w:rsid w:val="00897C0A"/>
    <w:rsid w:val="008A0FC7"/>
    <w:rsid w:val="008A104C"/>
    <w:rsid w:val="008A2BA5"/>
    <w:rsid w:val="008B14D3"/>
    <w:rsid w:val="008B423E"/>
    <w:rsid w:val="008B5A51"/>
    <w:rsid w:val="008B5AD5"/>
    <w:rsid w:val="008B5AEF"/>
    <w:rsid w:val="008B701F"/>
    <w:rsid w:val="008C0199"/>
    <w:rsid w:val="008C0B2B"/>
    <w:rsid w:val="008C1F27"/>
    <w:rsid w:val="008C434A"/>
    <w:rsid w:val="008C43D7"/>
    <w:rsid w:val="008C5971"/>
    <w:rsid w:val="008C6E15"/>
    <w:rsid w:val="008C7357"/>
    <w:rsid w:val="008D22E8"/>
    <w:rsid w:val="008D2D99"/>
    <w:rsid w:val="008D6B5B"/>
    <w:rsid w:val="008E0E53"/>
    <w:rsid w:val="008E1983"/>
    <w:rsid w:val="008E34F9"/>
    <w:rsid w:val="008E36DF"/>
    <w:rsid w:val="008E58F6"/>
    <w:rsid w:val="008E6E34"/>
    <w:rsid w:val="008E6FE1"/>
    <w:rsid w:val="008E70EF"/>
    <w:rsid w:val="008E7E11"/>
    <w:rsid w:val="008F172D"/>
    <w:rsid w:val="008F3BE9"/>
    <w:rsid w:val="008F44A2"/>
    <w:rsid w:val="008F44C2"/>
    <w:rsid w:val="008F4E30"/>
    <w:rsid w:val="008F5E36"/>
    <w:rsid w:val="008F79D4"/>
    <w:rsid w:val="00903789"/>
    <w:rsid w:val="0090512B"/>
    <w:rsid w:val="00905531"/>
    <w:rsid w:val="00907A00"/>
    <w:rsid w:val="00911980"/>
    <w:rsid w:val="0091295D"/>
    <w:rsid w:val="00913C93"/>
    <w:rsid w:val="0091787F"/>
    <w:rsid w:val="00920137"/>
    <w:rsid w:val="00921592"/>
    <w:rsid w:val="009223B4"/>
    <w:rsid w:val="00924206"/>
    <w:rsid w:val="00926140"/>
    <w:rsid w:val="0092614B"/>
    <w:rsid w:val="00927B5A"/>
    <w:rsid w:val="00932C23"/>
    <w:rsid w:val="009338BD"/>
    <w:rsid w:val="00935A26"/>
    <w:rsid w:val="009363C6"/>
    <w:rsid w:val="009365ED"/>
    <w:rsid w:val="00942259"/>
    <w:rsid w:val="009454CF"/>
    <w:rsid w:val="00947628"/>
    <w:rsid w:val="00947E33"/>
    <w:rsid w:val="009500CF"/>
    <w:rsid w:val="00951360"/>
    <w:rsid w:val="00951D07"/>
    <w:rsid w:val="009560CC"/>
    <w:rsid w:val="009577D9"/>
    <w:rsid w:val="009600B6"/>
    <w:rsid w:val="0096022D"/>
    <w:rsid w:val="00962A66"/>
    <w:rsid w:val="00962B97"/>
    <w:rsid w:val="00965850"/>
    <w:rsid w:val="00965D62"/>
    <w:rsid w:val="009663B6"/>
    <w:rsid w:val="009665FB"/>
    <w:rsid w:val="00966CEC"/>
    <w:rsid w:val="00967EDA"/>
    <w:rsid w:val="00970D37"/>
    <w:rsid w:val="0097115C"/>
    <w:rsid w:val="00971889"/>
    <w:rsid w:val="00972C64"/>
    <w:rsid w:val="009739EA"/>
    <w:rsid w:val="0097468D"/>
    <w:rsid w:val="00976B7F"/>
    <w:rsid w:val="00982A9A"/>
    <w:rsid w:val="00982AE1"/>
    <w:rsid w:val="00991383"/>
    <w:rsid w:val="00995284"/>
    <w:rsid w:val="009957D1"/>
    <w:rsid w:val="00995C55"/>
    <w:rsid w:val="00995C66"/>
    <w:rsid w:val="00997435"/>
    <w:rsid w:val="00997DA6"/>
    <w:rsid w:val="00997F5E"/>
    <w:rsid w:val="009A0210"/>
    <w:rsid w:val="009A2C7B"/>
    <w:rsid w:val="009A30C3"/>
    <w:rsid w:val="009A3489"/>
    <w:rsid w:val="009A5FF6"/>
    <w:rsid w:val="009A7410"/>
    <w:rsid w:val="009A74E1"/>
    <w:rsid w:val="009B17F2"/>
    <w:rsid w:val="009B1DC7"/>
    <w:rsid w:val="009B3CAE"/>
    <w:rsid w:val="009B44B6"/>
    <w:rsid w:val="009B6524"/>
    <w:rsid w:val="009B720B"/>
    <w:rsid w:val="009B756E"/>
    <w:rsid w:val="009B7AF2"/>
    <w:rsid w:val="009C20E6"/>
    <w:rsid w:val="009C2303"/>
    <w:rsid w:val="009C3AB4"/>
    <w:rsid w:val="009C5564"/>
    <w:rsid w:val="009C5739"/>
    <w:rsid w:val="009C6376"/>
    <w:rsid w:val="009D42E2"/>
    <w:rsid w:val="009D7C2D"/>
    <w:rsid w:val="009D7DCC"/>
    <w:rsid w:val="009E0293"/>
    <w:rsid w:val="009E0A05"/>
    <w:rsid w:val="009E1359"/>
    <w:rsid w:val="009F0E0A"/>
    <w:rsid w:val="009F14E3"/>
    <w:rsid w:val="00A01C67"/>
    <w:rsid w:val="00A01E9F"/>
    <w:rsid w:val="00A03295"/>
    <w:rsid w:val="00A05369"/>
    <w:rsid w:val="00A07E38"/>
    <w:rsid w:val="00A1076D"/>
    <w:rsid w:val="00A11AEB"/>
    <w:rsid w:val="00A141C8"/>
    <w:rsid w:val="00A15484"/>
    <w:rsid w:val="00A15C8A"/>
    <w:rsid w:val="00A160AB"/>
    <w:rsid w:val="00A179FB"/>
    <w:rsid w:val="00A20BDC"/>
    <w:rsid w:val="00A2340F"/>
    <w:rsid w:val="00A241C7"/>
    <w:rsid w:val="00A2497E"/>
    <w:rsid w:val="00A25CCD"/>
    <w:rsid w:val="00A30DDD"/>
    <w:rsid w:val="00A34E63"/>
    <w:rsid w:val="00A34FF5"/>
    <w:rsid w:val="00A35870"/>
    <w:rsid w:val="00A43CE4"/>
    <w:rsid w:val="00A4680B"/>
    <w:rsid w:val="00A47CC6"/>
    <w:rsid w:val="00A50083"/>
    <w:rsid w:val="00A51108"/>
    <w:rsid w:val="00A5505D"/>
    <w:rsid w:val="00A575E7"/>
    <w:rsid w:val="00A62D2A"/>
    <w:rsid w:val="00A63C5C"/>
    <w:rsid w:val="00A65A73"/>
    <w:rsid w:val="00A6620C"/>
    <w:rsid w:val="00A66DA7"/>
    <w:rsid w:val="00A71BC1"/>
    <w:rsid w:val="00A71CB6"/>
    <w:rsid w:val="00A7336B"/>
    <w:rsid w:val="00A73513"/>
    <w:rsid w:val="00A75508"/>
    <w:rsid w:val="00A7781C"/>
    <w:rsid w:val="00A81146"/>
    <w:rsid w:val="00A81D02"/>
    <w:rsid w:val="00A825AF"/>
    <w:rsid w:val="00A8321D"/>
    <w:rsid w:val="00A851DB"/>
    <w:rsid w:val="00A859BB"/>
    <w:rsid w:val="00A868DA"/>
    <w:rsid w:val="00A868E0"/>
    <w:rsid w:val="00A86AE2"/>
    <w:rsid w:val="00A900EA"/>
    <w:rsid w:val="00A90582"/>
    <w:rsid w:val="00A90AD0"/>
    <w:rsid w:val="00A9199C"/>
    <w:rsid w:val="00A93CF2"/>
    <w:rsid w:val="00A943AD"/>
    <w:rsid w:val="00A97E12"/>
    <w:rsid w:val="00AA0EAA"/>
    <w:rsid w:val="00AA260C"/>
    <w:rsid w:val="00AA5BCD"/>
    <w:rsid w:val="00AA5E3E"/>
    <w:rsid w:val="00AA612C"/>
    <w:rsid w:val="00AA6FF4"/>
    <w:rsid w:val="00AA70ED"/>
    <w:rsid w:val="00AB03BA"/>
    <w:rsid w:val="00AB0AA5"/>
    <w:rsid w:val="00AB11D1"/>
    <w:rsid w:val="00AB3993"/>
    <w:rsid w:val="00AB622B"/>
    <w:rsid w:val="00AB6F76"/>
    <w:rsid w:val="00AB7210"/>
    <w:rsid w:val="00AC0777"/>
    <w:rsid w:val="00AC1D7B"/>
    <w:rsid w:val="00AC226C"/>
    <w:rsid w:val="00AC28B2"/>
    <w:rsid w:val="00AC2F22"/>
    <w:rsid w:val="00AC3E22"/>
    <w:rsid w:val="00AC4B07"/>
    <w:rsid w:val="00AC4D8D"/>
    <w:rsid w:val="00AC536C"/>
    <w:rsid w:val="00AD361F"/>
    <w:rsid w:val="00AD552D"/>
    <w:rsid w:val="00AD6879"/>
    <w:rsid w:val="00AE2584"/>
    <w:rsid w:val="00AE45AC"/>
    <w:rsid w:val="00AE463F"/>
    <w:rsid w:val="00AF4834"/>
    <w:rsid w:val="00AF5446"/>
    <w:rsid w:val="00AF641A"/>
    <w:rsid w:val="00B06605"/>
    <w:rsid w:val="00B06938"/>
    <w:rsid w:val="00B078B0"/>
    <w:rsid w:val="00B12643"/>
    <w:rsid w:val="00B14D24"/>
    <w:rsid w:val="00B1592D"/>
    <w:rsid w:val="00B20D57"/>
    <w:rsid w:val="00B214B0"/>
    <w:rsid w:val="00B21CBC"/>
    <w:rsid w:val="00B239BF"/>
    <w:rsid w:val="00B23E5F"/>
    <w:rsid w:val="00B256CA"/>
    <w:rsid w:val="00B26344"/>
    <w:rsid w:val="00B2718B"/>
    <w:rsid w:val="00B30C8A"/>
    <w:rsid w:val="00B31536"/>
    <w:rsid w:val="00B37880"/>
    <w:rsid w:val="00B407AD"/>
    <w:rsid w:val="00B40DD4"/>
    <w:rsid w:val="00B43FB1"/>
    <w:rsid w:val="00B4535C"/>
    <w:rsid w:val="00B45E47"/>
    <w:rsid w:val="00B45E84"/>
    <w:rsid w:val="00B4765D"/>
    <w:rsid w:val="00B50B1F"/>
    <w:rsid w:val="00B523AA"/>
    <w:rsid w:val="00B557CC"/>
    <w:rsid w:val="00B55FA7"/>
    <w:rsid w:val="00B566BC"/>
    <w:rsid w:val="00B5703B"/>
    <w:rsid w:val="00B62A25"/>
    <w:rsid w:val="00B65F82"/>
    <w:rsid w:val="00B66F3F"/>
    <w:rsid w:val="00B67AB0"/>
    <w:rsid w:val="00B701E6"/>
    <w:rsid w:val="00B72618"/>
    <w:rsid w:val="00B739D1"/>
    <w:rsid w:val="00B75ED7"/>
    <w:rsid w:val="00B76063"/>
    <w:rsid w:val="00B82A3A"/>
    <w:rsid w:val="00B82D68"/>
    <w:rsid w:val="00B83F4B"/>
    <w:rsid w:val="00B85129"/>
    <w:rsid w:val="00B87940"/>
    <w:rsid w:val="00B9200F"/>
    <w:rsid w:val="00B935F0"/>
    <w:rsid w:val="00B93BC5"/>
    <w:rsid w:val="00B9441A"/>
    <w:rsid w:val="00B94BDB"/>
    <w:rsid w:val="00B95526"/>
    <w:rsid w:val="00B95F72"/>
    <w:rsid w:val="00B96522"/>
    <w:rsid w:val="00B96B2C"/>
    <w:rsid w:val="00BA0CFA"/>
    <w:rsid w:val="00BB06FE"/>
    <w:rsid w:val="00BB0A50"/>
    <w:rsid w:val="00BB1E5C"/>
    <w:rsid w:val="00BB2684"/>
    <w:rsid w:val="00BB2702"/>
    <w:rsid w:val="00BB5A34"/>
    <w:rsid w:val="00BB68E8"/>
    <w:rsid w:val="00BB7C61"/>
    <w:rsid w:val="00BC32F8"/>
    <w:rsid w:val="00BC44BF"/>
    <w:rsid w:val="00BC4A88"/>
    <w:rsid w:val="00BC518E"/>
    <w:rsid w:val="00BC5916"/>
    <w:rsid w:val="00BD0027"/>
    <w:rsid w:val="00BD092F"/>
    <w:rsid w:val="00BD29F4"/>
    <w:rsid w:val="00BD2F3C"/>
    <w:rsid w:val="00BD45F7"/>
    <w:rsid w:val="00BD51B6"/>
    <w:rsid w:val="00BD5646"/>
    <w:rsid w:val="00BD5BB5"/>
    <w:rsid w:val="00BE08DF"/>
    <w:rsid w:val="00BE1CA5"/>
    <w:rsid w:val="00BE39CA"/>
    <w:rsid w:val="00BE3C6A"/>
    <w:rsid w:val="00BE524D"/>
    <w:rsid w:val="00BE5CA1"/>
    <w:rsid w:val="00BE6E33"/>
    <w:rsid w:val="00BE6ECA"/>
    <w:rsid w:val="00BF1679"/>
    <w:rsid w:val="00BF41C5"/>
    <w:rsid w:val="00BF54A4"/>
    <w:rsid w:val="00BF62C8"/>
    <w:rsid w:val="00BF77C6"/>
    <w:rsid w:val="00C00243"/>
    <w:rsid w:val="00C017B4"/>
    <w:rsid w:val="00C02495"/>
    <w:rsid w:val="00C05D6A"/>
    <w:rsid w:val="00C164BE"/>
    <w:rsid w:val="00C2002E"/>
    <w:rsid w:val="00C22439"/>
    <w:rsid w:val="00C23E94"/>
    <w:rsid w:val="00C25B1C"/>
    <w:rsid w:val="00C3085A"/>
    <w:rsid w:val="00C31777"/>
    <w:rsid w:val="00C31CB0"/>
    <w:rsid w:val="00C33ACD"/>
    <w:rsid w:val="00C34267"/>
    <w:rsid w:val="00C34B09"/>
    <w:rsid w:val="00C34D0B"/>
    <w:rsid w:val="00C36334"/>
    <w:rsid w:val="00C3699F"/>
    <w:rsid w:val="00C40D64"/>
    <w:rsid w:val="00C40F85"/>
    <w:rsid w:val="00C413D6"/>
    <w:rsid w:val="00C41694"/>
    <w:rsid w:val="00C42036"/>
    <w:rsid w:val="00C438C5"/>
    <w:rsid w:val="00C443B8"/>
    <w:rsid w:val="00C46CBF"/>
    <w:rsid w:val="00C50B8A"/>
    <w:rsid w:val="00C53A53"/>
    <w:rsid w:val="00C5402B"/>
    <w:rsid w:val="00C544AA"/>
    <w:rsid w:val="00C56564"/>
    <w:rsid w:val="00C579EE"/>
    <w:rsid w:val="00C64686"/>
    <w:rsid w:val="00C65159"/>
    <w:rsid w:val="00C65A82"/>
    <w:rsid w:val="00C65E12"/>
    <w:rsid w:val="00C66143"/>
    <w:rsid w:val="00C6633C"/>
    <w:rsid w:val="00C7122F"/>
    <w:rsid w:val="00C71CC3"/>
    <w:rsid w:val="00C7407C"/>
    <w:rsid w:val="00C745D2"/>
    <w:rsid w:val="00C74CBD"/>
    <w:rsid w:val="00C75608"/>
    <w:rsid w:val="00C76084"/>
    <w:rsid w:val="00C8112D"/>
    <w:rsid w:val="00C81893"/>
    <w:rsid w:val="00C84A60"/>
    <w:rsid w:val="00C84E68"/>
    <w:rsid w:val="00C878F0"/>
    <w:rsid w:val="00C90140"/>
    <w:rsid w:val="00C95130"/>
    <w:rsid w:val="00C959BD"/>
    <w:rsid w:val="00C975B5"/>
    <w:rsid w:val="00CA02EB"/>
    <w:rsid w:val="00CA1841"/>
    <w:rsid w:val="00CA1DD4"/>
    <w:rsid w:val="00CA26D6"/>
    <w:rsid w:val="00CA2FD5"/>
    <w:rsid w:val="00CA499F"/>
    <w:rsid w:val="00CA5AE0"/>
    <w:rsid w:val="00CA5D5B"/>
    <w:rsid w:val="00CA5ECD"/>
    <w:rsid w:val="00CA6017"/>
    <w:rsid w:val="00CA6241"/>
    <w:rsid w:val="00CA69B5"/>
    <w:rsid w:val="00CB0FB0"/>
    <w:rsid w:val="00CB111C"/>
    <w:rsid w:val="00CB22C6"/>
    <w:rsid w:val="00CB25BC"/>
    <w:rsid w:val="00CB269A"/>
    <w:rsid w:val="00CB3671"/>
    <w:rsid w:val="00CB44A5"/>
    <w:rsid w:val="00CB5DA5"/>
    <w:rsid w:val="00CB79A2"/>
    <w:rsid w:val="00CC2BE9"/>
    <w:rsid w:val="00CC3EF6"/>
    <w:rsid w:val="00CC58CF"/>
    <w:rsid w:val="00CC7AAE"/>
    <w:rsid w:val="00CD08DE"/>
    <w:rsid w:val="00CD0C24"/>
    <w:rsid w:val="00CD1F1D"/>
    <w:rsid w:val="00CD461C"/>
    <w:rsid w:val="00CD4F82"/>
    <w:rsid w:val="00CD5E3C"/>
    <w:rsid w:val="00CE1962"/>
    <w:rsid w:val="00CE26B8"/>
    <w:rsid w:val="00CE277E"/>
    <w:rsid w:val="00CE36A8"/>
    <w:rsid w:val="00CE48A0"/>
    <w:rsid w:val="00CE4A72"/>
    <w:rsid w:val="00CE5092"/>
    <w:rsid w:val="00CE61A5"/>
    <w:rsid w:val="00CF1232"/>
    <w:rsid w:val="00CF1A8D"/>
    <w:rsid w:val="00CF1B76"/>
    <w:rsid w:val="00CF2B28"/>
    <w:rsid w:val="00CF4ECA"/>
    <w:rsid w:val="00CF7B33"/>
    <w:rsid w:val="00CF7EE9"/>
    <w:rsid w:val="00D004B5"/>
    <w:rsid w:val="00D013C4"/>
    <w:rsid w:val="00D02AD4"/>
    <w:rsid w:val="00D03CCF"/>
    <w:rsid w:val="00D047D3"/>
    <w:rsid w:val="00D049F6"/>
    <w:rsid w:val="00D10366"/>
    <w:rsid w:val="00D12F31"/>
    <w:rsid w:val="00D13991"/>
    <w:rsid w:val="00D140A2"/>
    <w:rsid w:val="00D143D8"/>
    <w:rsid w:val="00D20E81"/>
    <w:rsid w:val="00D2361A"/>
    <w:rsid w:val="00D24E8A"/>
    <w:rsid w:val="00D27C71"/>
    <w:rsid w:val="00D31E15"/>
    <w:rsid w:val="00D32720"/>
    <w:rsid w:val="00D32A91"/>
    <w:rsid w:val="00D34C43"/>
    <w:rsid w:val="00D354D0"/>
    <w:rsid w:val="00D37F29"/>
    <w:rsid w:val="00D40A57"/>
    <w:rsid w:val="00D41801"/>
    <w:rsid w:val="00D42617"/>
    <w:rsid w:val="00D42BC6"/>
    <w:rsid w:val="00D4436E"/>
    <w:rsid w:val="00D447B8"/>
    <w:rsid w:val="00D477BC"/>
    <w:rsid w:val="00D50807"/>
    <w:rsid w:val="00D52918"/>
    <w:rsid w:val="00D55B9C"/>
    <w:rsid w:val="00D55D02"/>
    <w:rsid w:val="00D56F0B"/>
    <w:rsid w:val="00D63535"/>
    <w:rsid w:val="00D660B7"/>
    <w:rsid w:val="00D66C7C"/>
    <w:rsid w:val="00D67DCD"/>
    <w:rsid w:val="00D70E6B"/>
    <w:rsid w:val="00D70F91"/>
    <w:rsid w:val="00D73138"/>
    <w:rsid w:val="00D73584"/>
    <w:rsid w:val="00D74073"/>
    <w:rsid w:val="00D81800"/>
    <w:rsid w:val="00D81C3A"/>
    <w:rsid w:val="00D842D9"/>
    <w:rsid w:val="00D84362"/>
    <w:rsid w:val="00D84FA2"/>
    <w:rsid w:val="00D8506F"/>
    <w:rsid w:val="00D867B3"/>
    <w:rsid w:val="00D87038"/>
    <w:rsid w:val="00D909BC"/>
    <w:rsid w:val="00D92DFB"/>
    <w:rsid w:val="00D9466C"/>
    <w:rsid w:val="00D955F3"/>
    <w:rsid w:val="00D96AE8"/>
    <w:rsid w:val="00DA1059"/>
    <w:rsid w:val="00DA11DB"/>
    <w:rsid w:val="00DA237A"/>
    <w:rsid w:val="00DA2DED"/>
    <w:rsid w:val="00DA76F0"/>
    <w:rsid w:val="00DB12E0"/>
    <w:rsid w:val="00DB2CA8"/>
    <w:rsid w:val="00DB3828"/>
    <w:rsid w:val="00DB3C2C"/>
    <w:rsid w:val="00DB4CE3"/>
    <w:rsid w:val="00DB523E"/>
    <w:rsid w:val="00DB67A8"/>
    <w:rsid w:val="00DB7A6D"/>
    <w:rsid w:val="00DC3A28"/>
    <w:rsid w:val="00DC3E84"/>
    <w:rsid w:val="00DC61DC"/>
    <w:rsid w:val="00DC6244"/>
    <w:rsid w:val="00DD0123"/>
    <w:rsid w:val="00DD0C26"/>
    <w:rsid w:val="00DD26F3"/>
    <w:rsid w:val="00DD4156"/>
    <w:rsid w:val="00DE33C0"/>
    <w:rsid w:val="00DE48D9"/>
    <w:rsid w:val="00DE62F8"/>
    <w:rsid w:val="00DE6BA9"/>
    <w:rsid w:val="00DF00FA"/>
    <w:rsid w:val="00DF04F4"/>
    <w:rsid w:val="00DF1027"/>
    <w:rsid w:val="00DF1E0D"/>
    <w:rsid w:val="00DF207A"/>
    <w:rsid w:val="00DF4A7D"/>
    <w:rsid w:val="00DF6DA2"/>
    <w:rsid w:val="00E021D6"/>
    <w:rsid w:val="00E031E6"/>
    <w:rsid w:val="00E1039E"/>
    <w:rsid w:val="00E14758"/>
    <w:rsid w:val="00E1587D"/>
    <w:rsid w:val="00E16112"/>
    <w:rsid w:val="00E172D7"/>
    <w:rsid w:val="00E177EE"/>
    <w:rsid w:val="00E2438C"/>
    <w:rsid w:val="00E24C12"/>
    <w:rsid w:val="00E304B4"/>
    <w:rsid w:val="00E3113A"/>
    <w:rsid w:val="00E33E07"/>
    <w:rsid w:val="00E34D1B"/>
    <w:rsid w:val="00E37195"/>
    <w:rsid w:val="00E405CE"/>
    <w:rsid w:val="00E4265A"/>
    <w:rsid w:val="00E4548F"/>
    <w:rsid w:val="00E457F5"/>
    <w:rsid w:val="00E45E4C"/>
    <w:rsid w:val="00E46D27"/>
    <w:rsid w:val="00E46E5A"/>
    <w:rsid w:val="00E50279"/>
    <w:rsid w:val="00E50A71"/>
    <w:rsid w:val="00E518C3"/>
    <w:rsid w:val="00E52C06"/>
    <w:rsid w:val="00E5359C"/>
    <w:rsid w:val="00E535C4"/>
    <w:rsid w:val="00E54147"/>
    <w:rsid w:val="00E549C8"/>
    <w:rsid w:val="00E54BCC"/>
    <w:rsid w:val="00E56E8A"/>
    <w:rsid w:val="00E57AA6"/>
    <w:rsid w:val="00E61EA1"/>
    <w:rsid w:val="00E64D24"/>
    <w:rsid w:val="00E66047"/>
    <w:rsid w:val="00E6645E"/>
    <w:rsid w:val="00E66934"/>
    <w:rsid w:val="00E67614"/>
    <w:rsid w:val="00E71C93"/>
    <w:rsid w:val="00E7238A"/>
    <w:rsid w:val="00E7356A"/>
    <w:rsid w:val="00E76FC7"/>
    <w:rsid w:val="00E7759D"/>
    <w:rsid w:val="00E77CE1"/>
    <w:rsid w:val="00E80086"/>
    <w:rsid w:val="00E82B39"/>
    <w:rsid w:val="00E83C9C"/>
    <w:rsid w:val="00E840AA"/>
    <w:rsid w:val="00E86711"/>
    <w:rsid w:val="00E869FC"/>
    <w:rsid w:val="00E86DF2"/>
    <w:rsid w:val="00E909C3"/>
    <w:rsid w:val="00E92410"/>
    <w:rsid w:val="00E92C9A"/>
    <w:rsid w:val="00E92E5E"/>
    <w:rsid w:val="00E94A72"/>
    <w:rsid w:val="00E96B16"/>
    <w:rsid w:val="00E97AD5"/>
    <w:rsid w:val="00EA07D8"/>
    <w:rsid w:val="00EA0F54"/>
    <w:rsid w:val="00EA1126"/>
    <w:rsid w:val="00EA373F"/>
    <w:rsid w:val="00EA61AD"/>
    <w:rsid w:val="00EA6CAE"/>
    <w:rsid w:val="00EB21FE"/>
    <w:rsid w:val="00EB2DB1"/>
    <w:rsid w:val="00EB37CD"/>
    <w:rsid w:val="00EB3AFE"/>
    <w:rsid w:val="00EB3CF6"/>
    <w:rsid w:val="00EB417F"/>
    <w:rsid w:val="00EB46FE"/>
    <w:rsid w:val="00EB5100"/>
    <w:rsid w:val="00EB514C"/>
    <w:rsid w:val="00EB6344"/>
    <w:rsid w:val="00EB6D48"/>
    <w:rsid w:val="00EB6E25"/>
    <w:rsid w:val="00EB78B4"/>
    <w:rsid w:val="00EC2178"/>
    <w:rsid w:val="00EC3150"/>
    <w:rsid w:val="00EC6A1E"/>
    <w:rsid w:val="00EC7C76"/>
    <w:rsid w:val="00ED03F2"/>
    <w:rsid w:val="00ED0CF7"/>
    <w:rsid w:val="00ED23C0"/>
    <w:rsid w:val="00ED246F"/>
    <w:rsid w:val="00ED2D3A"/>
    <w:rsid w:val="00ED3BB5"/>
    <w:rsid w:val="00ED445B"/>
    <w:rsid w:val="00ED661E"/>
    <w:rsid w:val="00ED74B4"/>
    <w:rsid w:val="00ED7738"/>
    <w:rsid w:val="00EE153C"/>
    <w:rsid w:val="00EE20FC"/>
    <w:rsid w:val="00EE241E"/>
    <w:rsid w:val="00EE3EE2"/>
    <w:rsid w:val="00EE6202"/>
    <w:rsid w:val="00EE743C"/>
    <w:rsid w:val="00EF030A"/>
    <w:rsid w:val="00EF0702"/>
    <w:rsid w:val="00EF09C4"/>
    <w:rsid w:val="00EF0F8E"/>
    <w:rsid w:val="00EF18EC"/>
    <w:rsid w:val="00EF1D3A"/>
    <w:rsid w:val="00EF1DEF"/>
    <w:rsid w:val="00EF6F11"/>
    <w:rsid w:val="00EF7454"/>
    <w:rsid w:val="00EF74CB"/>
    <w:rsid w:val="00EF7AA6"/>
    <w:rsid w:val="00EF7CC2"/>
    <w:rsid w:val="00F006FA"/>
    <w:rsid w:val="00F00C64"/>
    <w:rsid w:val="00F04778"/>
    <w:rsid w:val="00F0494B"/>
    <w:rsid w:val="00F04F1A"/>
    <w:rsid w:val="00F05FE6"/>
    <w:rsid w:val="00F122DA"/>
    <w:rsid w:val="00F12C32"/>
    <w:rsid w:val="00F12D85"/>
    <w:rsid w:val="00F143E3"/>
    <w:rsid w:val="00F1449B"/>
    <w:rsid w:val="00F145E7"/>
    <w:rsid w:val="00F15D4E"/>
    <w:rsid w:val="00F179E8"/>
    <w:rsid w:val="00F219D2"/>
    <w:rsid w:val="00F22898"/>
    <w:rsid w:val="00F229D3"/>
    <w:rsid w:val="00F2330C"/>
    <w:rsid w:val="00F23D8F"/>
    <w:rsid w:val="00F24125"/>
    <w:rsid w:val="00F24F7D"/>
    <w:rsid w:val="00F2582A"/>
    <w:rsid w:val="00F273A5"/>
    <w:rsid w:val="00F279DD"/>
    <w:rsid w:val="00F3221A"/>
    <w:rsid w:val="00F336D1"/>
    <w:rsid w:val="00F35210"/>
    <w:rsid w:val="00F35401"/>
    <w:rsid w:val="00F4090E"/>
    <w:rsid w:val="00F42149"/>
    <w:rsid w:val="00F42FC0"/>
    <w:rsid w:val="00F439A4"/>
    <w:rsid w:val="00F4441D"/>
    <w:rsid w:val="00F44915"/>
    <w:rsid w:val="00F47200"/>
    <w:rsid w:val="00F55A88"/>
    <w:rsid w:val="00F57A06"/>
    <w:rsid w:val="00F57C8A"/>
    <w:rsid w:val="00F61D7E"/>
    <w:rsid w:val="00F665CE"/>
    <w:rsid w:val="00F66B85"/>
    <w:rsid w:val="00F7190E"/>
    <w:rsid w:val="00F725BD"/>
    <w:rsid w:val="00F72D07"/>
    <w:rsid w:val="00F73861"/>
    <w:rsid w:val="00F81087"/>
    <w:rsid w:val="00F823D6"/>
    <w:rsid w:val="00F83BFF"/>
    <w:rsid w:val="00F871B9"/>
    <w:rsid w:val="00F91352"/>
    <w:rsid w:val="00F9257B"/>
    <w:rsid w:val="00F92DD1"/>
    <w:rsid w:val="00F93464"/>
    <w:rsid w:val="00F93A2E"/>
    <w:rsid w:val="00FA205F"/>
    <w:rsid w:val="00FA4B47"/>
    <w:rsid w:val="00FB0C00"/>
    <w:rsid w:val="00FB0DDC"/>
    <w:rsid w:val="00FB2874"/>
    <w:rsid w:val="00FB69E5"/>
    <w:rsid w:val="00FB721F"/>
    <w:rsid w:val="00FC2CEF"/>
    <w:rsid w:val="00FC468B"/>
    <w:rsid w:val="00FC6916"/>
    <w:rsid w:val="00FC7D72"/>
    <w:rsid w:val="00FD0E45"/>
    <w:rsid w:val="00FD1876"/>
    <w:rsid w:val="00FD264B"/>
    <w:rsid w:val="00FD28AB"/>
    <w:rsid w:val="00FD4133"/>
    <w:rsid w:val="00FD429F"/>
    <w:rsid w:val="00FD4468"/>
    <w:rsid w:val="00FD5AE2"/>
    <w:rsid w:val="00FE03EB"/>
    <w:rsid w:val="00FE05E2"/>
    <w:rsid w:val="00FE211E"/>
    <w:rsid w:val="00FE2F19"/>
    <w:rsid w:val="00FE5068"/>
    <w:rsid w:val="00FE7193"/>
    <w:rsid w:val="00FF01F1"/>
    <w:rsid w:val="00FF0EAE"/>
    <w:rsid w:val="00FF10B6"/>
    <w:rsid w:val="00FF1C83"/>
    <w:rsid w:val="00FF2A94"/>
    <w:rsid w:val="00FF2C46"/>
    <w:rsid w:val="00FF5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F322F"/>
  <w15:chartTrackingRefBased/>
  <w15:docId w15:val="{245616B0-DF7A-4166-84F8-4FAAA7D89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57F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2E9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66D10"/>
    <w:pPr>
      <w:ind w:left="720"/>
      <w:contextualSpacing/>
    </w:pPr>
  </w:style>
  <w:style w:type="table" w:styleId="TableGrid">
    <w:name w:val="Table Grid"/>
    <w:basedOn w:val="TableNormal"/>
    <w:uiPriority w:val="39"/>
    <w:rsid w:val="00566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66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6D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6D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D1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66D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566D1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875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7507"/>
  </w:style>
  <w:style w:type="paragraph" w:styleId="Footer">
    <w:name w:val="footer"/>
    <w:basedOn w:val="Normal"/>
    <w:link w:val="FooterChar"/>
    <w:uiPriority w:val="99"/>
    <w:unhideWhenUsed/>
    <w:rsid w:val="005875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507"/>
  </w:style>
  <w:style w:type="character" w:customStyle="1" w:styleId="Heading1Char">
    <w:name w:val="Heading 1 Char"/>
    <w:basedOn w:val="DefaultParagraphFont"/>
    <w:link w:val="Heading1"/>
    <w:uiPriority w:val="9"/>
    <w:rsid w:val="006D2E9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listpersonlistpersonitem-sc-qsm4fa-2">
    <w:name w:val="listperson__listpersonitem-sc-qsm4fa-2"/>
    <w:basedOn w:val="Normal"/>
    <w:rsid w:val="000C5F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Emphasis">
    <w:name w:val="Emphasis"/>
    <w:basedOn w:val="DefaultParagraphFont"/>
    <w:uiPriority w:val="20"/>
    <w:qFormat/>
    <w:rsid w:val="00AC0777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E33E07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83B81"/>
    <w:rPr>
      <w:b/>
      <w:bCs/>
    </w:rPr>
  </w:style>
  <w:style w:type="paragraph" w:styleId="BodyText">
    <w:name w:val="Body Text"/>
    <w:basedOn w:val="Normal"/>
    <w:link w:val="BodyTextChar"/>
    <w:uiPriority w:val="1"/>
    <w:unhideWhenUsed/>
    <w:qFormat/>
    <w:rsid w:val="00A179F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A179F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link w:val="TitleChar"/>
    <w:uiPriority w:val="10"/>
    <w:qFormat/>
    <w:rsid w:val="009B756E"/>
    <w:pPr>
      <w:widowControl w:val="0"/>
      <w:autoSpaceDE w:val="0"/>
      <w:autoSpaceDN w:val="0"/>
      <w:spacing w:before="57" w:after="0" w:line="240" w:lineRule="auto"/>
      <w:ind w:left="190" w:right="214"/>
      <w:jc w:val="center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B756E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26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23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96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58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53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70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44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mailto:asingh1@psychology.du.ac.in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3-4456-35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90E4EB-CD6A-43E8-98C1-67BD17EF6D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3</TotalTime>
  <Pages>14</Pages>
  <Words>1325</Words>
  <Characters>755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sha singh</dc:creator>
  <cp:keywords/>
  <dc:description/>
  <cp:lastModifiedBy>amisha singh</cp:lastModifiedBy>
  <cp:revision>1601</cp:revision>
  <dcterms:created xsi:type="dcterms:W3CDTF">2023-04-05T09:06:00Z</dcterms:created>
  <dcterms:modified xsi:type="dcterms:W3CDTF">2023-09-27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99cd0b337c8c4cc6e123e06058f3bd25b140c588b39c13c0e10294b7df2365</vt:lpwstr>
  </property>
</Properties>
</file>